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68467" w14:textId="3FA8B01E" w:rsidR="006A3314" w:rsidRPr="009D574C" w:rsidRDefault="006A3314" w:rsidP="00A97C08">
      <w:pPr>
        <w:spacing w:line="360" w:lineRule="auto"/>
      </w:pPr>
      <w:r w:rsidRPr="009D574C">
        <w:rPr>
          <w:b/>
          <w:bCs/>
        </w:rPr>
        <w:t xml:space="preserve">Figure </w:t>
      </w:r>
      <w:r w:rsidR="00EF61F9" w:rsidRPr="009D574C">
        <w:rPr>
          <w:b/>
          <w:bCs/>
        </w:rPr>
        <w:t>S</w:t>
      </w:r>
      <w:r w:rsidRPr="009D574C">
        <w:rPr>
          <w:b/>
          <w:bCs/>
        </w:rPr>
        <w:t>1</w:t>
      </w:r>
      <w:r w:rsidR="00EF61F9" w:rsidRPr="009D574C">
        <w:rPr>
          <w:b/>
          <w:bCs/>
        </w:rPr>
        <w:t>.</w:t>
      </w:r>
      <w:r w:rsidRPr="009D574C">
        <w:rPr>
          <w:b/>
          <w:bCs/>
        </w:rPr>
        <w:t xml:space="preserve"> </w:t>
      </w:r>
      <w:proofErr w:type="spellStart"/>
      <w:r w:rsidR="00FB4B89" w:rsidRPr="009D574C">
        <w:t>ExWAS</w:t>
      </w:r>
      <w:proofErr w:type="spellEnd"/>
      <w:r w:rsidR="00FB4B89" w:rsidRPr="009D574C">
        <w:t xml:space="preserve"> flowchart</w:t>
      </w:r>
      <w:r w:rsidR="008C00D9">
        <w:t>.</w:t>
      </w:r>
    </w:p>
    <w:p w14:paraId="741CEAF9" w14:textId="77777777" w:rsidR="002764B1" w:rsidRPr="009D574C" w:rsidRDefault="002764B1" w:rsidP="00A97C08">
      <w:pPr>
        <w:spacing w:after="240" w:line="360" w:lineRule="auto"/>
        <w:rPr>
          <w:b/>
          <w:bCs/>
        </w:rPr>
      </w:pPr>
      <w:r w:rsidRPr="009D574C">
        <w:rPr>
          <w:b/>
          <w:bCs/>
          <w:noProof/>
        </w:rPr>
        <w:drawing>
          <wp:inline distT="0" distB="0" distL="0" distR="0" wp14:anchorId="146F41F4" wp14:editId="7CFB17FF">
            <wp:extent cx="4297224" cy="4549561"/>
            <wp:effectExtent l="0" t="0" r="0" b="0"/>
            <wp:docPr id="1930409665" name="Picture 2" descr="A diagram of data process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409665" name="Picture 2" descr="A diagram of data processin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122" cy="4557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C2E8DB" w14:textId="00D666D3" w:rsidR="002764B1" w:rsidRPr="009D574C" w:rsidRDefault="002764B1" w:rsidP="00A97C08">
      <w:pPr>
        <w:spacing w:line="360" w:lineRule="auto"/>
      </w:pPr>
      <w:r w:rsidRPr="009D574C">
        <w:rPr>
          <w:b/>
          <w:bCs/>
        </w:rPr>
        <w:t xml:space="preserve">Figure </w:t>
      </w:r>
      <w:r w:rsidR="00717515">
        <w:rPr>
          <w:b/>
          <w:bCs/>
        </w:rPr>
        <w:t>S</w:t>
      </w:r>
      <w:r w:rsidRPr="009D574C">
        <w:rPr>
          <w:b/>
          <w:bCs/>
        </w:rPr>
        <w:t>2</w:t>
      </w:r>
      <w:r w:rsidR="00717515">
        <w:rPr>
          <w:b/>
          <w:bCs/>
        </w:rPr>
        <w:t>.</w:t>
      </w:r>
      <w:r w:rsidRPr="009D574C">
        <w:rPr>
          <w:b/>
          <w:bCs/>
        </w:rPr>
        <w:t xml:space="preserve"> </w:t>
      </w:r>
      <w:r w:rsidRPr="009D574C">
        <w:t>Patient flowchart</w:t>
      </w:r>
      <w:r w:rsidR="00717515">
        <w:t>.</w:t>
      </w:r>
    </w:p>
    <w:p w14:paraId="47EAD18E" w14:textId="2BD8B2C6" w:rsidR="006A3314" w:rsidRPr="009D574C" w:rsidRDefault="003B1D75" w:rsidP="00A97C08">
      <w:pPr>
        <w:spacing w:line="360" w:lineRule="auto"/>
        <w:rPr>
          <w:b/>
          <w:bCs/>
        </w:rPr>
      </w:pPr>
      <w:r w:rsidRPr="009D574C">
        <w:rPr>
          <w:b/>
          <w:bCs/>
          <w:noProof/>
        </w:rPr>
        <w:lastRenderedPageBreak/>
        <w:drawing>
          <wp:inline distT="0" distB="0" distL="0" distR="0" wp14:anchorId="57A6E453" wp14:editId="0716AFC3">
            <wp:extent cx="4665990" cy="4638675"/>
            <wp:effectExtent l="0" t="0" r="1270" b="0"/>
            <wp:docPr id="18058049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568" cy="4646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0D8497" w14:textId="3127AF1C" w:rsidR="00252C36" w:rsidRPr="009D574C" w:rsidRDefault="00252C36" w:rsidP="00A97C08">
      <w:pPr>
        <w:spacing w:line="360" w:lineRule="auto"/>
      </w:pPr>
      <w:r w:rsidRPr="009D574C">
        <w:rPr>
          <w:b/>
          <w:bCs/>
        </w:rPr>
        <w:t xml:space="preserve">Figure </w:t>
      </w:r>
      <w:r w:rsidR="00A97C08">
        <w:rPr>
          <w:b/>
          <w:bCs/>
        </w:rPr>
        <w:t>S</w:t>
      </w:r>
      <w:r w:rsidRPr="009D574C">
        <w:rPr>
          <w:b/>
          <w:bCs/>
        </w:rPr>
        <w:t>3</w:t>
      </w:r>
      <w:r w:rsidR="00A97C08">
        <w:rPr>
          <w:b/>
          <w:bCs/>
        </w:rPr>
        <w:t>.</w:t>
      </w:r>
      <w:r w:rsidRPr="009D574C">
        <w:rPr>
          <w:b/>
          <w:bCs/>
        </w:rPr>
        <w:t xml:space="preserve"> </w:t>
      </w:r>
      <w:r w:rsidRPr="009D574C">
        <w:t xml:space="preserve">Volcano plot showing the results from Phase 1 of the external </w:t>
      </w:r>
      <w:proofErr w:type="spellStart"/>
      <w:r w:rsidRPr="009D574C">
        <w:t>ExWAS</w:t>
      </w:r>
      <w:proofErr w:type="spellEnd"/>
      <w:r w:rsidRPr="009D574C">
        <w:t xml:space="preserve"> of HHF and death</w:t>
      </w:r>
      <w:r w:rsidR="00A97C08">
        <w:t>.</w:t>
      </w:r>
    </w:p>
    <w:p w14:paraId="074BE208" w14:textId="77777777" w:rsidR="0052015F" w:rsidRDefault="00252C36" w:rsidP="0052015F">
      <w:pPr>
        <w:spacing w:after="240" w:line="360" w:lineRule="auto"/>
      </w:pPr>
      <w:r w:rsidRPr="009D574C">
        <w:rPr>
          <w:noProof/>
        </w:rPr>
        <w:lastRenderedPageBreak/>
        <w:drawing>
          <wp:inline distT="0" distB="0" distL="0" distR="0" wp14:anchorId="6DEFDC6C" wp14:editId="6604CFA6">
            <wp:extent cx="5638800" cy="4522876"/>
            <wp:effectExtent l="0" t="0" r="0" b="0"/>
            <wp:docPr id="92533897" name="Picture 3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33897" name="Picture 3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983" cy="4526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1A88CB" w14:textId="052B1152" w:rsidR="00E4542B" w:rsidRPr="009D574C" w:rsidRDefault="00E4542B" w:rsidP="0052015F">
      <w:pPr>
        <w:spacing w:after="240" w:line="360" w:lineRule="auto"/>
      </w:pPr>
      <w:r w:rsidRPr="009D574C">
        <w:rPr>
          <w:b/>
          <w:bCs/>
        </w:rPr>
        <w:t xml:space="preserve">Figure </w:t>
      </w:r>
      <w:r w:rsidR="00A97C08">
        <w:rPr>
          <w:b/>
          <w:bCs/>
        </w:rPr>
        <w:t>S</w:t>
      </w:r>
      <w:r w:rsidR="00461524" w:rsidRPr="009D574C">
        <w:rPr>
          <w:b/>
          <w:bCs/>
        </w:rPr>
        <w:t>4</w:t>
      </w:r>
      <w:r w:rsidR="0052015F">
        <w:rPr>
          <w:b/>
          <w:bCs/>
        </w:rPr>
        <w:t>.</w:t>
      </w:r>
      <w:r w:rsidRPr="009D574C">
        <w:rPr>
          <w:b/>
          <w:bCs/>
        </w:rPr>
        <w:t xml:space="preserve"> </w:t>
      </w:r>
      <w:r w:rsidR="00F6284E" w:rsidRPr="009D574C">
        <w:t>Correlation between phase 1 variables</w:t>
      </w:r>
      <w:r w:rsidR="00A97C08">
        <w:t>.</w:t>
      </w:r>
    </w:p>
    <w:p w14:paraId="53E1623F" w14:textId="77777777" w:rsidR="0052015F" w:rsidRDefault="007864AD" w:rsidP="00A97C08">
      <w:pPr>
        <w:spacing w:line="360" w:lineRule="auto"/>
        <w:rPr>
          <w:b/>
          <w:bCs/>
        </w:rPr>
      </w:pPr>
      <w:r w:rsidRPr="009D574C">
        <w:rPr>
          <w:noProof/>
        </w:rPr>
        <w:lastRenderedPageBreak/>
        <w:drawing>
          <wp:inline distT="0" distB="0" distL="0" distR="0" wp14:anchorId="0ABA8FC1" wp14:editId="3CC8CAAE">
            <wp:extent cx="5072332" cy="3021873"/>
            <wp:effectExtent l="0" t="0" r="0" b="7620"/>
            <wp:docPr id="578861666" name="Picture 2" descr="A diagram of a heat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861666" name="Picture 2" descr="A diagram of a heat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358" cy="303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115D6" w14:textId="284AAD26" w:rsidR="00AB362A" w:rsidRPr="009D574C" w:rsidRDefault="00AB362A" w:rsidP="00A97C08">
      <w:pPr>
        <w:spacing w:line="360" w:lineRule="auto"/>
      </w:pPr>
      <w:r w:rsidRPr="009D574C">
        <w:rPr>
          <w:b/>
          <w:bCs/>
        </w:rPr>
        <w:t xml:space="preserve">Table </w:t>
      </w:r>
      <w:r w:rsidR="00A97C08">
        <w:rPr>
          <w:b/>
          <w:bCs/>
        </w:rPr>
        <w:t>S</w:t>
      </w:r>
      <w:r w:rsidRPr="009D574C">
        <w:rPr>
          <w:b/>
          <w:bCs/>
        </w:rPr>
        <w:t>1</w:t>
      </w:r>
      <w:r w:rsidR="00A97C08">
        <w:rPr>
          <w:b/>
          <w:bCs/>
        </w:rPr>
        <w:t>.</w:t>
      </w:r>
      <w:r w:rsidRPr="009D574C">
        <w:rPr>
          <w:b/>
          <w:bCs/>
        </w:rPr>
        <w:t xml:space="preserve"> </w:t>
      </w:r>
      <w:r w:rsidRPr="009D574C">
        <w:t>Comorbidities identification</w:t>
      </w:r>
      <w:r w:rsidR="00A97C0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8859"/>
        <w:gridCol w:w="2155"/>
      </w:tblGrid>
      <w:tr w:rsidR="00AB362A" w:rsidRPr="009D574C" w14:paraId="760DE9CB" w14:textId="77777777" w:rsidTr="0052015F">
        <w:tc>
          <w:tcPr>
            <w:tcW w:w="1936" w:type="dxa"/>
          </w:tcPr>
          <w:p w14:paraId="7A24CFA4" w14:textId="4C61DDB1" w:rsidR="00AB362A" w:rsidRPr="009D574C" w:rsidRDefault="00AB362A" w:rsidP="00A97C08">
            <w:pPr>
              <w:spacing w:line="360" w:lineRule="auto"/>
            </w:pPr>
            <w:r w:rsidRPr="009D574C">
              <w:t>Comorbidities</w:t>
            </w:r>
          </w:p>
        </w:tc>
        <w:tc>
          <w:tcPr>
            <w:tcW w:w="8859" w:type="dxa"/>
          </w:tcPr>
          <w:p w14:paraId="713EB0F9" w14:textId="2836363E" w:rsidR="00AB362A" w:rsidRPr="009D574C" w:rsidRDefault="00AB362A" w:rsidP="00A97C08">
            <w:pPr>
              <w:spacing w:line="360" w:lineRule="auto"/>
            </w:pPr>
            <w:r w:rsidRPr="009D574C">
              <w:t>ICD</w:t>
            </w:r>
          </w:p>
        </w:tc>
        <w:tc>
          <w:tcPr>
            <w:tcW w:w="2155" w:type="dxa"/>
          </w:tcPr>
          <w:p w14:paraId="0D183DF7" w14:textId="34A644F0" w:rsidR="00AB362A" w:rsidRPr="009D574C" w:rsidRDefault="00AB362A" w:rsidP="00A97C08">
            <w:pPr>
              <w:spacing w:line="360" w:lineRule="auto"/>
            </w:pPr>
            <w:r w:rsidRPr="009D574C">
              <w:t>Procedure codes</w:t>
            </w:r>
          </w:p>
        </w:tc>
      </w:tr>
      <w:tr w:rsidR="00B82486" w:rsidRPr="009D574C" w14:paraId="5CF62FFB" w14:textId="77777777" w:rsidTr="0052015F">
        <w:tc>
          <w:tcPr>
            <w:tcW w:w="1936" w:type="dxa"/>
          </w:tcPr>
          <w:p w14:paraId="0ECF1260" w14:textId="17EEC66E" w:rsidR="00B82486" w:rsidRPr="009D574C" w:rsidRDefault="00B82486" w:rsidP="00A97C08">
            <w:pPr>
              <w:spacing w:line="360" w:lineRule="auto"/>
            </w:pPr>
            <w:r w:rsidRPr="009D574C">
              <w:t>Heart failure with preserved ejection fraction</w:t>
            </w:r>
          </w:p>
        </w:tc>
        <w:tc>
          <w:tcPr>
            <w:tcW w:w="8859" w:type="dxa"/>
          </w:tcPr>
          <w:p w14:paraId="71CE82B5" w14:textId="7EA40120" w:rsidR="00B82486" w:rsidRPr="009D574C" w:rsidRDefault="00B82486" w:rsidP="00A97C08">
            <w:pPr>
              <w:spacing w:line="360" w:lineRule="auto"/>
            </w:pPr>
            <w:r w:rsidRPr="009D574C">
              <w:t>ICD-9: 428.3;</w:t>
            </w:r>
          </w:p>
          <w:p w14:paraId="3900A9A5" w14:textId="74CC1904" w:rsidR="00B82486" w:rsidRPr="009D574C" w:rsidRDefault="00B82486" w:rsidP="00A97C08">
            <w:pPr>
              <w:spacing w:line="360" w:lineRule="auto"/>
            </w:pPr>
            <w:r w:rsidRPr="009D574C">
              <w:t>ICD-10: I50.3;</w:t>
            </w:r>
          </w:p>
        </w:tc>
        <w:tc>
          <w:tcPr>
            <w:tcW w:w="2155" w:type="dxa"/>
          </w:tcPr>
          <w:p w14:paraId="6978DE54" w14:textId="77777777" w:rsidR="00B82486" w:rsidRPr="009D574C" w:rsidRDefault="00B82486" w:rsidP="00A97C08">
            <w:pPr>
              <w:spacing w:line="360" w:lineRule="auto"/>
            </w:pPr>
          </w:p>
        </w:tc>
      </w:tr>
      <w:tr w:rsidR="00B82486" w:rsidRPr="009D574C" w14:paraId="1446945C" w14:textId="77777777" w:rsidTr="0052015F">
        <w:tc>
          <w:tcPr>
            <w:tcW w:w="1936" w:type="dxa"/>
          </w:tcPr>
          <w:p w14:paraId="0EF9E8C8" w14:textId="400C0402" w:rsidR="00B82486" w:rsidRPr="009D574C" w:rsidRDefault="00B82486" w:rsidP="00A97C08">
            <w:pPr>
              <w:spacing w:line="360" w:lineRule="auto"/>
            </w:pPr>
            <w:r w:rsidRPr="009D574C">
              <w:t>Chronic obstructive pulmonary disease</w:t>
            </w:r>
          </w:p>
        </w:tc>
        <w:tc>
          <w:tcPr>
            <w:tcW w:w="8859" w:type="dxa"/>
          </w:tcPr>
          <w:p w14:paraId="2A91C78B" w14:textId="4EEC1F16" w:rsidR="003E6E93" w:rsidRPr="009D574C" w:rsidRDefault="003E6E93" w:rsidP="00A97C08">
            <w:pPr>
              <w:spacing w:line="360" w:lineRule="auto"/>
            </w:pPr>
            <w:r w:rsidRPr="009D574C">
              <w:t>ICD-9: 490, 491.0, 491.1, 491.8, 491.9, 492.0, 492.8, 491.20, 491.21, 491.22, 494.0, 494.1, 496;</w:t>
            </w:r>
          </w:p>
          <w:p w14:paraId="246402AC" w14:textId="5558BE36" w:rsidR="00B82486" w:rsidRPr="009D574C" w:rsidRDefault="003E6E93" w:rsidP="00A97C08">
            <w:pPr>
              <w:spacing w:line="360" w:lineRule="auto"/>
            </w:pPr>
            <w:r w:rsidRPr="009D574C">
              <w:t>ICD-10: J40, J41.0, J41.1, J41.8, J42, J43.0, J43.1, J43.2, J43.8, J43.9, J44.0, J44.1, J44.9, J47.0, J47.1, J47.9;</w:t>
            </w:r>
          </w:p>
        </w:tc>
        <w:tc>
          <w:tcPr>
            <w:tcW w:w="2155" w:type="dxa"/>
          </w:tcPr>
          <w:p w14:paraId="2BC734F0" w14:textId="77777777" w:rsidR="00B82486" w:rsidRPr="009D574C" w:rsidRDefault="00B82486" w:rsidP="00A97C08">
            <w:pPr>
              <w:spacing w:line="360" w:lineRule="auto"/>
            </w:pPr>
          </w:p>
        </w:tc>
      </w:tr>
      <w:tr w:rsidR="00B82486" w:rsidRPr="009D574C" w14:paraId="3EBF751E" w14:textId="77777777" w:rsidTr="0052015F">
        <w:tc>
          <w:tcPr>
            <w:tcW w:w="1936" w:type="dxa"/>
          </w:tcPr>
          <w:p w14:paraId="4F5BBA5A" w14:textId="04051FFA" w:rsidR="00B82486" w:rsidRPr="009D574C" w:rsidRDefault="00B82486" w:rsidP="00A97C08">
            <w:pPr>
              <w:spacing w:line="360" w:lineRule="auto"/>
            </w:pPr>
            <w:r w:rsidRPr="009D574C">
              <w:lastRenderedPageBreak/>
              <w:t>Myocardial infarction</w:t>
            </w:r>
          </w:p>
        </w:tc>
        <w:tc>
          <w:tcPr>
            <w:tcW w:w="8859" w:type="dxa"/>
          </w:tcPr>
          <w:p w14:paraId="17909B0E" w14:textId="77777777" w:rsidR="003E6E93" w:rsidRPr="009D574C" w:rsidRDefault="003E6E93" w:rsidP="00A97C08">
            <w:pPr>
              <w:spacing w:line="360" w:lineRule="auto"/>
            </w:pPr>
            <w:r w:rsidRPr="009D574C">
              <w:t>ICD-9: 412;</w:t>
            </w:r>
          </w:p>
          <w:p w14:paraId="0D08F25A" w14:textId="219935DD" w:rsidR="00B82486" w:rsidRPr="009D574C" w:rsidRDefault="003E6E93" w:rsidP="00A97C08">
            <w:pPr>
              <w:spacing w:line="360" w:lineRule="auto"/>
            </w:pPr>
            <w:r w:rsidRPr="009D574C">
              <w:t>ICD-10: I252;</w:t>
            </w:r>
          </w:p>
        </w:tc>
        <w:tc>
          <w:tcPr>
            <w:tcW w:w="2155" w:type="dxa"/>
          </w:tcPr>
          <w:p w14:paraId="2B463080" w14:textId="77777777" w:rsidR="00B82486" w:rsidRPr="009D574C" w:rsidRDefault="00B82486" w:rsidP="00A97C08">
            <w:pPr>
              <w:spacing w:line="360" w:lineRule="auto"/>
            </w:pPr>
          </w:p>
        </w:tc>
      </w:tr>
      <w:tr w:rsidR="00B82486" w:rsidRPr="009D574C" w14:paraId="131A097A" w14:textId="77777777" w:rsidTr="0052015F">
        <w:tc>
          <w:tcPr>
            <w:tcW w:w="1936" w:type="dxa"/>
          </w:tcPr>
          <w:p w14:paraId="035E27F7" w14:textId="7EFD13B6" w:rsidR="00B82486" w:rsidRPr="009D574C" w:rsidRDefault="00B82486" w:rsidP="00A97C08">
            <w:pPr>
              <w:spacing w:line="360" w:lineRule="auto"/>
            </w:pPr>
            <w:r w:rsidRPr="009D574C">
              <w:t>Anemia</w:t>
            </w:r>
          </w:p>
        </w:tc>
        <w:tc>
          <w:tcPr>
            <w:tcW w:w="8859" w:type="dxa"/>
          </w:tcPr>
          <w:p w14:paraId="6311CC12" w14:textId="35AC3448" w:rsidR="00B82486" w:rsidRPr="009D574C" w:rsidRDefault="00B82486" w:rsidP="00A97C08">
            <w:pPr>
              <w:spacing w:line="360" w:lineRule="auto"/>
            </w:pPr>
            <w:r w:rsidRPr="009D574C">
              <w:t xml:space="preserve">ICD-9: </w:t>
            </w:r>
            <w:r w:rsidR="003E6E93" w:rsidRPr="009D574C">
              <w:t>280.0, 280.1, 280.8, 280.9, 281.0, 281.1, 281.2, 281.3, 281.4, 281.8, 281.9, 282.0, 282.1, 282.2, 282.3, 282.40, 282.41, 282.42, 282.43, 282.44, 282.45, 282.46, 282.47, 282.49, 282.5, 282.60, 282.61, 282.62, 282.63, 282.64, 282.68, 282.69, 282.7, 282.8, 282.9, 283.0, 283.10, 283.11, 283.19, 283.2, 283.9, 284.01, 284.09, 284.11, 284.12, 284.19, 284.2, 284.81, 284.89, 284.9, 285.0, 285.1, 285.21, 285.22, 285.29, 285.3, 285.8, 285.9</w:t>
            </w:r>
            <w:r w:rsidRPr="009D574C">
              <w:t xml:space="preserve">; </w:t>
            </w:r>
          </w:p>
          <w:p w14:paraId="4E2FE654" w14:textId="4683FE50" w:rsidR="00B82486" w:rsidRPr="009D574C" w:rsidRDefault="00B82486" w:rsidP="00A97C08">
            <w:pPr>
              <w:spacing w:line="360" w:lineRule="auto"/>
            </w:pPr>
            <w:r w:rsidRPr="009D574C">
              <w:t xml:space="preserve">ICD-10: </w:t>
            </w:r>
            <w:r w:rsidR="003E6E93" w:rsidRPr="009D574C">
              <w:t>D50.0, D50.1, D50.8, D50.9, D51.0, D51.1, D51.2, D51.3, D51.8, D51.9, D52.0, D52.1, D52.8, D52.9, D53.0, D53.1, D53.2, D53.8, D53.9, D55.0, D55.1, D55.2, D55.3, D55.8, D55.9, D56.0, D56.1, D56.2, D56.3, D56.4, D56.5, D56.8, D56.9, D57.00, D57.01, D57.02, D57.1, D57.20, D57.211, D57.212, D57.219, D57.3, D57.40, D57.411, D57.412, D57.419, D57.80, D57.811, D57.812, D57.819, D58.0, D58.1, D58.2, D58.8, D58.9, D59.0, D59.1, D59.2, D59.3, D59.4, D59.5, D59.6, D59.8, D59.9, D60.0, D60.1, D60.8, D60.9, D61.01, D61.09, D61.1, D61.2, D61.3, D61.810, D61.811, D61.818, D61.82, D61.89, D61.9, D62, D63.0, D63.1, D63.8, D64.0, D64.1, D64.2, D64.3, D64.4, D64.81, D64.89, D64.9</w:t>
            </w:r>
            <w:r w:rsidRPr="009D574C">
              <w:t>;</w:t>
            </w:r>
          </w:p>
        </w:tc>
        <w:tc>
          <w:tcPr>
            <w:tcW w:w="2155" w:type="dxa"/>
          </w:tcPr>
          <w:p w14:paraId="1EA3F5D1" w14:textId="77777777" w:rsidR="00B82486" w:rsidRPr="009D574C" w:rsidRDefault="00B82486" w:rsidP="00A97C08">
            <w:pPr>
              <w:spacing w:line="360" w:lineRule="auto"/>
            </w:pPr>
          </w:p>
        </w:tc>
      </w:tr>
      <w:tr w:rsidR="00B82486" w:rsidRPr="009D574C" w14:paraId="73EEB712" w14:textId="77777777" w:rsidTr="0052015F">
        <w:tc>
          <w:tcPr>
            <w:tcW w:w="1936" w:type="dxa"/>
          </w:tcPr>
          <w:p w14:paraId="387AE83F" w14:textId="28F995A5" w:rsidR="00B82486" w:rsidRPr="009D574C" w:rsidRDefault="00B82486" w:rsidP="00A97C08">
            <w:pPr>
              <w:spacing w:line="360" w:lineRule="auto"/>
            </w:pPr>
            <w:r w:rsidRPr="009D574C">
              <w:t xml:space="preserve">Implantable cardioverter-defibrillator and/or cardiac </w:t>
            </w:r>
            <w:r w:rsidRPr="009D574C">
              <w:lastRenderedPageBreak/>
              <w:t xml:space="preserve">resynchronization therapy </w:t>
            </w:r>
          </w:p>
        </w:tc>
        <w:tc>
          <w:tcPr>
            <w:tcW w:w="8859" w:type="dxa"/>
          </w:tcPr>
          <w:p w14:paraId="2E4C85FB" w14:textId="09758C58" w:rsidR="00B82486" w:rsidRPr="009D574C" w:rsidRDefault="00B82486" w:rsidP="00A97C08">
            <w:pPr>
              <w:spacing w:line="360" w:lineRule="auto"/>
            </w:pPr>
            <w:r w:rsidRPr="009D574C">
              <w:lastRenderedPageBreak/>
              <w:t>ICD-9: V45.0;</w:t>
            </w:r>
          </w:p>
          <w:p w14:paraId="5E2C7893" w14:textId="1D5C7C3E" w:rsidR="00B82486" w:rsidRPr="009D574C" w:rsidRDefault="00B82486" w:rsidP="00A97C08">
            <w:pPr>
              <w:spacing w:line="360" w:lineRule="auto"/>
            </w:pPr>
            <w:r w:rsidRPr="009D574C">
              <w:t xml:space="preserve">ICD-10: Z95.0; </w:t>
            </w:r>
          </w:p>
        </w:tc>
        <w:tc>
          <w:tcPr>
            <w:tcW w:w="2155" w:type="dxa"/>
          </w:tcPr>
          <w:p w14:paraId="17BFA1D6" w14:textId="33AD2C8D" w:rsidR="00B82486" w:rsidRPr="009D574C" w:rsidRDefault="00B82486" w:rsidP="00A97C08">
            <w:pPr>
              <w:spacing w:line="360" w:lineRule="auto"/>
            </w:pPr>
            <w:r w:rsidRPr="009D574C">
              <w:t xml:space="preserve">CPT: 33224, 33225, 33226, 33206, 33207, 33208, 33214, 33227, 33228, </w:t>
            </w:r>
            <w:r w:rsidRPr="009D574C">
              <w:lastRenderedPageBreak/>
              <w:t>33229, 33212, 33213, 33221;</w:t>
            </w:r>
          </w:p>
          <w:p w14:paraId="2677243B" w14:textId="6AAC0121" w:rsidR="00B82486" w:rsidRPr="009D574C" w:rsidRDefault="00B82486" w:rsidP="00A97C08">
            <w:pPr>
              <w:spacing w:line="360" w:lineRule="auto"/>
            </w:pPr>
            <w:r w:rsidRPr="009D574C">
              <w:t>ICD-10-CM: Z95.810, Z95.0;</w:t>
            </w:r>
          </w:p>
          <w:p w14:paraId="6B1A8860" w14:textId="3871A49A" w:rsidR="00B82486" w:rsidRPr="009D574C" w:rsidRDefault="00B82486" w:rsidP="00A97C08">
            <w:pPr>
              <w:spacing w:line="360" w:lineRule="auto"/>
            </w:pPr>
            <w:r w:rsidRPr="009D574C">
              <w:t>ICD-9-CM: V45.02, V45.01</w:t>
            </w:r>
          </w:p>
        </w:tc>
      </w:tr>
      <w:tr w:rsidR="00B82486" w:rsidRPr="009D574C" w14:paraId="11C86414" w14:textId="77777777" w:rsidTr="0052015F">
        <w:tc>
          <w:tcPr>
            <w:tcW w:w="1936" w:type="dxa"/>
          </w:tcPr>
          <w:p w14:paraId="020CA616" w14:textId="388A113D" w:rsidR="00B82486" w:rsidRPr="009D574C" w:rsidRDefault="00B82486" w:rsidP="00A97C08">
            <w:pPr>
              <w:spacing w:line="360" w:lineRule="auto"/>
            </w:pPr>
            <w:r w:rsidRPr="009D574C">
              <w:lastRenderedPageBreak/>
              <w:t>Diabetes</w:t>
            </w:r>
          </w:p>
        </w:tc>
        <w:tc>
          <w:tcPr>
            <w:tcW w:w="8859" w:type="dxa"/>
          </w:tcPr>
          <w:p w14:paraId="0365D965" w14:textId="30FA766E" w:rsidR="003E6E93" w:rsidRPr="009D574C" w:rsidRDefault="003E6E93" w:rsidP="00A97C08">
            <w:pPr>
              <w:spacing w:line="360" w:lineRule="auto"/>
            </w:pPr>
            <w:r w:rsidRPr="009D574C">
              <w:t>ICD-9: 249.00, 249.01, 249.10, 249.11, 249.20, 249.21, 249.30, 249.31, 249.40, 249.41, 249.50, 249.51, 249.60, 249.61, 249.70, 249.71, 249.80, 249.81, 249.90, 249.91, 250.00, 250.01, 250.02, 250.03, 250.10, 250.11, 250.12, 250.13, 250.20, 250.21, 250.22, 250.23, 250.30, 250.31, 250.32, 250.33, 250.40, 250.41, 250.42, 250.43, 250.50, 250.51, 250.52, 250.53, 250.60, 250.61, 250.62, 250.63, 250.70, 250.71, 250.72, 250.73, 250.80, 250.81, 250.82, 250.83, 250.90, 250.91, 250.92, 250.93, 357.2, 362.01, 362.02, 362.03, 362.04, 362.05, 362.06, 366.41;</w:t>
            </w:r>
          </w:p>
          <w:p w14:paraId="3A4C4334" w14:textId="60D95950" w:rsidR="00B82486" w:rsidRPr="009D574C" w:rsidRDefault="003E6E93" w:rsidP="00A97C08">
            <w:pPr>
              <w:spacing w:line="360" w:lineRule="auto"/>
            </w:pPr>
            <w:r w:rsidRPr="009D574C">
              <w:t xml:space="preserve">ICD-10: E08.00, E08.01, E08.10, E08.11, E08.21, E08.22, E08.29, E08.311, E08.319, E08.321, E08.3211, E08.3212, E08.3213, E08.3219, E08.329, E08.3291, E08.3292, E08.3293, E08.3299, E08.331, E08.3311, E08.3312, E08.3313, E08.3319, E08.339, E08.3391, E08.3392, E08.3393, E08.3399, E08.341, E08.3411, E08.3412, E08.3413, E08.3419, E08.349, E08.3491, E08.3492, E08.3493, E08.3499, E08.351, E08.3511, E08.3512, E08.3513, E08.3519, E08.3521, E08.3522, E08.3523, E08.3529, E08.3531, E08.3532, E08.3533, E08.3539, E08.3541, E08.3542, E08.3543, E08.3549, E08.3551, E08.3552, E08.3553, E08.3559, E08.359, E08.3591, E08.3592, E08.3593, E08.3599, E08.36, E08.37X1, E08.37X2, E08.37X3, E08.37X9, E08.39, E08.40, E08.41, E08.42, </w:t>
            </w:r>
            <w:r w:rsidRPr="009D574C">
              <w:lastRenderedPageBreak/>
              <w:t xml:space="preserve">E08.43, E08.44, E08.49, E08.51, E08.52, E08.59, E08.610, E08.618, E08.620, E08.621, E08.622, E08.628, E08.630, E08.638, E08.641, E08.649, E08.65, E08.69, E08.8, E08.9, E09.00, E09.01, E09.10, E09.11, E09.21, E09.22, E09.29, E09.311, E09.319, E09.321, E09.3211, E09.3212, E09.3213, E09.3219, E09.329, E09.3291, E09.3292, E09.3293, E09.3299, E09.331, E09.3311, E09.3312, E09.3313, E09.3319, E09.339, E09.3391, E09.3392, E09.3393, E09.3399, E09.341, E09.3411, E09.3412, E09.3413, E09.3419, E09.349, E09.3491, E09.3492, E09.3493, E09.3499, E09.351, E09.3511, E09.3512, E09.3513, E09.3519, E09.3521, E09.3522, E09.3523, E09.3529, E09.3531, E09.3532, E09.3533, E09.3539, E09.3541, E09.3542, E09.3543, E09.3549, E09.3551, E09.3552, E09.3553, E09.3559, E09.359, E09.3591, E09.3592, E09.3593, E09.3599, E09.36, E09.37X1, E09.37X2, E09.37X3, E09.37X9, E09.39, E09.40, E09.41, E09.42, E09.43, E09.44, E09.49, E09.51, E09.52, E09.59, E09.610, E09.618, E09.620, E09.621, E09.622, E09.628, E09.630, E09.638, E09.641, E09.649, E09.65, E09.69, E09.8, E09.9, E10.10, E10.11, E10.21, E10.22, E10.29, E10.311, E10.319, E10.321, E10.3211, E10.3212, E10.3213, E10.3219, E10.329, E10.3291, E10.3292, E10.3293, E10.3299, E10.331, E10.3311, E10.3312, E10.3313, E10.3319, E10.339, E10.3391, E10.3392, E10.3393, E10.3399, E10.341, E10.3411, E10.3412, E10.3413, E10.3419, E10.349, E10.3491, E10.3492, E10.3493, E10.3499, E10.351, E10.3511, E10.3512, E10.3513, E10.3519, E10.3521, E10.3522, E10.3523, E10.3529, E10.3531, E10.3532, E10.3533, E10.3539, E10.3541, E10.3542, E10.3543, E10.3549, E10.3551, E10.3552, E10.3553, E10.3559, E10.359, E10.3591, E10.3592, E10.3593, E10.3599, E10.36, E10.37X1, E10.37X2, E10.37X3, E10.37X9, E10.39, E10.40, E10.41, E10.42, E10.43, E10.44, E10.49, E10.51, </w:t>
            </w:r>
            <w:r w:rsidRPr="009D574C">
              <w:lastRenderedPageBreak/>
              <w:t xml:space="preserve">E10.52, E10.59, E10.610, E10.618, E10.620, E10.621, E10.622, E10.628, E10.630, E10.638, E10.641, E10.649, E10.65, E10.69, E10.8, E10.9, E11.00, E11.01, E11.10, E11.11, E11.21, E11.22, E11.29, E11.311, E11.319, E11.321, E11.3211, E11.3212, E11.3213, E11.3219, E11.329, E11.3291, E11.3292, E11.3293, E11.3299, E11.331, E11.3311, E11.3312, E11.3313, E11.3319, E11.339, E11.3391, E11.3392, E11.3393, E11.3399, E11.341, E11.3411, E11.3412, E11.3413, E11.3419, E11.349, E11.3491, E11.3492, E11.3493, E11.3499, E11.351, E11.3511, E11.3512, E11.3513, E11.3519, E11.3521, E11.3522, E11.3523, E11.3529, E11.3531, E11.3532, E11.3533, E11.3539, E11.3541, E11.3542, E11.3543, E11.3549, E11.3551, E11.3552, E11.3553, E11.3559, E11.359, E11.3591, E11.3592, E11.3593, E11.3599, E11.36, E11.37X1, E11.37X2, E11.37X3, E11.37X9, E11.39, E11.40, E11.41, E11.42, E11.43, E11.44, E11.49, E11.51, E11.52, E11.59, E11.610, E11.618, E11.620, E11.621, E11.622, E11.628, E11.630, E11.638, E11.641, E11.649, E11.65, E11.69, E11.8, E11.9, E13.00, E13.01, E13.10, E13.11, E13.21, E13.22, E13.29, E13.311, E13.319, E13.321, E13.3211, E13.3212, E13.3213, E13.3219, E13.329, E13.3291, E13.3292, E13.3293, E13.3299, E13.331, E13.3311, E13.3312, E13.3313, E13.3319, E13.339, E13.3391, E13.3392, E13.3393, E13.3399, E13.341, E13.3411, E13.3412, E13.3413, E13.3419, E13.349, E13.3491, E13.3492, E13.3493, E13.3499, E13.351, E13.3511, E13.3512, E13.3513, E13.3519, E13.3521, E13.3522, E13.3523, E13.3529, E13.3531, E13.3532, E13.3533, E13.3539, E13.3541, E13.3542, E13.3543, E13.3549, E13.3551, E13.3552, E13.3553, E13.3559, E13.359, E13.3591, E13.3592, E13.3593, E13.3599, E13.36, E13.39, E13.40, E13.41, E13.42, E13.43, E13.44, E13.49, E13.51, E13.52, E13.59, E13.610, E13.618, E13.620, </w:t>
            </w:r>
            <w:r w:rsidRPr="009D574C">
              <w:lastRenderedPageBreak/>
              <w:t>E13.621, E13.622, E13.628, E13.630, E13.638, E13.641, E13.649, E13.65, E13.69, E13.8, E13.9;</w:t>
            </w:r>
          </w:p>
        </w:tc>
        <w:tc>
          <w:tcPr>
            <w:tcW w:w="2155" w:type="dxa"/>
          </w:tcPr>
          <w:p w14:paraId="1ABAF7FD" w14:textId="77777777" w:rsidR="00B82486" w:rsidRPr="009D574C" w:rsidRDefault="00B82486" w:rsidP="00A97C08">
            <w:pPr>
              <w:spacing w:line="360" w:lineRule="auto"/>
            </w:pPr>
          </w:p>
        </w:tc>
      </w:tr>
      <w:tr w:rsidR="00B82486" w:rsidRPr="009D574C" w14:paraId="2E5B7EE8" w14:textId="77777777" w:rsidTr="0052015F">
        <w:tc>
          <w:tcPr>
            <w:tcW w:w="1936" w:type="dxa"/>
          </w:tcPr>
          <w:p w14:paraId="694977FD" w14:textId="4C7D42CA" w:rsidR="00B82486" w:rsidRPr="009D574C" w:rsidRDefault="003E6E93" w:rsidP="00A97C08">
            <w:pPr>
              <w:spacing w:line="360" w:lineRule="auto"/>
            </w:pPr>
            <w:r w:rsidRPr="009D574C">
              <w:lastRenderedPageBreak/>
              <w:t>Breast cancer</w:t>
            </w:r>
          </w:p>
        </w:tc>
        <w:tc>
          <w:tcPr>
            <w:tcW w:w="8859" w:type="dxa"/>
          </w:tcPr>
          <w:p w14:paraId="4B4BEC4A" w14:textId="361CEF40" w:rsidR="003E6E93" w:rsidRPr="009D574C" w:rsidRDefault="003E6E93" w:rsidP="00A97C08">
            <w:pPr>
              <w:spacing w:line="360" w:lineRule="auto"/>
            </w:pPr>
            <w:r w:rsidRPr="009D574C">
              <w:t>ICD-9: 174.0, 174.1, 174.2, 174.3, 174.4, 174.5, 174.6, 174.8, 174.9, 175.0, 175.9, 233.0, V10.3;</w:t>
            </w:r>
          </w:p>
          <w:p w14:paraId="428D1D65" w14:textId="696A8622" w:rsidR="00B82486" w:rsidRPr="009D574C" w:rsidRDefault="003E6E93" w:rsidP="00A97C08">
            <w:pPr>
              <w:spacing w:line="360" w:lineRule="auto"/>
            </w:pPr>
            <w:r w:rsidRPr="009D574C">
              <w:t>ICD-10: C50.011, C50.012, C50.019, C50.021, C50.022, C50.029, C50.111, C50.112, C50.119, C50.121, C50.122, C50.129, C50.211, C50.212, C50.219, C50.221, C50.222, C50.229, C50.311, C50.312, C50.319, C50.321, C50.322, C50.329, C50.411, C50.412, C50.419, C50.421, C50.422, C50.429, C50.511, C50.512, C50.519, C50.521, C50.522, C50.529, C50.611, C50.612, C50.619, C50.621, C50.622, C50.629, C50.811, C50.812, C50.819, C50.821, C50.822, C50.829, C50.911, C50.912, C50.919, C50.921, C50.922, C50.929, D05.00, D05.01, D05.02, D05.10, D05.11, D05.12, D05.80, D05.81, D05.82, D05.90, D05.91, D05.92, Z85.3;</w:t>
            </w:r>
          </w:p>
        </w:tc>
        <w:tc>
          <w:tcPr>
            <w:tcW w:w="2155" w:type="dxa"/>
          </w:tcPr>
          <w:p w14:paraId="3AAD8887" w14:textId="77777777" w:rsidR="00B82486" w:rsidRPr="009D574C" w:rsidRDefault="00B82486" w:rsidP="00A97C08">
            <w:pPr>
              <w:spacing w:line="360" w:lineRule="auto"/>
            </w:pPr>
          </w:p>
        </w:tc>
      </w:tr>
      <w:tr w:rsidR="003E6E93" w:rsidRPr="009D574C" w14:paraId="553047B3" w14:textId="77777777" w:rsidTr="0052015F">
        <w:tc>
          <w:tcPr>
            <w:tcW w:w="1936" w:type="dxa"/>
          </w:tcPr>
          <w:p w14:paraId="6D056102" w14:textId="22F71F56" w:rsidR="003E6E93" w:rsidRPr="009D574C" w:rsidRDefault="003E6E93" w:rsidP="00A97C08">
            <w:pPr>
              <w:spacing w:line="360" w:lineRule="auto"/>
            </w:pPr>
            <w:r w:rsidRPr="009D574C">
              <w:t>Colorectal cancer</w:t>
            </w:r>
          </w:p>
        </w:tc>
        <w:tc>
          <w:tcPr>
            <w:tcW w:w="8859" w:type="dxa"/>
          </w:tcPr>
          <w:p w14:paraId="02678B35" w14:textId="3400B13D" w:rsidR="003E6E93" w:rsidRPr="009D574C" w:rsidRDefault="003E6E93" w:rsidP="00A97C08">
            <w:pPr>
              <w:spacing w:line="360" w:lineRule="auto"/>
            </w:pPr>
            <w:r w:rsidRPr="009D574C">
              <w:t>ICD-9: 153.0, 153.1, 153.2, 153.3, 153.4, 153.5, 153.6, 153.7, 153.8, 153.9,154.0,154.1, 230.3, 230.4, V10.05, V10.06;</w:t>
            </w:r>
          </w:p>
          <w:p w14:paraId="59541EEF" w14:textId="28B9D7A0" w:rsidR="003E6E93" w:rsidRPr="009D574C" w:rsidRDefault="003E6E93" w:rsidP="00A97C08">
            <w:pPr>
              <w:spacing w:line="360" w:lineRule="auto"/>
            </w:pPr>
            <w:r w:rsidRPr="009D574C">
              <w:t>ICD-10: C18.0, C18.1, C18.2, C18.3, C18.4, C18.5, C18.6, C18.7, C18.8, C18.9, C19, C20, D01.0, D01.1, D01.2, Z85.038, Z85.040, Z85.048;</w:t>
            </w:r>
          </w:p>
        </w:tc>
        <w:tc>
          <w:tcPr>
            <w:tcW w:w="2155" w:type="dxa"/>
          </w:tcPr>
          <w:p w14:paraId="0B3396E3" w14:textId="77777777" w:rsidR="003E6E93" w:rsidRPr="009D574C" w:rsidRDefault="003E6E93" w:rsidP="00A97C08">
            <w:pPr>
              <w:spacing w:line="360" w:lineRule="auto"/>
            </w:pPr>
          </w:p>
        </w:tc>
      </w:tr>
      <w:tr w:rsidR="003E6E93" w:rsidRPr="009D574C" w14:paraId="0414D1F3" w14:textId="77777777" w:rsidTr="0052015F">
        <w:tc>
          <w:tcPr>
            <w:tcW w:w="1936" w:type="dxa"/>
          </w:tcPr>
          <w:p w14:paraId="383B7193" w14:textId="1BC04751" w:rsidR="003E6E93" w:rsidRPr="009D574C" w:rsidRDefault="003E6E93" w:rsidP="00A97C08">
            <w:pPr>
              <w:spacing w:line="360" w:lineRule="auto"/>
            </w:pPr>
            <w:r w:rsidRPr="009D574C">
              <w:t>Prostate cancer</w:t>
            </w:r>
          </w:p>
        </w:tc>
        <w:tc>
          <w:tcPr>
            <w:tcW w:w="8859" w:type="dxa"/>
          </w:tcPr>
          <w:p w14:paraId="5B80DC2F" w14:textId="5EB42FD8" w:rsidR="003E6E93" w:rsidRPr="009D574C" w:rsidRDefault="003E6E93" w:rsidP="00A97C08">
            <w:pPr>
              <w:spacing w:line="360" w:lineRule="auto"/>
            </w:pPr>
            <w:r w:rsidRPr="009D574C">
              <w:t>ICD-9: 185, 233.4, V10.46;</w:t>
            </w:r>
          </w:p>
          <w:p w14:paraId="798BD15C" w14:textId="6C76BEA0" w:rsidR="003E6E93" w:rsidRPr="009D574C" w:rsidRDefault="003E6E93" w:rsidP="00A97C08">
            <w:pPr>
              <w:spacing w:line="360" w:lineRule="auto"/>
            </w:pPr>
            <w:r w:rsidRPr="009D574C">
              <w:t>ICD-10: C61, D07.5, Z85.46;</w:t>
            </w:r>
          </w:p>
        </w:tc>
        <w:tc>
          <w:tcPr>
            <w:tcW w:w="2155" w:type="dxa"/>
          </w:tcPr>
          <w:p w14:paraId="03EBB1E8" w14:textId="77777777" w:rsidR="003E6E93" w:rsidRPr="009D574C" w:rsidRDefault="003E6E93" w:rsidP="00A97C08">
            <w:pPr>
              <w:spacing w:line="360" w:lineRule="auto"/>
            </w:pPr>
          </w:p>
        </w:tc>
      </w:tr>
      <w:tr w:rsidR="003E6E93" w:rsidRPr="009D574C" w14:paraId="293E9424" w14:textId="77777777" w:rsidTr="0052015F">
        <w:tc>
          <w:tcPr>
            <w:tcW w:w="1936" w:type="dxa"/>
          </w:tcPr>
          <w:p w14:paraId="2DC70163" w14:textId="31380384" w:rsidR="003E6E93" w:rsidRPr="009D574C" w:rsidRDefault="003E6E93" w:rsidP="00A97C08">
            <w:pPr>
              <w:spacing w:line="360" w:lineRule="auto"/>
            </w:pPr>
            <w:r w:rsidRPr="009D574C">
              <w:t>Lung cancer</w:t>
            </w:r>
          </w:p>
        </w:tc>
        <w:tc>
          <w:tcPr>
            <w:tcW w:w="8859" w:type="dxa"/>
          </w:tcPr>
          <w:p w14:paraId="468D0FF3" w14:textId="5C82F199" w:rsidR="003E6E93" w:rsidRPr="009D574C" w:rsidRDefault="003E6E93" w:rsidP="00A97C08">
            <w:pPr>
              <w:spacing w:line="360" w:lineRule="auto"/>
            </w:pPr>
            <w:r w:rsidRPr="009D574C">
              <w:t>ICD-9: 162.2, 162.3, 162.4, 162.5, 162.8, 162.9, 231.2, V10.11;</w:t>
            </w:r>
          </w:p>
          <w:p w14:paraId="2CA9C714" w14:textId="20914217" w:rsidR="003E6E93" w:rsidRPr="009D574C" w:rsidRDefault="003E6E93" w:rsidP="00A97C08">
            <w:pPr>
              <w:spacing w:line="360" w:lineRule="auto"/>
            </w:pPr>
            <w:r w:rsidRPr="009D574C">
              <w:t>ICD-10: C34.00, C34.01, C34.02, C34.10, C34.11, C34.12, C34.2, C34.30, C34.31, C34.32, C34.80, C34.81, C34.82, C34.90, C34.91, C34.92, D02.20, D02.21, D02.22, Z85.110, Z85.118;</w:t>
            </w:r>
          </w:p>
        </w:tc>
        <w:tc>
          <w:tcPr>
            <w:tcW w:w="2155" w:type="dxa"/>
          </w:tcPr>
          <w:p w14:paraId="08471007" w14:textId="77777777" w:rsidR="003E6E93" w:rsidRPr="009D574C" w:rsidRDefault="003E6E93" w:rsidP="00A97C08">
            <w:pPr>
              <w:spacing w:line="360" w:lineRule="auto"/>
            </w:pPr>
          </w:p>
        </w:tc>
      </w:tr>
      <w:tr w:rsidR="003E6E93" w:rsidRPr="009D574C" w14:paraId="3469557D" w14:textId="77777777" w:rsidTr="0052015F">
        <w:tc>
          <w:tcPr>
            <w:tcW w:w="1936" w:type="dxa"/>
          </w:tcPr>
          <w:p w14:paraId="60C5FA60" w14:textId="00347EA2" w:rsidR="003E6E93" w:rsidRPr="009D574C" w:rsidRDefault="003E6E93" w:rsidP="00A97C08">
            <w:pPr>
              <w:spacing w:line="360" w:lineRule="auto"/>
            </w:pPr>
            <w:r w:rsidRPr="009D574C">
              <w:lastRenderedPageBreak/>
              <w:t>Endometrial cancer</w:t>
            </w:r>
          </w:p>
        </w:tc>
        <w:tc>
          <w:tcPr>
            <w:tcW w:w="8859" w:type="dxa"/>
          </w:tcPr>
          <w:p w14:paraId="262311CA" w14:textId="17F3D9B4" w:rsidR="003E6E93" w:rsidRPr="009D574C" w:rsidRDefault="003E6E93" w:rsidP="00A97C08">
            <w:pPr>
              <w:spacing w:line="360" w:lineRule="auto"/>
            </w:pPr>
            <w:r w:rsidRPr="009D574C">
              <w:t>ICD-9: 182.0, 233.2, V10.42;</w:t>
            </w:r>
          </w:p>
          <w:p w14:paraId="2A6E2EDA" w14:textId="5DCA6E51" w:rsidR="003E6E93" w:rsidRPr="009D574C" w:rsidRDefault="003E6E93" w:rsidP="00A97C08">
            <w:pPr>
              <w:spacing w:line="360" w:lineRule="auto"/>
            </w:pPr>
            <w:r w:rsidRPr="009D574C">
              <w:t>ICD-10: C54.1, C54.2, C54.3, C54.8, C54.9, D07.0, Z85.42;</w:t>
            </w:r>
          </w:p>
        </w:tc>
        <w:tc>
          <w:tcPr>
            <w:tcW w:w="2155" w:type="dxa"/>
          </w:tcPr>
          <w:p w14:paraId="60082B13" w14:textId="77777777" w:rsidR="003E6E93" w:rsidRPr="009D574C" w:rsidRDefault="003E6E93" w:rsidP="00A97C08">
            <w:pPr>
              <w:spacing w:line="360" w:lineRule="auto"/>
            </w:pPr>
          </w:p>
        </w:tc>
      </w:tr>
    </w:tbl>
    <w:p w14:paraId="4F16CA38" w14:textId="05E4FCDF" w:rsidR="00133A71" w:rsidRPr="009D574C" w:rsidRDefault="00576C51" w:rsidP="00A97C08">
      <w:pPr>
        <w:spacing w:line="360" w:lineRule="auto"/>
      </w:pPr>
      <w:r w:rsidRPr="009D574C">
        <w:rPr>
          <w:b/>
          <w:bCs/>
        </w:rPr>
        <w:t xml:space="preserve">Table </w:t>
      </w:r>
      <w:r w:rsidR="00A97C08">
        <w:rPr>
          <w:b/>
          <w:bCs/>
        </w:rPr>
        <w:t>S</w:t>
      </w:r>
      <w:r w:rsidR="00AE26F3" w:rsidRPr="009D574C">
        <w:rPr>
          <w:b/>
          <w:bCs/>
        </w:rPr>
        <w:t>2</w:t>
      </w:r>
      <w:r w:rsidR="0052015F">
        <w:rPr>
          <w:b/>
          <w:bCs/>
        </w:rPr>
        <w:t xml:space="preserve">. </w:t>
      </w:r>
      <w:r w:rsidRPr="009D574C">
        <w:t>The</w:t>
      </w:r>
      <w:r w:rsidRPr="009D574C">
        <w:rPr>
          <w:b/>
          <w:bCs/>
        </w:rPr>
        <w:t xml:space="preserve"> </w:t>
      </w:r>
      <w:r w:rsidRPr="009D574C">
        <w:t xml:space="preserve">chosen transformations and parameters for all the </w:t>
      </w:r>
      <w:r w:rsidR="0052015F">
        <w:t>LASSO-selected</w:t>
      </w:r>
      <w:r w:rsidR="005A48F1" w:rsidRPr="009D574C">
        <w:t xml:space="preserve"> </w:t>
      </w:r>
      <w:r w:rsidRPr="009D574C">
        <w:t>external exposome variables</w:t>
      </w:r>
      <w:r w:rsidR="00A97C0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1388"/>
        <w:gridCol w:w="2021"/>
        <w:gridCol w:w="5430"/>
      </w:tblGrid>
      <w:tr w:rsidR="000571C4" w:rsidRPr="009D574C" w14:paraId="014D8CEF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6588F87" w14:textId="77777777" w:rsidR="000571C4" w:rsidRPr="009D574C" w:rsidRDefault="000571C4" w:rsidP="00A97C08">
            <w:pPr>
              <w:spacing w:line="360" w:lineRule="auto"/>
            </w:pPr>
            <w:r w:rsidRPr="009D574C">
              <w:t>Variable name</w:t>
            </w:r>
          </w:p>
        </w:tc>
        <w:tc>
          <w:tcPr>
            <w:tcW w:w="1087" w:type="dxa"/>
            <w:noWrap/>
            <w:hideMark/>
          </w:tcPr>
          <w:p w14:paraId="7E8705A1" w14:textId="77777777" w:rsidR="000571C4" w:rsidRPr="009D574C" w:rsidRDefault="000571C4" w:rsidP="00A97C08">
            <w:pPr>
              <w:spacing w:line="360" w:lineRule="auto"/>
            </w:pPr>
            <w:r w:rsidRPr="009D574C">
              <w:t>Transformation</w:t>
            </w:r>
          </w:p>
        </w:tc>
        <w:tc>
          <w:tcPr>
            <w:tcW w:w="2516" w:type="dxa"/>
            <w:noWrap/>
            <w:hideMark/>
          </w:tcPr>
          <w:p w14:paraId="1CEFFEA8" w14:textId="77777777" w:rsidR="000571C4" w:rsidRPr="009D574C" w:rsidRDefault="000571C4" w:rsidP="00A97C08">
            <w:pPr>
              <w:spacing w:line="360" w:lineRule="auto"/>
            </w:pPr>
            <w:r w:rsidRPr="009D574C">
              <w:t>Category</w:t>
            </w:r>
          </w:p>
        </w:tc>
        <w:tc>
          <w:tcPr>
            <w:tcW w:w="6859" w:type="dxa"/>
            <w:noWrap/>
            <w:hideMark/>
          </w:tcPr>
          <w:p w14:paraId="3E092E9A" w14:textId="77777777" w:rsidR="000571C4" w:rsidRPr="009D574C" w:rsidRDefault="000571C4" w:rsidP="00A97C08">
            <w:pPr>
              <w:spacing w:line="360" w:lineRule="auto"/>
            </w:pPr>
            <w:r w:rsidRPr="009D574C">
              <w:t>Notes</w:t>
            </w:r>
          </w:p>
        </w:tc>
      </w:tr>
      <w:tr w:rsidR="000571C4" w:rsidRPr="009D574C" w14:paraId="4F8949A5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7246F23" w14:textId="77777777" w:rsidR="000571C4" w:rsidRPr="009D574C" w:rsidRDefault="000571C4" w:rsidP="00A97C08">
            <w:pPr>
              <w:spacing w:line="360" w:lineRule="auto"/>
            </w:pPr>
            <w:r w:rsidRPr="009D574C">
              <w:t>ACS_MDN_GRNDPRNT_INC</w:t>
            </w:r>
          </w:p>
        </w:tc>
        <w:tc>
          <w:tcPr>
            <w:tcW w:w="1087" w:type="dxa"/>
            <w:noWrap/>
            <w:hideMark/>
          </w:tcPr>
          <w:p w14:paraId="6BC86209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165F430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3F558983" w14:textId="77777777" w:rsidR="000571C4" w:rsidRPr="009D574C" w:rsidRDefault="000571C4" w:rsidP="00A97C08">
            <w:pPr>
              <w:spacing w:line="360" w:lineRule="auto"/>
            </w:pPr>
            <w:r w:rsidRPr="009D574C">
              <w:t>Median income of grandparent householder and/or spouse responsible for grandchildren under 18 (dollars, inflation-adjusted to data file year)</w:t>
            </w:r>
          </w:p>
        </w:tc>
      </w:tr>
      <w:tr w:rsidR="000571C4" w:rsidRPr="009D574C" w14:paraId="42C43FCA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0DB2930" w14:textId="77777777" w:rsidR="000571C4" w:rsidRPr="009D574C" w:rsidRDefault="000571C4" w:rsidP="00A97C08">
            <w:pPr>
              <w:spacing w:line="360" w:lineRule="auto"/>
            </w:pPr>
            <w:r w:rsidRPr="009D574C">
              <w:t>ACS_MEDIAN_HH_INC_AIAN</w:t>
            </w:r>
          </w:p>
        </w:tc>
        <w:tc>
          <w:tcPr>
            <w:tcW w:w="1087" w:type="dxa"/>
            <w:noWrap/>
            <w:hideMark/>
          </w:tcPr>
          <w:p w14:paraId="52C80601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E9B3FF5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04F193EB" w14:textId="77777777" w:rsidR="000571C4" w:rsidRPr="009D574C" w:rsidRDefault="000571C4" w:rsidP="00A97C08">
            <w:pPr>
              <w:spacing w:line="360" w:lineRule="auto"/>
            </w:pPr>
            <w:r w:rsidRPr="009D574C">
              <w:t>Median household income for households with an American Indian and Alaska Native alone householder (dollars, inflation-adjusted to data file year)</w:t>
            </w:r>
          </w:p>
        </w:tc>
      </w:tr>
      <w:tr w:rsidR="000571C4" w:rsidRPr="009D574C" w14:paraId="6B701A72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DD002AB" w14:textId="77777777" w:rsidR="000571C4" w:rsidRPr="009D574C" w:rsidRDefault="000571C4" w:rsidP="00A97C08">
            <w:pPr>
              <w:spacing w:line="360" w:lineRule="auto"/>
            </w:pPr>
            <w:r w:rsidRPr="009D574C">
              <w:t>ACS_MEDIAN_HH_INC_NHPI</w:t>
            </w:r>
          </w:p>
        </w:tc>
        <w:tc>
          <w:tcPr>
            <w:tcW w:w="1087" w:type="dxa"/>
            <w:noWrap/>
            <w:hideMark/>
          </w:tcPr>
          <w:p w14:paraId="3003559B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AF7DBFA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61BEAFEE" w14:textId="77777777" w:rsidR="000571C4" w:rsidRPr="009D574C" w:rsidRDefault="000571C4" w:rsidP="00A97C08">
            <w:pPr>
              <w:spacing w:line="360" w:lineRule="auto"/>
            </w:pPr>
            <w:r w:rsidRPr="009D574C">
              <w:t>Median household income for households with a Native Hawaiian and other Pacific Islander alone householder (dollars, inflation-adjusted to data file year)</w:t>
            </w:r>
          </w:p>
        </w:tc>
      </w:tr>
      <w:tr w:rsidR="000571C4" w:rsidRPr="009D574C" w14:paraId="6960CD19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6B37136" w14:textId="77777777" w:rsidR="000571C4" w:rsidRPr="009D574C" w:rsidRDefault="000571C4" w:rsidP="00A97C08">
            <w:pPr>
              <w:spacing w:line="360" w:lineRule="auto"/>
            </w:pPr>
            <w:r w:rsidRPr="009D574C">
              <w:t>ACS_MEDIAN_YEAR_BUILT</w:t>
            </w:r>
          </w:p>
        </w:tc>
        <w:tc>
          <w:tcPr>
            <w:tcW w:w="1087" w:type="dxa"/>
            <w:noWrap/>
            <w:hideMark/>
          </w:tcPr>
          <w:p w14:paraId="6D0B10BC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C8E009E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4EBAA535" w14:textId="77777777" w:rsidR="000571C4" w:rsidRPr="009D574C" w:rsidRDefault="000571C4" w:rsidP="00A97C08">
            <w:pPr>
              <w:spacing w:line="360" w:lineRule="auto"/>
            </w:pPr>
            <w:r w:rsidRPr="009D574C">
              <w:t>Median year structure built of housing units</w:t>
            </w:r>
          </w:p>
        </w:tc>
      </w:tr>
      <w:tr w:rsidR="000571C4" w:rsidRPr="009D574C" w14:paraId="19090AFD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1A93909" w14:textId="77777777" w:rsidR="000571C4" w:rsidRPr="009D574C" w:rsidRDefault="000571C4" w:rsidP="00A97C08">
            <w:pPr>
              <w:spacing w:line="360" w:lineRule="auto"/>
            </w:pPr>
            <w:r w:rsidRPr="009D574C">
              <w:t>ACS_PCT_AIAN</w:t>
            </w:r>
          </w:p>
        </w:tc>
        <w:tc>
          <w:tcPr>
            <w:tcW w:w="1087" w:type="dxa"/>
            <w:noWrap/>
            <w:hideMark/>
          </w:tcPr>
          <w:p w14:paraId="13FDD8E7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C76C61A" w14:textId="77777777" w:rsidR="000571C4" w:rsidRPr="009D574C" w:rsidRDefault="000571C4" w:rsidP="00A97C08">
            <w:pPr>
              <w:spacing w:line="360" w:lineRule="auto"/>
            </w:pPr>
            <w:r w:rsidRPr="009D574C">
              <w:t>Social and Community Context</w:t>
            </w:r>
          </w:p>
        </w:tc>
        <w:tc>
          <w:tcPr>
            <w:tcW w:w="6859" w:type="dxa"/>
            <w:noWrap/>
            <w:hideMark/>
          </w:tcPr>
          <w:p w14:paraId="439A7F0E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population reporting American Indian and Alaska Native race alone</w:t>
            </w:r>
          </w:p>
        </w:tc>
      </w:tr>
      <w:tr w:rsidR="000571C4" w:rsidRPr="009D574C" w14:paraId="00A32514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0AF749A8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ACS_PCT_AIAN_COMB</w:t>
            </w:r>
          </w:p>
        </w:tc>
        <w:tc>
          <w:tcPr>
            <w:tcW w:w="1087" w:type="dxa"/>
            <w:noWrap/>
            <w:hideMark/>
          </w:tcPr>
          <w:p w14:paraId="4BD158EB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94D13A0" w14:textId="77777777" w:rsidR="000571C4" w:rsidRPr="009D574C" w:rsidRDefault="000571C4" w:rsidP="00A97C08">
            <w:pPr>
              <w:spacing w:line="360" w:lineRule="auto"/>
            </w:pPr>
            <w:r w:rsidRPr="009D574C">
              <w:t>Social and Community Context</w:t>
            </w:r>
          </w:p>
        </w:tc>
        <w:tc>
          <w:tcPr>
            <w:tcW w:w="6859" w:type="dxa"/>
            <w:noWrap/>
            <w:hideMark/>
          </w:tcPr>
          <w:p w14:paraId="5CF6BC50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population reporting American Indian and Alaska Native alone or in combination with one or more races</w:t>
            </w:r>
          </w:p>
        </w:tc>
      </w:tr>
      <w:tr w:rsidR="000571C4" w:rsidRPr="009D574C" w14:paraId="74D66B4C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0DD225D8" w14:textId="77777777" w:rsidR="000571C4" w:rsidRPr="009D574C" w:rsidRDefault="000571C4" w:rsidP="00A97C08">
            <w:pPr>
              <w:spacing w:line="360" w:lineRule="auto"/>
            </w:pPr>
            <w:r w:rsidRPr="009D574C">
              <w:t>ACS_PCT_AIAN_MALE</w:t>
            </w:r>
          </w:p>
        </w:tc>
        <w:tc>
          <w:tcPr>
            <w:tcW w:w="1087" w:type="dxa"/>
            <w:noWrap/>
            <w:hideMark/>
          </w:tcPr>
          <w:p w14:paraId="52027E1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44AB837E" w14:textId="77777777" w:rsidR="000571C4" w:rsidRPr="009D574C" w:rsidRDefault="000571C4" w:rsidP="00A97C08">
            <w:pPr>
              <w:spacing w:line="360" w:lineRule="auto"/>
            </w:pPr>
            <w:r w:rsidRPr="009D574C">
              <w:t>Social and Community Context</w:t>
            </w:r>
          </w:p>
        </w:tc>
        <w:tc>
          <w:tcPr>
            <w:tcW w:w="6859" w:type="dxa"/>
            <w:noWrap/>
            <w:hideMark/>
          </w:tcPr>
          <w:p w14:paraId="02E0602E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American Indian and Alaska Native alone population reporting male</w:t>
            </w:r>
          </w:p>
        </w:tc>
      </w:tr>
      <w:tr w:rsidR="000571C4" w:rsidRPr="009D574C" w14:paraId="3BE803FD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0DF315B" w14:textId="77777777" w:rsidR="000571C4" w:rsidRPr="009D574C" w:rsidRDefault="000571C4" w:rsidP="00A97C08">
            <w:pPr>
              <w:spacing w:line="360" w:lineRule="auto"/>
            </w:pPr>
            <w:r w:rsidRPr="009D574C">
              <w:t>ACS_PCT_DRIVE_2WORK</w:t>
            </w:r>
          </w:p>
        </w:tc>
        <w:tc>
          <w:tcPr>
            <w:tcW w:w="1087" w:type="dxa"/>
            <w:noWrap/>
            <w:hideMark/>
          </w:tcPr>
          <w:p w14:paraId="6D754C71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480289D4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246E70BF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workers taking a car, truck, or van to work (ages 16 and over)</w:t>
            </w:r>
          </w:p>
        </w:tc>
      </w:tr>
      <w:tr w:rsidR="000571C4" w:rsidRPr="009D574C" w14:paraId="0274D334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EEDC804" w14:textId="77777777" w:rsidR="000571C4" w:rsidRPr="009D574C" w:rsidRDefault="000571C4" w:rsidP="00A97C08">
            <w:pPr>
              <w:spacing w:line="360" w:lineRule="auto"/>
            </w:pPr>
            <w:r w:rsidRPr="009D574C">
              <w:t>ACS_PCT_HH_NO_FD_STMP_BLW_POV</w:t>
            </w:r>
          </w:p>
        </w:tc>
        <w:tc>
          <w:tcPr>
            <w:tcW w:w="1087" w:type="dxa"/>
            <w:noWrap/>
            <w:hideMark/>
          </w:tcPr>
          <w:p w14:paraId="131F29C2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D91A4F6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47722EA9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households not receiving food stamps/SNAP with income below the poverty level</w:t>
            </w:r>
          </w:p>
        </w:tc>
      </w:tr>
      <w:tr w:rsidR="000571C4" w:rsidRPr="009D574C" w14:paraId="622F7201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6D72225" w14:textId="77777777" w:rsidR="000571C4" w:rsidRPr="009D574C" w:rsidRDefault="000571C4" w:rsidP="00A97C08">
            <w:pPr>
              <w:spacing w:line="360" w:lineRule="auto"/>
            </w:pPr>
            <w:r w:rsidRPr="009D574C">
              <w:t>ACS_PCT_HU_OTHER</w:t>
            </w:r>
          </w:p>
        </w:tc>
        <w:tc>
          <w:tcPr>
            <w:tcW w:w="1087" w:type="dxa"/>
            <w:noWrap/>
            <w:hideMark/>
          </w:tcPr>
          <w:p w14:paraId="1645BE6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CA59763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47AD6604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occupied housing units with other heating fuel</w:t>
            </w:r>
          </w:p>
        </w:tc>
      </w:tr>
      <w:tr w:rsidR="000571C4" w:rsidRPr="009D574C" w14:paraId="60C66A86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135864D" w14:textId="77777777" w:rsidR="000571C4" w:rsidRPr="009D574C" w:rsidRDefault="000571C4" w:rsidP="00A97C08">
            <w:pPr>
              <w:spacing w:line="360" w:lineRule="auto"/>
            </w:pPr>
            <w:r w:rsidRPr="009D574C">
              <w:t>ACS_PCT_MANUFACT</w:t>
            </w:r>
          </w:p>
        </w:tc>
        <w:tc>
          <w:tcPr>
            <w:tcW w:w="1087" w:type="dxa"/>
            <w:noWrap/>
            <w:hideMark/>
          </w:tcPr>
          <w:p w14:paraId="0D6E0E12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21E70B3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74D66AA6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employed working in manufacturing (ages 16 and over)</w:t>
            </w:r>
          </w:p>
        </w:tc>
      </w:tr>
      <w:tr w:rsidR="000571C4" w:rsidRPr="009D574C" w14:paraId="6BB84515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6F17936" w14:textId="77777777" w:rsidR="000571C4" w:rsidRPr="009D574C" w:rsidRDefault="000571C4" w:rsidP="00A97C08">
            <w:pPr>
              <w:spacing w:line="360" w:lineRule="auto"/>
            </w:pPr>
            <w:r w:rsidRPr="009D574C">
              <w:t>ACS_PCT_MULT_RACE_MALE</w:t>
            </w:r>
          </w:p>
        </w:tc>
        <w:tc>
          <w:tcPr>
            <w:tcW w:w="1087" w:type="dxa"/>
            <w:noWrap/>
            <w:hideMark/>
          </w:tcPr>
          <w:p w14:paraId="68C3E0FC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D9B119E" w14:textId="77777777" w:rsidR="000571C4" w:rsidRPr="009D574C" w:rsidRDefault="000571C4" w:rsidP="00A97C08">
            <w:pPr>
              <w:spacing w:line="360" w:lineRule="auto"/>
            </w:pPr>
            <w:r w:rsidRPr="009D574C">
              <w:t>Social and Community Context</w:t>
            </w:r>
          </w:p>
        </w:tc>
        <w:tc>
          <w:tcPr>
            <w:tcW w:w="6859" w:type="dxa"/>
            <w:noWrap/>
            <w:hideMark/>
          </w:tcPr>
          <w:p w14:paraId="00FFADB9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population reporting two or more races and male</w:t>
            </w:r>
          </w:p>
        </w:tc>
      </w:tr>
      <w:tr w:rsidR="000571C4" w:rsidRPr="009D574C" w14:paraId="6ECEE3C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73F1D49" w14:textId="77777777" w:rsidR="000571C4" w:rsidRPr="009D574C" w:rsidRDefault="000571C4" w:rsidP="00A97C08">
            <w:pPr>
              <w:spacing w:line="360" w:lineRule="auto"/>
            </w:pPr>
            <w:r w:rsidRPr="009D574C">
              <w:t>ACS_PCT_NO_WORK_NO_SCHL_16_19</w:t>
            </w:r>
          </w:p>
        </w:tc>
        <w:tc>
          <w:tcPr>
            <w:tcW w:w="1087" w:type="dxa"/>
            <w:noWrap/>
            <w:hideMark/>
          </w:tcPr>
          <w:p w14:paraId="6B5332B0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1CC7A7A" w14:textId="77777777" w:rsidR="000571C4" w:rsidRPr="009D574C" w:rsidRDefault="000571C4" w:rsidP="00A97C08">
            <w:pPr>
              <w:spacing w:line="360" w:lineRule="auto"/>
            </w:pPr>
            <w:r w:rsidRPr="009D574C">
              <w:t>Education Access and Quality</w:t>
            </w:r>
          </w:p>
        </w:tc>
        <w:tc>
          <w:tcPr>
            <w:tcW w:w="6859" w:type="dxa"/>
            <w:noWrap/>
            <w:hideMark/>
          </w:tcPr>
          <w:p w14:paraId="4C8393EE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teens and adults who are unemployed and not in school (between ages 16 and 19)</w:t>
            </w:r>
          </w:p>
        </w:tc>
      </w:tr>
      <w:tr w:rsidR="000571C4" w:rsidRPr="009D574C" w14:paraId="21B4D50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2064795" w14:textId="77777777" w:rsidR="000571C4" w:rsidRPr="009D574C" w:rsidRDefault="000571C4" w:rsidP="00A97C08">
            <w:pPr>
              <w:spacing w:line="360" w:lineRule="auto"/>
            </w:pPr>
            <w:r w:rsidRPr="009D574C">
              <w:t>ACS_PCT_POP_SAME_SEX_UNMRD_P</w:t>
            </w:r>
          </w:p>
        </w:tc>
        <w:tc>
          <w:tcPr>
            <w:tcW w:w="1087" w:type="dxa"/>
            <w:noWrap/>
            <w:hideMark/>
          </w:tcPr>
          <w:p w14:paraId="15F4C86B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AB96791" w14:textId="77777777" w:rsidR="000571C4" w:rsidRPr="009D574C" w:rsidRDefault="000571C4" w:rsidP="00A97C08">
            <w:pPr>
              <w:spacing w:line="360" w:lineRule="auto"/>
            </w:pPr>
            <w:r w:rsidRPr="009D574C">
              <w:t>Social and Community Context</w:t>
            </w:r>
          </w:p>
        </w:tc>
        <w:tc>
          <w:tcPr>
            <w:tcW w:w="6859" w:type="dxa"/>
            <w:noWrap/>
            <w:hideMark/>
          </w:tcPr>
          <w:p w14:paraId="65C71671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population with same-sex unmarried partner</w:t>
            </w:r>
          </w:p>
        </w:tc>
      </w:tr>
      <w:tr w:rsidR="000571C4" w:rsidRPr="009D574C" w14:paraId="5A3EEB66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15E320F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ACS_PCT_POV_AIAN</w:t>
            </w:r>
          </w:p>
        </w:tc>
        <w:tc>
          <w:tcPr>
            <w:tcW w:w="1087" w:type="dxa"/>
            <w:noWrap/>
            <w:hideMark/>
          </w:tcPr>
          <w:p w14:paraId="05B3373B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arcsinh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475A7460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742F6B93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American Indian or Alaska Native population below poverty level</w:t>
            </w:r>
          </w:p>
        </w:tc>
      </w:tr>
      <w:tr w:rsidR="000571C4" w:rsidRPr="009D574C" w14:paraId="537CD7E2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AD991C7" w14:textId="77777777" w:rsidR="000571C4" w:rsidRPr="009D574C" w:rsidRDefault="000571C4" w:rsidP="00A97C08">
            <w:pPr>
              <w:spacing w:line="360" w:lineRule="auto"/>
            </w:pPr>
            <w:r w:rsidRPr="009D574C">
              <w:t>ACS_PCT_POV_BLACK</w:t>
            </w:r>
          </w:p>
        </w:tc>
        <w:tc>
          <w:tcPr>
            <w:tcW w:w="1087" w:type="dxa"/>
            <w:noWrap/>
            <w:hideMark/>
          </w:tcPr>
          <w:p w14:paraId="47BA6472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arcsinh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4AC4B7F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70D9180E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Black or African American population below poverty level</w:t>
            </w:r>
          </w:p>
        </w:tc>
      </w:tr>
      <w:tr w:rsidR="000571C4" w:rsidRPr="009D574C" w14:paraId="223CB96F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772CA3F" w14:textId="77777777" w:rsidR="000571C4" w:rsidRPr="009D574C" w:rsidRDefault="000571C4" w:rsidP="00A97C08">
            <w:pPr>
              <w:spacing w:line="360" w:lineRule="auto"/>
            </w:pPr>
            <w:r w:rsidRPr="009D574C">
              <w:t>ACS_PCT_TAXICAB_2WORK</w:t>
            </w:r>
          </w:p>
        </w:tc>
        <w:tc>
          <w:tcPr>
            <w:tcW w:w="1087" w:type="dxa"/>
            <w:noWrap/>
            <w:hideMark/>
          </w:tcPr>
          <w:p w14:paraId="09C5C83A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39F1DEF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0A4C0A88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workers taking taxicab, motorcycle, bicycle, or other means to work (ages 16 and over)</w:t>
            </w:r>
          </w:p>
        </w:tc>
      </w:tr>
      <w:tr w:rsidR="000571C4" w:rsidRPr="009D574C" w14:paraId="73101F0C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0EA28961" w14:textId="77777777" w:rsidR="000571C4" w:rsidRPr="009D574C" w:rsidRDefault="000571C4" w:rsidP="00A97C08">
            <w:pPr>
              <w:spacing w:line="360" w:lineRule="auto"/>
            </w:pPr>
            <w:r w:rsidRPr="009D574C">
              <w:t>ACS_PCT_TRANSPORT</w:t>
            </w:r>
          </w:p>
        </w:tc>
        <w:tc>
          <w:tcPr>
            <w:tcW w:w="1087" w:type="dxa"/>
            <w:noWrap/>
            <w:hideMark/>
          </w:tcPr>
          <w:p w14:paraId="0C7D0E9B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4A604E9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601725C0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employed working in transportation and warehousing, and in utilities (ages 16 and over)</w:t>
            </w:r>
          </w:p>
        </w:tc>
      </w:tr>
      <w:tr w:rsidR="000571C4" w:rsidRPr="009D574C" w14:paraId="65710168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C840991" w14:textId="77777777" w:rsidR="000571C4" w:rsidRPr="009D574C" w:rsidRDefault="000571C4" w:rsidP="00A97C08">
            <w:pPr>
              <w:spacing w:line="360" w:lineRule="auto"/>
            </w:pPr>
            <w:r w:rsidRPr="009D574C">
              <w:t>ACS_PCT_VET_UNEMPL_18_64</w:t>
            </w:r>
          </w:p>
        </w:tc>
        <w:tc>
          <w:tcPr>
            <w:tcW w:w="1087" w:type="dxa"/>
            <w:noWrap/>
            <w:hideMark/>
          </w:tcPr>
          <w:p w14:paraId="006FE369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arcsinh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F73DD8D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7B076314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civilian veterans that are unemployed (between ages 18 and 64)</w:t>
            </w:r>
          </w:p>
        </w:tc>
      </w:tr>
      <w:tr w:rsidR="000571C4" w:rsidRPr="009D574C" w14:paraId="0A734D50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B4FD876" w14:textId="77777777" w:rsidR="000571C4" w:rsidRPr="009D574C" w:rsidRDefault="000571C4" w:rsidP="00A97C08">
            <w:pPr>
              <w:spacing w:line="360" w:lineRule="auto"/>
            </w:pPr>
            <w:r w:rsidRPr="009D574C">
              <w:t>ACS_PCT_WHITE_FEMALE</w:t>
            </w:r>
          </w:p>
        </w:tc>
        <w:tc>
          <w:tcPr>
            <w:tcW w:w="1087" w:type="dxa"/>
            <w:noWrap/>
            <w:hideMark/>
          </w:tcPr>
          <w:p w14:paraId="012FED01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6A3F371" w14:textId="77777777" w:rsidR="000571C4" w:rsidRPr="009D574C" w:rsidRDefault="000571C4" w:rsidP="00A97C08">
            <w:pPr>
              <w:spacing w:line="360" w:lineRule="auto"/>
            </w:pPr>
            <w:r w:rsidRPr="009D574C">
              <w:t>Social and Community Context</w:t>
            </w:r>
          </w:p>
        </w:tc>
        <w:tc>
          <w:tcPr>
            <w:tcW w:w="6859" w:type="dxa"/>
            <w:noWrap/>
            <w:hideMark/>
          </w:tcPr>
          <w:p w14:paraId="7ABEF2BE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White non-Hispanic alone population reporting female</w:t>
            </w:r>
          </w:p>
        </w:tc>
      </w:tr>
      <w:tr w:rsidR="000571C4" w:rsidRPr="009D574C" w14:paraId="43933A9F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0469AFB0" w14:textId="77777777" w:rsidR="000571C4" w:rsidRPr="009D574C" w:rsidRDefault="000571C4" w:rsidP="00A97C08">
            <w:pPr>
              <w:spacing w:line="360" w:lineRule="auto"/>
            </w:pPr>
            <w:r w:rsidRPr="009D574C">
              <w:t>AHA_HHI_SHRTTRM_ACUTE_ADMSN_CTY</w:t>
            </w:r>
          </w:p>
        </w:tc>
        <w:tc>
          <w:tcPr>
            <w:tcW w:w="1087" w:type="dxa"/>
            <w:noWrap/>
            <w:hideMark/>
          </w:tcPr>
          <w:p w14:paraId="65859A3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1797742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3BE10BEC" w14:textId="77777777" w:rsidR="000571C4" w:rsidRPr="009D574C" w:rsidRDefault="000571C4" w:rsidP="00A97C08">
            <w:pPr>
              <w:spacing w:line="360" w:lineRule="auto"/>
            </w:pPr>
            <w:r w:rsidRPr="009D574C">
              <w:t>Herfindahl-Hirschman Index for short-term acute care hospitals (admission, County level)</w:t>
            </w:r>
          </w:p>
        </w:tc>
      </w:tr>
      <w:tr w:rsidR="000571C4" w:rsidRPr="009D574C" w14:paraId="3CAAE436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023CB018" w14:textId="77777777" w:rsidR="000571C4" w:rsidRPr="009D574C" w:rsidRDefault="000571C4" w:rsidP="00A97C08">
            <w:pPr>
              <w:spacing w:line="360" w:lineRule="auto"/>
            </w:pPr>
            <w:r w:rsidRPr="009D574C">
              <w:t>AHRF_ARBRNE_ST_G_ISO_HOSPS_RATE</w:t>
            </w:r>
          </w:p>
        </w:tc>
        <w:tc>
          <w:tcPr>
            <w:tcW w:w="1087" w:type="dxa"/>
            <w:noWrap/>
            <w:hideMark/>
          </w:tcPr>
          <w:p w14:paraId="6D3C436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BF20F6C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504686B6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short-term general hospitals with airborne infection isolation rooms per 1,000 population</w:t>
            </w:r>
          </w:p>
        </w:tc>
      </w:tr>
      <w:tr w:rsidR="000571C4" w:rsidRPr="009D574C" w14:paraId="2A58A455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0301BB45" w14:textId="77777777" w:rsidR="000571C4" w:rsidRPr="009D574C" w:rsidRDefault="000571C4" w:rsidP="00A97C08">
            <w:pPr>
              <w:spacing w:line="360" w:lineRule="auto"/>
            </w:pPr>
            <w:r w:rsidRPr="009D574C">
              <w:t>AHRF_GASTROENTEROLOGY_RATE</w:t>
            </w:r>
          </w:p>
        </w:tc>
        <w:tc>
          <w:tcPr>
            <w:tcW w:w="1087" w:type="dxa"/>
            <w:noWrap/>
            <w:hideMark/>
          </w:tcPr>
          <w:p w14:paraId="7479FCC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6E2B59D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425DFA50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gastroenterology specialists per 1,000 population</w:t>
            </w:r>
          </w:p>
        </w:tc>
      </w:tr>
      <w:tr w:rsidR="000571C4" w:rsidRPr="009D574C" w14:paraId="611E0591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25A51F7B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AHRF_GEN_INTERNAL_MED_RATE</w:t>
            </w:r>
          </w:p>
        </w:tc>
        <w:tc>
          <w:tcPr>
            <w:tcW w:w="1087" w:type="dxa"/>
            <w:noWrap/>
            <w:hideMark/>
          </w:tcPr>
          <w:p w14:paraId="4AB579EA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F12E3BF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02B7D2C8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non-federal general internal medicine physicians per 1,000 population</w:t>
            </w:r>
          </w:p>
        </w:tc>
      </w:tr>
      <w:tr w:rsidR="000571C4" w:rsidRPr="009D574C" w14:paraId="6AC3CF74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7C86D62" w14:textId="77777777" w:rsidR="000571C4" w:rsidRPr="009D574C" w:rsidRDefault="000571C4" w:rsidP="00A97C08">
            <w:pPr>
              <w:spacing w:line="360" w:lineRule="auto"/>
            </w:pPr>
            <w:r w:rsidRPr="009D574C">
              <w:t>AHRF_HOSP_TEACHING</w:t>
            </w:r>
          </w:p>
        </w:tc>
        <w:tc>
          <w:tcPr>
            <w:tcW w:w="1087" w:type="dxa"/>
            <w:noWrap/>
            <w:hideMark/>
          </w:tcPr>
          <w:p w14:paraId="3F19340D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44EE9C55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10F038E8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teaching hospitals</w:t>
            </w:r>
          </w:p>
        </w:tc>
      </w:tr>
      <w:tr w:rsidR="000571C4" w:rsidRPr="009D574C" w14:paraId="45BF21DF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4FA97AA" w14:textId="77777777" w:rsidR="000571C4" w:rsidRPr="009D574C" w:rsidRDefault="000571C4" w:rsidP="00A97C08">
            <w:pPr>
              <w:spacing w:line="360" w:lineRule="auto"/>
            </w:pPr>
            <w:r w:rsidRPr="009D574C">
              <w:t>AHRF_HOSP_TELE_STROKE_RATE</w:t>
            </w:r>
          </w:p>
        </w:tc>
        <w:tc>
          <w:tcPr>
            <w:tcW w:w="1087" w:type="dxa"/>
            <w:noWrap/>
            <w:hideMark/>
          </w:tcPr>
          <w:p w14:paraId="4C993EA2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E0499A8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01877C7B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hospitals with telehealth stroke care per 1,000 population</w:t>
            </w:r>
          </w:p>
        </w:tc>
      </w:tr>
      <w:tr w:rsidR="000571C4" w:rsidRPr="009D574C" w14:paraId="3536DF54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08341C7" w14:textId="77777777" w:rsidR="000571C4" w:rsidRPr="009D574C" w:rsidRDefault="000571C4" w:rsidP="00A97C08">
            <w:pPr>
              <w:spacing w:line="360" w:lineRule="auto"/>
            </w:pPr>
            <w:r w:rsidRPr="009D574C">
              <w:t>AHRF_HOSPS_RATE</w:t>
            </w:r>
          </w:p>
        </w:tc>
        <w:tc>
          <w:tcPr>
            <w:tcW w:w="1087" w:type="dxa"/>
            <w:noWrap/>
            <w:hideMark/>
          </w:tcPr>
          <w:p w14:paraId="567F4576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B98955C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57A6CDED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hospitals per 1,000 population</w:t>
            </w:r>
          </w:p>
        </w:tc>
      </w:tr>
      <w:tr w:rsidR="000571C4" w:rsidRPr="009D574C" w14:paraId="1AD676B7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5227861" w14:textId="77777777" w:rsidR="000571C4" w:rsidRPr="009D574C" w:rsidRDefault="000571C4" w:rsidP="00A97C08">
            <w:pPr>
              <w:spacing w:line="360" w:lineRule="auto"/>
            </w:pPr>
            <w:r w:rsidRPr="009D574C">
              <w:t>AHRF_NURSE_MIDWIVES_RATE</w:t>
            </w:r>
          </w:p>
        </w:tc>
        <w:tc>
          <w:tcPr>
            <w:tcW w:w="1087" w:type="dxa"/>
            <w:noWrap/>
            <w:hideMark/>
          </w:tcPr>
          <w:p w14:paraId="6670D310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15E0500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5EF291F6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advanced practice nurse midwives with NPI per 1,000 population</w:t>
            </w:r>
          </w:p>
        </w:tc>
      </w:tr>
      <w:tr w:rsidR="000571C4" w:rsidRPr="009D574C" w14:paraId="131E33F7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09516FC" w14:textId="77777777" w:rsidR="000571C4" w:rsidRPr="009D574C" w:rsidRDefault="000571C4" w:rsidP="00A97C08">
            <w:pPr>
              <w:spacing w:line="360" w:lineRule="auto"/>
            </w:pPr>
            <w:r w:rsidRPr="009D574C">
              <w:t>AHRF_PHYSICIAN_ASSIST_RATE</w:t>
            </w:r>
          </w:p>
        </w:tc>
        <w:tc>
          <w:tcPr>
            <w:tcW w:w="1087" w:type="dxa"/>
            <w:noWrap/>
            <w:hideMark/>
          </w:tcPr>
          <w:p w14:paraId="629F867B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CF6FAB9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49FD3D1C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physician assistants with NPI per 1,000 population</w:t>
            </w:r>
          </w:p>
        </w:tc>
      </w:tr>
      <w:tr w:rsidR="000571C4" w:rsidRPr="009D574C" w14:paraId="14B3942B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08BC4793" w14:textId="77777777" w:rsidR="000571C4" w:rsidRPr="009D574C" w:rsidRDefault="000571C4" w:rsidP="00A97C08">
            <w:pPr>
              <w:spacing w:line="360" w:lineRule="auto"/>
            </w:pPr>
            <w:r w:rsidRPr="009D574C">
              <w:t>AHRF_RADI_RATE</w:t>
            </w:r>
          </w:p>
        </w:tc>
        <w:tc>
          <w:tcPr>
            <w:tcW w:w="1087" w:type="dxa"/>
            <w:noWrap/>
            <w:hideMark/>
          </w:tcPr>
          <w:p w14:paraId="3A1298C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67B39D1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706603FA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non-federal radiologists per 1,000 population</w:t>
            </w:r>
          </w:p>
        </w:tc>
      </w:tr>
      <w:tr w:rsidR="000571C4" w:rsidRPr="009D574C" w14:paraId="29591E42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8480352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AHRF_TOT_NH_BED_STNGH</w:t>
            </w:r>
          </w:p>
        </w:tc>
        <w:tc>
          <w:tcPr>
            <w:tcW w:w="1087" w:type="dxa"/>
            <w:noWrap/>
            <w:hideMark/>
          </w:tcPr>
          <w:p w14:paraId="0DB4487E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84DCC3C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3BA0F80F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short-term non-general hospital nursing home beds</w:t>
            </w:r>
          </w:p>
        </w:tc>
      </w:tr>
      <w:tr w:rsidR="000571C4" w:rsidRPr="009D574C" w14:paraId="19FC4C05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AEA9667" w14:textId="77777777" w:rsidR="000571C4" w:rsidRPr="009D574C" w:rsidRDefault="000571C4" w:rsidP="00A97C08">
            <w:pPr>
              <w:spacing w:line="360" w:lineRule="auto"/>
            </w:pPr>
            <w:r w:rsidRPr="009D574C">
              <w:t>AMFAR_HIVTFAC_RATE</w:t>
            </w:r>
          </w:p>
        </w:tc>
        <w:tc>
          <w:tcPr>
            <w:tcW w:w="1087" w:type="dxa"/>
            <w:noWrap/>
            <w:hideMark/>
          </w:tcPr>
          <w:p w14:paraId="7498D1BE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5B36E8B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6FA4A289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substance abuse facilities offering HIV testing per 1,000 population</w:t>
            </w:r>
          </w:p>
        </w:tc>
      </w:tr>
      <w:tr w:rsidR="000571C4" w:rsidRPr="009D574C" w14:paraId="20F77375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EFD252B" w14:textId="77777777" w:rsidR="000571C4" w:rsidRPr="009D574C" w:rsidRDefault="000571C4" w:rsidP="00A97C08">
            <w:pPr>
              <w:spacing w:line="360" w:lineRule="auto"/>
            </w:pPr>
            <w:r w:rsidRPr="009D574C">
              <w:t>AMFAR_MEDHIVTFAC_RATE</w:t>
            </w:r>
          </w:p>
        </w:tc>
        <w:tc>
          <w:tcPr>
            <w:tcW w:w="1087" w:type="dxa"/>
            <w:noWrap/>
            <w:hideMark/>
          </w:tcPr>
          <w:p w14:paraId="5087DC27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715B5FD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66F35B03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substance abuse facilities offering HIV testing and accept Medicaid per 1,000 population</w:t>
            </w:r>
          </w:p>
        </w:tc>
      </w:tr>
      <w:tr w:rsidR="000571C4" w:rsidRPr="009D574C" w14:paraId="4110E8F7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0152286" w14:textId="77777777" w:rsidR="000571C4" w:rsidRPr="009D574C" w:rsidRDefault="000571C4" w:rsidP="00A97C08">
            <w:pPr>
              <w:spacing w:line="360" w:lineRule="auto"/>
            </w:pPr>
            <w:r w:rsidRPr="009D574C">
              <w:t>AMFAR_MHFAC_RATE</w:t>
            </w:r>
          </w:p>
        </w:tc>
        <w:tc>
          <w:tcPr>
            <w:tcW w:w="1087" w:type="dxa"/>
            <w:noWrap/>
            <w:hideMark/>
          </w:tcPr>
          <w:p w14:paraId="55DA5269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39856EB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764B47DD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facilities that provide mental health services per 1,000 population</w:t>
            </w:r>
          </w:p>
        </w:tc>
      </w:tr>
      <w:tr w:rsidR="000571C4" w:rsidRPr="009D574C" w14:paraId="7AA61561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0C612FD" w14:textId="77777777" w:rsidR="000571C4" w:rsidRPr="009D574C" w:rsidRDefault="000571C4" w:rsidP="00A97C08">
            <w:pPr>
              <w:spacing w:line="360" w:lineRule="auto"/>
            </w:pPr>
            <w:r w:rsidRPr="009D574C">
              <w:t>AMFAR_TOT_MHFAC</w:t>
            </w:r>
          </w:p>
        </w:tc>
        <w:tc>
          <w:tcPr>
            <w:tcW w:w="1087" w:type="dxa"/>
            <w:noWrap/>
            <w:hideMark/>
          </w:tcPr>
          <w:p w14:paraId="09D343CA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8DC41A0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04CE552B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facilities that provide mental health services</w:t>
            </w:r>
          </w:p>
        </w:tc>
      </w:tr>
      <w:tr w:rsidR="000571C4" w:rsidRPr="009D574C" w14:paraId="0B9DE779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08F245F" w14:textId="77777777" w:rsidR="000571C4" w:rsidRPr="009D574C" w:rsidRDefault="000571C4" w:rsidP="00A97C08">
            <w:pPr>
              <w:spacing w:line="360" w:lineRule="auto"/>
            </w:pPr>
            <w:r w:rsidRPr="009D574C">
              <w:t>AQI_MEDIAN</w:t>
            </w:r>
          </w:p>
        </w:tc>
        <w:tc>
          <w:tcPr>
            <w:tcW w:w="1087" w:type="dxa"/>
            <w:noWrap/>
            <w:hideMark/>
          </w:tcPr>
          <w:p w14:paraId="1E732D5A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439F8B32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5AABCB2A" w14:textId="77777777" w:rsidR="000571C4" w:rsidRPr="009D574C" w:rsidRDefault="000571C4" w:rsidP="00A97C08">
            <w:pPr>
              <w:spacing w:line="360" w:lineRule="auto"/>
            </w:pPr>
            <w:r w:rsidRPr="009D574C">
              <w:t>Median AQI</w:t>
            </w:r>
          </w:p>
        </w:tc>
      </w:tr>
      <w:tr w:rsidR="000571C4" w:rsidRPr="009D574C" w14:paraId="2E023EF1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3C5BEEF" w14:textId="77777777" w:rsidR="000571C4" w:rsidRPr="009D574C" w:rsidRDefault="000571C4" w:rsidP="00A97C08">
            <w:pPr>
              <w:spacing w:line="360" w:lineRule="auto"/>
            </w:pPr>
            <w:r w:rsidRPr="009D574C">
              <w:t>AQI_UNHEALTHY</w:t>
            </w:r>
          </w:p>
        </w:tc>
        <w:tc>
          <w:tcPr>
            <w:tcW w:w="1087" w:type="dxa"/>
            <w:noWrap/>
            <w:hideMark/>
          </w:tcPr>
          <w:p w14:paraId="143AB696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B7B5137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34E771B7" w14:textId="77777777" w:rsidR="000571C4" w:rsidRPr="009D574C" w:rsidRDefault="000571C4" w:rsidP="00A97C08">
            <w:pPr>
              <w:spacing w:line="360" w:lineRule="auto"/>
            </w:pPr>
            <w:r w:rsidRPr="009D574C">
              <w:t>Unhealthy Days</w:t>
            </w:r>
          </w:p>
        </w:tc>
      </w:tr>
      <w:tr w:rsidR="000571C4" w:rsidRPr="009D574C" w14:paraId="31C8395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273565A4" w14:textId="77777777" w:rsidR="000571C4" w:rsidRPr="009D574C" w:rsidRDefault="000571C4" w:rsidP="00A97C08">
            <w:pPr>
              <w:spacing w:line="360" w:lineRule="auto"/>
            </w:pPr>
            <w:r w:rsidRPr="009D574C">
              <w:t>AQS_SO2_99_PCT</w:t>
            </w:r>
          </w:p>
        </w:tc>
        <w:tc>
          <w:tcPr>
            <w:tcW w:w="1087" w:type="dxa"/>
            <w:noWrap/>
            <w:hideMark/>
          </w:tcPr>
          <w:p w14:paraId="4688FFFF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0D1B50D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581B7E46" w14:textId="77777777" w:rsidR="000571C4" w:rsidRPr="009D574C" w:rsidRDefault="000571C4" w:rsidP="00A97C08">
            <w:pPr>
              <w:spacing w:line="360" w:lineRule="auto"/>
            </w:pPr>
            <w:r w:rsidRPr="009D574C">
              <w:t>For Sulfur Dioxide, the 99th percentile of the daily max 1-hour measurements in the year.</w:t>
            </w:r>
          </w:p>
        </w:tc>
      </w:tr>
      <w:tr w:rsidR="000571C4" w:rsidRPr="009D574C" w14:paraId="60CFBBCC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94DA13D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CCBP_BWLSTORES_RATE</w:t>
            </w:r>
          </w:p>
        </w:tc>
        <w:tc>
          <w:tcPr>
            <w:tcW w:w="1087" w:type="dxa"/>
            <w:noWrap/>
            <w:hideMark/>
          </w:tcPr>
          <w:p w14:paraId="622F960C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69C31FC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41367267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 Total number of </w:t>
            </w:r>
            <w:proofErr w:type="gramStart"/>
            <w:r w:rsidRPr="009D574C">
              <w:t>beer</w:t>
            </w:r>
            <w:proofErr w:type="gramEnd"/>
            <w:r w:rsidRPr="009D574C">
              <w:t>, wine and liquor stores per 1,000 people</w:t>
            </w:r>
          </w:p>
        </w:tc>
      </w:tr>
      <w:tr w:rsidR="000571C4" w:rsidRPr="009D574C" w14:paraId="5BAF2C70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C646DE8" w14:textId="77777777" w:rsidR="000571C4" w:rsidRPr="009D574C" w:rsidRDefault="000571C4" w:rsidP="00A97C08">
            <w:pPr>
              <w:spacing w:line="360" w:lineRule="auto"/>
            </w:pPr>
            <w:r w:rsidRPr="009D574C">
              <w:t>CCBP_GAMBLING_RATE</w:t>
            </w:r>
          </w:p>
        </w:tc>
        <w:tc>
          <w:tcPr>
            <w:tcW w:w="1087" w:type="dxa"/>
            <w:noWrap/>
            <w:hideMark/>
          </w:tcPr>
          <w:p w14:paraId="53D92D3B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4DA90301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67E51DA5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gambling establishments per 1,000 people</w:t>
            </w:r>
          </w:p>
        </w:tc>
      </w:tr>
      <w:tr w:rsidR="000571C4" w:rsidRPr="009D574C" w14:paraId="4B09309C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A48BB4C" w14:textId="77777777" w:rsidR="000571C4" w:rsidRPr="009D574C" w:rsidRDefault="000571C4" w:rsidP="00A97C08">
            <w:pPr>
              <w:spacing w:line="360" w:lineRule="auto"/>
            </w:pPr>
            <w:r w:rsidRPr="009D574C">
              <w:t>CCBP_LAB_RATE</w:t>
            </w:r>
          </w:p>
        </w:tc>
        <w:tc>
          <w:tcPr>
            <w:tcW w:w="1087" w:type="dxa"/>
            <w:noWrap/>
            <w:hideMark/>
          </w:tcPr>
          <w:p w14:paraId="0346410F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93A85E3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152F1A1B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medical and diagnostic laboratories per 1,000 people</w:t>
            </w:r>
          </w:p>
        </w:tc>
      </w:tr>
      <w:tr w:rsidR="000571C4" w:rsidRPr="009D574C" w14:paraId="1215D76F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A9AB05B" w14:textId="77777777" w:rsidR="000571C4" w:rsidRPr="009D574C" w:rsidRDefault="000571C4" w:rsidP="00A97C08">
            <w:pPr>
              <w:spacing w:line="360" w:lineRule="auto"/>
            </w:pPr>
            <w:r w:rsidRPr="009D574C">
              <w:t>CCBP_RET_RATE</w:t>
            </w:r>
          </w:p>
        </w:tc>
        <w:tc>
          <w:tcPr>
            <w:tcW w:w="1087" w:type="dxa"/>
            <w:noWrap/>
            <w:hideMark/>
          </w:tcPr>
          <w:p w14:paraId="5B6C6B2C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9586833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7FA257F9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continuing care retirement communities and assisted living facilities for the elderly per 1,000 people</w:t>
            </w:r>
          </w:p>
        </w:tc>
      </w:tr>
      <w:tr w:rsidR="000571C4" w:rsidRPr="009D574C" w14:paraId="755B833D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AF6670F" w14:textId="77777777" w:rsidR="000571C4" w:rsidRPr="009D574C" w:rsidRDefault="000571C4" w:rsidP="00A97C08">
            <w:pPr>
              <w:spacing w:line="360" w:lineRule="auto"/>
            </w:pPr>
            <w:r w:rsidRPr="009D574C">
              <w:t>CCD_FED_REVENUE_CNA</w:t>
            </w:r>
          </w:p>
        </w:tc>
        <w:tc>
          <w:tcPr>
            <w:tcW w:w="1087" w:type="dxa"/>
            <w:noWrap/>
            <w:hideMark/>
          </w:tcPr>
          <w:p w14:paraId="09DC8AF6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CCBB10B" w14:textId="77777777" w:rsidR="000571C4" w:rsidRPr="009D574C" w:rsidRDefault="000571C4" w:rsidP="00A97C08">
            <w:pPr>
              <w:spacing w:line="360" w:lineRule="auto"/>
            </w:pPr>
            <w:r w:rsidRPr="009D574C">
              <w:t>Education Access and Quality</w:t>
            </w:r>
          </w:p>
        </w:tc>
        <w:tc>
          <w:tcPr>
            <w:tcW w:w="6859" w:type="dxa"/>
            <w:noWrap/>
            <w:hideMark/>
          </w:tcPr>
          <w:p w14:paraId="5D53DD3E" w14:textId="77777777" w:rsidR="000571C4" w:rsidRPr="009D574C" w:rsidRDefault="000571C4" w:rsidP="00A97C08">
            <w:pPr>
              <w:spacing w:line="360" w:lineRule="auto"/>
            </w:pPr>
            <w:r w:rsidRPr="009D574C">
              <w:t>Federal revenue distributed by state through Child Nutrition Act (Dollars) per student</w:t>
            </w:r>
          </w:p>
        </w:tc>
      </w:tr>
      <w:tr w:rsidR="000571C4" w:rsidRPr="009D574C" w14:paraId="34C37131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2C6B4B1" w14:textId="77777777" w:rsidR="000571C4" w:rsidRPr="009D574C" w:rsidRDefault="000571C4" w:rsidP="00A97C08">
            <w:pPr>
              <w:spacing w:line="360" w:lineRule="auto"/>
            </w:pPr>
            <w:r w:rsidRPr="009D574C">
              <w:t>CCD_STATE_REVENUE_LUNCH</w:t>
            </w:r>
          </w:p>
        </w:tc>
        <w:tc>
          <w:tcPr>
            <w:tcW w:w="1087" w:type="dxa"/>
            <w:noWrap/>
            <w:hideMark/>
          </w:tcPr>
          <w:p w14:paraId="2C0EDC1E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11F415D" w14:textId="77777777" w:rsidR="000571C4" w:rsidRPr="009D574C" w:rsidRDefault="000571C4" w:rsidP="00A97C08">
            <w:pPr>
              <w:spacing w:line="360" w:lineRule="auto"/>
            </w:pPr>
            <w:r w:rsidRPr="009D574C">
              <w:t>Education Access and Quality</w:t>
            </w:r>
          </w:p>
        </w:tc>
        <w:tc>
          <w:tcPr>
            <w:tcW w:w="6859" w:type="dxa"/>
            <w:noWrap/>
            <w:hideMark/>
          </w:tcPr>
          <w:p w14:paraId="371B7E27" w14:textId="77777777" w:rsidR="000571C4" w:rsidRPr="009D574C" w:rsidRDefault="000571C4" w:rsidP="00A97C08">
            <w:pPr>
              <w:spacing w:line="360" w:lineRule="auto"/>
            </w:pPr>
            <w:r w:rsidRPr="009D574C">
              <w:t>State revenue from school lunch programs (Dollars) per student</w:t>
            </w:r>
          </w:p>
        </w:tc>
      </w:tr>
      <w:tr w:rsidR="000571C4" w:rsidRPr="009D574C" w14:paraId="19789E3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8DA222B" w14:textId="77777777" w:rsidR="000571C4" w:rsidRPr="009D574C" w:rsidRDefault="000571C4" w:rsidP="00A97C08">
            <w:pPr>
              <w:spacing w:line="360" w:lineRule="auto"/>
            </w:pPr>
            <w:r w:rsidRPr="009D574C">
              <w:t>CCD_TOT_REVENUE</w:t>
            </w:r>
          </w:p>
        </w:tc>
        <w:tc>
          <w:tcPr>
            <w:tcW w:w="1087" w:type="dxa"/>
            <w:noWrap/>
            <w:hideMark/>
          </w:tcPr>
          <w:p w14:paraId="735D9C64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boxco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945A12F" w14:textId="77777777" w:rsidR="000571C4" w:rsidRPr="009D574C" w:rsidRDefault="000571C4" w:rsidP="00A97C08">
            <w:pPr>
              <w:spacing w:line="360" w:lineRule="auto"/>
            </w:pPr>
            <w:r w:rsidRPr="009D574C">
              <w:t>Education Access and Quality</w:t>
            </w:r>
          </w:p>
        </w:tc>
        <w:tc>
          <w:tcPr>
            <w:tcW w:w="6859" w:type="dxa"/>
            <w:noWrap/>
            <w:hideMark/>
          </w:tcPr>
          <w:p w14:paraId="2F4587D4" w14:textId="77777777" w:rsidR="000571C4" w:rsidRPr="009D574C" w:rsidRDefault="000571C4" w:rsidP="00A97C08">
            <w:pPr>
              <w:spacing w:line="360" w:lineRule="auto"/>
            </w:pPr>
            <w:r w:rsidRPr="009D574C">
              <w:t>Total revenue (Dollars) per student</w:t>
            </w:r>
          </w:p>
        </w:tc>
      </w:tr>
      <w:tr w:rsidR="000571C4" w:rsidRPr="009D574C" w14:paraId="46BD8641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35B7C47" w14:textId="77777777" w:rsidR="000571C4" w:rsidRPr="009D574C" w:rsidRDefault="000571C4" w:rsidP="00A97C08">
            <w:pPr>
              <w:spacing w:line="360" w:lineRule="auto"/>
            </w:pPr>
            <w:r w:rsidRPr="009D574C">
              <w:t>CDCAP_GONORRHEA_RATE</w:t>
            </w:r>
          </w:p>
        </w:tc>
        <w:tc>
          <w:tcPr>
            <w:tcW w:w="1087" w:type="dxa"/>
            <w:noWrap/>
            <w:hideMark/>
          </w:tcPr>
          <w:p w14:paraId="27BB7BC6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E881572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25ABB14C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confirmed gonorrhea diagnoses per 100,000 population</w:t>
            </w:r>
          </w:p>
        </w:tc>
      </w:tr>
      <w:tr w:rsidR="000571C4" w:rsidRPr="009D574C" w14:paraId="71935C99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FD436B0" w14:textId="77777777" w:rsidR="000571C4" w:rsidRPr="009D574C" w:rsidRDefault="000571C4" w:rsidP="00A97C08">
            <w:pPr>
              <w:spacing w:line="360" w:lineRule="auto"/>
            </w:pPr>
            <w:r w:rsidRPr="009D574C">
              <w:t>CDCAP_HIVDIAG_F_RATE_ABOVE13</w:t>
            </w:r>
          </w:p>
        </w:tc>
        <w:tc>
          <w:tcPr>
            <w:tcW w:w="1087" w:type="dxa"/>
            <w:noWrap/>
            <w:hideMark/>
          </w:tcPr>
          <w:p w14:paraId="3B42FE4A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4223C92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007A5ECC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females living with diagnosed HIV at the end of the year per 100,000 (ages 13 and over)</w:t>
            </w:r>
          </w:p>
        </w:tc>
      </w:tr>
      <w:tr w:rsidR="000571C4" w:rsidRPr="009D574C" w14:paraId="67D0B0CF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D544508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CDCAP_TUBERCULOSIS_RATE</w:t>
            </w:r>
          </w:p>
        </w:tc>
        <w:tc>
          <w:tcPr>
            <w:tcW w:w="1087" w:type="dxa"/>
            <w:noWrap/>
            <w:hideMark/>
          </w:tcPr>
          <w:p w14:paraId="64E9150D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CD9890F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206BEF86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tuberculosis diagnoses per 100,000 population</w:t>
            </w:r>
          </w:p>
        </w:tc>
      </w:tr>
      <w:tr w:rsidR="000571C4" w:rsidRPr="009D574C" w14:paraId="040E8100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C1BD9D4" w14:textId="77777777" w:rsidR="000571C4" w:rsidRPr="009D574C" w:rsidRDefault="000571C4" w:rsidP="00A97C08">
            <w:pPr>
              <w:spacing w:line="360" w:lineRule="auto"/>
            </w:pPr>
            <w:r w:rsidRPr="009D574C">
              <w:t>CDCP_BLOOD_MED_ADULT_A</w:t>
            </w:r>
          </w:p>
        </w:tc>
        <w:tc>
          <w:tcPr>
            <w:tcW w:w="1087" w:type="dxa"/>
            <w:noWrap/>
            <w:hideMark/>
          </w:tcPr>
          <w:p w14:paraId="638071AE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1960DFB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04A333FF" w14:textId="77777777" w:rsidR="000571C4" w:rsidRPr="009D574C" w:rsidRDefault="000571C4" w:rsidP="00A97C08">
            <w:pPr>
              <w:spacing w:line="360" w:lineRule="auto"/>
            </w:pPr>
            <w:r w:rsidRPr="009D574C">
              <w:t>Age-adjusted prevalence of adults aged 18 years and older with high blood pressure taking medicine for high blood pressure control (%)</w:t>
            </w:r>
          </w:p>
        </w:tc>
      </w:tr>
      <w:tr w:rsidR="000571C4" w:rsidRPr="009D574C" w14:paraId="6D316104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B779BCA" w14:textId="77777777" w:rsidR="000571C4" w:rsidRPr="009D574C" w:rsidRDefault="000571C4" w:rsidP="00A97C08">
            <w:pPr>
              <w:spacing w:line="360" w:lineRule="auto"/>
            </w:pPr>
            <w:r w:rsidRPr="009D574C">
              <w:t>CHRD_CHILD_POV_ASIAN</w:t>
            </w:r>
          </w:p>
        </w:tc>
        <w:tc>
          <w:tcPr>
            <w:tcW w:w="1087" w:type="dxa"/>
            <w:noWrap/>
            <w:hideMark/>
          </w:tcPr>
          <w:p w14:paraId="76A07676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boxco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4ED8428" w14:textId="77777777" w:rsidR="000571C4" w:rsidRPr="009D574C" w:rsidRDefault="000571C4" w:rsidP="00A97C08">
            <w:pPr>
              <w:spacing w:line="360" w:lineRule="auto"/>
            </w:pPr>
            <w:r w:rsidRPr="009D574C">
              <w:t>Economic Stability</w:t>
            </w:r>
          </w:p>
        </w:tc>
        <w:tc>
          <w:tcPr>
            <w:tcW w:w="6859" w:type="dxa"/>
            <w:noWrap/>
            <w:hideMark/>
          </w:tcPr>
          <w:p w14:paraId="26F3AC9A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Asian/Pacific Islander children (under age 18) living in poverty - from the 2014-2018 ACS</w:t>
            </w:r>
          </w:p>
        </w:tc>
      </w:tr>
      <w:tr w:rsidR="000571C4" w:rsidRPr="009D574C" w14:paraId="19F847BD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A63C4D3" w14:textId="77777777" w:rsidR="000571C4" w:rsidRPr="009D574C" w:rsidRDefault="000571C4" w:rsidP="00A97C08">
            <w:pPr>
              <w:spacing w:line="360" w:lineRule="auto"/>
            </w:pPr>
            <w:r w:rsidRPr="009D574C">
              <w:t>CHRD_DRIVE_ALONE</w:t>
            </w:r>
          </w:p>
        </w:tc>
        <w:tc>
          <w:tcPr>
            <w:tcW w:w="1087" w:type="dxa"/>
            <w:noWrap/>
            <w:hideMark/>
          </w:tcPr>
          <w:p w14:paraId="00829B90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D968CAD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039F8685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workers who drive alone to work</w:t>
            </w:r>
          </w:p>
        </w:tc>
      </w:tr>
      <w:tr w:rsidR="000571C4" w:rsidRPr="009D574C" w14:paraId="6BBC9AA0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4E4EE52" w14:textId="77777777" w:rsidR="000571C4" w:rsidRPr="009D574C" w:rsidRDefault="000571C4" w:rsidP="00A97C08">
            <w:pPr>
              <w:spacing w:line="360" w:lineRule="auto"/>
            </w:pPr>
            <w:r w:rsidRPr="009D574C">
              <w:t>CHRD_DRIVE_ALONE_ASIAN</w:t>
            </w:r>
          </w:p>
        </w:tc>
        <w:tc>
          <w:tcPr>
            <w:tcW w:w="1087" w:type="dxa"/>
            <w:noWrap/>
            <w:hideMark/>
          </w:tcPr>
          <w:p w14:paraId="3D979B04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C22B4BA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5A7C4053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Asian/Pacific Islander workers who drive alone to work</w:t>
            </w:r>
          </w:p>
        </w:tc>
      </w:tr>
      <w:tr w:rsidR="000571C4" w:rsidRPr="009D574C" w14:paraId="21904263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D84CA3C" w14:textId="77777777" w:rsidR="000571C4" w:rsidRPr="009D574C" w:rsidRDefault="000571C4" w:rsidP="00A97C08">
            <w:pPr>
              <w:spacing w:line="360" w:lineRule="auto"/>
            </w:pPr>
            <w:r w:rsidRPr="009D574C">
              <w:t>CHRD_LBW_ASIAN</w:t>
            </w:r>
          </w:p>
        </w:tc>
        <w:tc>
          <w:tcPr>
            <w:tcW w:w="1087" w:type="dxa"/>
            <w:noWrap/>
            <w:hideMark/>
          </w:tcPr>
          <w:p w14:paraId="2A4F3F08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D31EA93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3F00ECFC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births with low birthweight (&lt;2500g) for non-Hispanic Asians</w:t>
            </w:r>
          </w:p>
        </w:tc>
      </w:tr>
      <w:tr w:rsidR="000571C4" w:rsidRPr="009D574C" w14:paraId="034B2D62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64F8457" w14:textId="77777777" w:rsidR="000571C4" w:rsidRPr="009D574C" w:rsidRDefault="000571C4" w:rsidP="00A97C08">
            <w:pPr>
              <w:spacing w:line="360" w:lineRule="auto"/>
            </w:pPr>
            <w:r w:rsidRPr="009D574C">
              <w:t>CHRD_PCT_WITHACCESS</w:t>
            </w:r>
          </w:p>
        </w:tc>
        <w:tc>
          <w:tcPr>
            <w:tcW w:w="1087" w:type="dxa"/>
            <w:noWrap/>
            <w:hideMark/>
          </w:tcPr>
          <w:p w14:paraId="2394D62C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FE92449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4E21D73D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the population with access to places for physical activity</w:t>
            </w:r>
          </w:p>
        </w:tc>
      </w:tr>
      <w:tr w:rsidR="000571C4" w:rsidRPr="009D574C" w14:paraId="39562CF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618C37E" w14:textId="77777777" w:rsidR="000571C4" w:rsidRPr="009D574C" w:rsidRDefault="000571C4" w:rsidP="00A97C08">
            <w:pPr>
              <w:spacing w:line="360" w:lineRule="auto"/>
            </w:pPr>
            <w:r w:rsidRPr="009D574C">
              <w:t>CHRD_PHR_HISPAN</w:t>
            </w:r>
          </w:p>
        </w:tc>
        <w:tc>
          <w:tcPr>
            <w:tcW w:w="1087" w:type="dxa"/>
            <w:noWrap/>
            <w:hideMark/>
          </w:tcPr>
          <w:p w14:paraId="2F10B02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E4206C2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360A045D" w14:textId="77777777" w:rsidR="000571C4" w:rsidRPr="009D574C" w:rsidRDefault="000571C4" w:rsidP="00A97C08">
            <w:pPr>
              <w:spacing w:line="360" w:lineRule="auto"/>
            </w:pPr>
            <w:r w:rsidRPr="009D574C">
              <w:t>Discharges for Ambulatory Care Sensitive Conditions per 100,000 Medicare Enrollees for Hispanics</w:t>
            </w:r>
          </w:p>
        </w:tc>
      </w:tr>
      <w:tr w:rsidR="000571C4" w:rsidRPr="009D574C" w14:paraId="018C3CA5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A08D182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CHRD_VAX_WHITE</w:t>
            </w:r>
          </w:p>
        </w:tc>
        <w:tc>
          <w:tcPr>
            <w:tcW w:w="1087" w:type="dxa"/>
            <w:noWrap/>
            <w:hideMark/>
          </w:tcPr>
          <w:p w14:paraId="7F5A3BC5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43B3E2B6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670D3A8E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annual Medicare enrollees having an annual flu vaccination for Whites</w:t>
            </w:r>
          </w:p>
        </w:tc>
      </w:tr>
      <w:tr w:rsidR="000571C4" w:rsidRPr="009D574C" w14:paraId="027F7593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BFF3E5C" w14:textId="77777777" w:rsidR="000571C4" w:rsidRPr="009D574C" w:rsidRDefault="000571C4" w:rsidP="00A97C08">
            <w:pPr>
              <w:spacing w:line="360" w:lineRule="auto"/>
            </w:pPr>
            <w:r w:rsidRPr="009D574C">
              <w:t>EPEST_HIGH_KG_CYPRODINIL</w:t>
            </w:r>
          </w:p>
        </w:tc>
        <w:tc>
          <w:tcPr>
            <w:tcW w:w="1087" w:type="dxa"/>
            <w:noWrap/>
            <w:hideMark/>
          </w:tcPr>
          <w:p w14:paraId="0A08470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A98F934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599D4C28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CYPRODINIL</w:t>
            </w:r>
          </w:p>
        </w:tc>
      </w:tr>
      <w:tr w:rsidR="000571C4" w:rsidRPr="009D574C" w14:paraId="433A7FC3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ECE301D" w14:textId="77777777" w:rsidR="000571C4" w:rsidRPr="009D574C" w:rsidRDefault="000571C4" w:rsidP="00A97C08">
            <w:pPr>
              <w:spacing w:line="360" w:lineRule="auto"/>
            </w:pPr>
            <w:r w:rsidRPr="009D574C">
              <w:t>EPEST_HIGH_KG_DICAMBA</w:t>
            </w:r>
          </w:p>
        </w:tc>
        <w:tc>
          <w:tcPr>
            <w:tcW w:w="1087" w:type="dxa"/>
            <w:noWrap/>
            <w:hideMark/>
          </w:tcPr>
          <w:p w14:paraId="7718ACB7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arcsinh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8A6D3B5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03147789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DICAMBA</w:t>
            </w:r>
          </w:p>
        </w:tc>
      </w:tr>
      <w:tr w:rsidR="000571C4" w:rsidRPr="009D574C" w14:paraId="4668D070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6443023" w14:textId="77777777" w:rsidR="000571C4" w:rsidRPr="009D574C" w:rsidRDefault="000571C4" w:rsidP="00A97C08">
            <w:pPr>
              <w:spacing w:line="360" w:lineRule="auto"/>
            </w:pPr>
            <w:r w:rsidRPr="009D574C">
              <w:t>EPEST_HIGH_KG_DIURON</w:t>
            </w:r>
          </w:p>
        </w:tc>
        <w:tc>
          <w:tcPr>
            <w:tcW w:w="1087" w:type="dxa"/>
            <w:noWrap/>
            <w:hideMark/>
          </w:tcPr>
          <w:p w14:paraId="70F78674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arcsinh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2EE04E1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603E0593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DIURON</w:t>
            </w:r>
          </w:p>
        </w:tc>
      </w:tr>
      <w:tr w:rsidR="000571C4" w:rsidRPr="009D574C" w14:paraId="4C4DD3B3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E113214" w14:textId="77777777" w:rsidR="000571C4" w:rsidRPr="009D574C" w:rsidRDefault="000571C4" w:rsidP="00A97C08">
            <w:pPr>
              <w:spacing w:line="360" w:lineRule="auto"/>
            </w:pPr>
            <w:r w:rsidRPr="009D574C">
              <w:t>EPEST_HIGH_KG_DODINE</w:t>
            </w:r>
          </w:p>
        </w:tc>
        <w:tc>
          <w:tcPr>
            <w:tcW w:w="1087" w:type="dxa"/>
            <w:noWrap/>
            <w:hideMark/>
          </w:tcPr>
          <w:p w14:paraId="34BAF77E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3B56888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6177CF05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DODINE</w:t>
            </w:r>
          </w:p>
        </w:tc>
      </w:tr>
      <w:tr w:rsidR="000571C4" w:rsidRPr="009D574C" w14:paraId="7B6A5DBD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0BF4E8B" w14:textId="77777777" w:rsidR="000571C4" w:rsidRPr="009D574C" w:rsidRDefault="000571C4" w:rsidP="00A97C08">
            <w:pPr>
              <w:spacing w:line="360" w:lineRule="auto"/>
            </w:pPr>
            <w:r w:rsidRPr="009D574C">
              <w:t>EPEST_HIGH_KG_FERBAM</w:t>
            </w:r>
          </w:p>
        </w:tc>
        <w:tc>
          <w:tcPr>
            <w:tcW w:w="1087" w:type="dxa"/>
            <w:noWrap/>
            <w:hideMark/>
          </w:tcPr>
          <w:p w14:paraId="26352681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012EDF1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513F108A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FERBAM</w:t>
            </w:r>
          </w:p>
        </w:tc>
      </w:tr>
      <w:tr w:rsidR="000571C4" w:rsidRPr="009D574C" w14:paraId="05B6B287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A9B132C" w14:textId="77777777" w:rsidR="000571C4" w:rsidRPr="009D574C" w:rsidRDefault="000571C4" w:rsidP="00A97C08">
            <w:pPr>
              <w:spacing w:line="360" w:lineRule="auto"/>
            </w:pPr>
            <w:r w:rsidRPr="009D574C">
              <w:t>EPEST_HIGH_KG_METHOMYL</w:t>
            </w:r>
          </w:p>
        </w:tc>
        <w:tc>
          <w:tcPr>
            <w:tcW w:w="1087" w:type="dxa"/>
            <w:noWrap/>
            <w:hideMark/>
          </w:tcPr>
          <w:p w14:paraId="6A3B4E08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arcsinh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02D7AF4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6BD28149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METHOMYL</w:t>
            </w:r>
          </w:p>
        </w:tc>
      </w:tr>
      <w:tr w:rsidR="000571C4" w:rsidRPr="009D574C" w14:paraId="030AED16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CEBA136" w14:textId="77777777" w:rsidR="000571C4" w:rsidRPr="009D574C" w:rsidRDefault="000571C4" w:rsidP="00A97C08">
            <w:pPr>
              <w:spacing w:line="360" w:lineRule="auto"/>
            </w:pPr>
            <w:r w:rsidRPr="009D574C">
              <w:t>EPEST_HIGH_KG_METOLACHLOR</w:t>
            </w:r>
          </w:p>
        </w:tc>
        <w:tc>
          <w:tcPr>
            <w:tcW w:w="1087" w:type="dxa"/>
            <w:noWrap/>
            <w:hideMark/>
          </w:tcPr>
          <w:p w14:paraId="069468FE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boxco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68C799F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562275B8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METOLACHLOR</w:t>
            </w:r>
          </w:p>
        </w:tc>
      </w:tr>
      <w:tr w:rsidR="000571C4" w:rsidRPr="009D574C" w14:paraId="2C37695A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5362548" w14:textId="77777777" w:rsidR="000571C4" w:rsidRPr="009D574C" w:rsidRDefault="000571C4" w:rsidP="00A97C08">
            <w:pPr>
              <w:spacing w:line="360" w:lineRule="auto"/>
            </w:pPr>
            <w:r w:rsidRPr="009D574C">
              <w:t>EPEST_HIGH_KG_SETHOXYDIM</w:t>
            </w:r>
          </w:p>
        </w:tc>
        <w:tc>
          <w:tcPr>
            <w:tcW w:w="1087" w:type="dxa"/>
            <w:noWrap/>
            <w:hideMark/>
          </w:tcPr>
          <w:p w14:paraId="19410F28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arcsinh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FEF2D65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45AD80EA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SETHOXYDIM</w:t>
            </w:r>
          </w:p>
        </w:tc>
      </w:tr>
      <w:tr w:rsidR="000571C4" w:rsidRPr="009D574C" w14:paraId="0FA201D9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4D15B17" w14:textId="77777777" w:rsidR="000571C4" w:rsidRPr="009D574C" w:rsidRDefault="000571C4" w:rsidP="00A97C08">
            <w:pPr>
              <w:spacing w:line="360" w:lineRule="auto"/>
            </w:pPr>
            <w:r w:rsidRPr="009D574C">
              <w:t>EPEST_LOW_KG_BROMACIL</w:t>
            </w:r>
          </w:p>
        </w:tc>
        <w:tc>
          <w:tcPr>
            <w:tcW w:w="1087" w:type="dxa"/>
            <w:noWrap/>
            <w:hideMark/>
          </w:tcPr>
          <w:p w14:paraId="4EA06070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9A095C8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209F057B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BROMACIL</w:t>
            </w:r>
          </w:p>
        </w:tc>
      </w:tr>
      <w:tr w:rsidR="000571C4" w:rsidRPr="009D574C" w14:paraId="6205679F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52DA438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EPEST_LOW_KG_CYHALOTHRIN.LAMBDA</w:t>
            </w:r>
          </w:p>
        </w:tc>
        <w:tc>
          <w:tcPr>
            <w:tcW w:w="1087" w:type="dxa"/>
            <w:noWrap/>
            <w:hideMark/>
          </w:tcPr>
          <w:p w14:paraId="5301CFA2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7876B26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7126367E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CYHALOTHRIN.LAMBDA</w:t>
            </w:r>
          </w:p>
        </w:tc>
      </w:tr>
      <w:tr w:rsidR="000571C4" w:rsidRPr="009D574C" w14:paraId="3FC9C598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046535AD" w14:textId="77777777" w:rsidR="000571C4" w:rsidRPr="009D574C" w:rsidRDefault="000571C4" w:rsidP="00A97C08">
            <w:pPr>
              <w:spacing w:line="360" w:lineRule="auto"/>
            </w:pPr>
            <w:r w:rsidRPr="009D574C">
              <w:t>EPEST_LOW_KG_CYPRODINIL</w:t>
            </w:r>
          </w:p>
        </w:tc>
        <w:tc>
          <w:tcPr>
            <w:tcW w:w="1087" w:type="dxa"/>
            <w:noWrap/>
            <w:hideMark/>
          </w:tcPr>
          <w:p w14:paraId="39C8EB70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BFD0D5D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65F69548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CYPRODINIL</w:t>
            </w:r>
          </w:p>
        </w:tc>
      </w:tr>
      <w:tr w:rsidR="000571C4" w:rsidRPr="009D574C" w14:paraId="7F56B054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AAE3B46" w14:textId="77777777" w:rsidR="000571C4" w:rsidRPr="009D574C" w:rsidRDefault="000571C4" w:rsidP="00A97C08">
            <w:pPr>
              <w:spacing w:line="360" w:lineRule="auto"/>
            </w:pPr>
            <w:r w:rsidRPr="009D574C">
              <w:t>EPEST_LOW_KG_DICAMBA</w:t>
            </w:r>
          </w:p>
        </w:tc>
        <w:tc>
          <w:tcPr>
            <w:tcW w:w="1087" w:type="dxa"/>
            <w:noWrap/>
            <w:hideMark/>
          </w:tcPr>
          <w:p w14:paraId="4924CB37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394CE34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1EB776D6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DICAMBA</w:t>
            </w:r>
          </w:p>
        </w:tc>
      </w:tr>
      <w:tr w:rsidR="000571C4" w:rsidRPr="009D574C" w14:paraId="09B23CAF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BB77662" w14:textId="77777777" w:rsidR="000571C4" w:rsidRPr="009D574C" w:rsidRDefault="000571C4" w:rsidP="00A97C08">
            <w:pPr>
              <w:spacing w:line="360" w:lineRule="auto"/>
            </w:pPr>
            <w:r w:rsidRPr="009D574C">
              <w:t>EPEST_LOW_KG_DIFLUBENZURON</w:t>
            </w:r>
          </w:p>
        </w:tc>
        <w:tc>
          <w:tcPr>
            <w:tcW w:w="1087" w:type="dxa"/>
            <w:noWrap/>
            <w:hideMark/>
          </w:tcPr>
          <w:p w14:paraId="08456ECA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AB7DF0C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2AF4BAE2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DIFLUBENZURON</w:t>
            </w:r>
          </w:p>
        </w:tc>
      </w:tr>
      <w:tr w:rsidR="000571C4" w:rsidRPr="009D574C" w14:paraId="29D122A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5CEAB1E" w14:textId="77777777" w:rsidR="000571C4" w:rsidRPr="009D574C" w:rsidRDefault="000571C4" w:rsidP="00A97C08">
            <w:pPr>
              <w:spacing w:line="360" w:lineRule="auto"/>
            </w:pPr>
            <w:r w:rsidRPr="009D574C">
              <w:t>EPEST_LOW_KG_FLUBENDIAMIDE</w:t>
            </w:r>
          </w:p>
        </w:tc>
        <w:tc>
          <w:tcPr>
            <w:tcW w:w="1087" w:type="dxa"/>
            <w:noWrap/>
            <w:hideMark/>
          </w:tcPr>
          <w:p w14:paraId="3487517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464C816B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000DBB25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FLUBENDIAMIDE</w:t>
            </w:r>
          </w:p>
        </w:tc>
      </w:tr>
      <w:tr w:rsidR="000571C4" w:rsidRPr="009D574C" w14:paraId="7ECBDC80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72C3571" w14:textId="77777777" w:rsidR="000571C4" w:rsidRPr="009D574C" w:rsidRDefault="000571C4" w:rsidP="00A97C08">
            <w:pPr>
              <w:spacing w:line="360" w:lineRule="auto"/>
            </w:pPr>
            <w:r w:rsidRPr="009D574C">
              <w:t>EPEST_LOW_KG_FOMESAFEN</w:t>
            </w:r>
          </w:p>
        </w:tc>
        <w:tc>
          <w:tcPr>
            <w:tcW w:w="1087" w:type="dxa"/>
            <w:noWrap/>
            <w:hideMark/>
          </w:tcPr>
          <w:p w14:paraId="560B1B6C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327E33E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2C456F4E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FOMESAFEN</w:t>
            </w:r>
          </w:p>
        </w:tc>
      </w:tr>
      <w:tr w:rsidR="000571C4" w:rsidRPr="009D574C" w14:paraId="0DADF98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DD7112F" w14:textId="77777777" w:rsidR="000571C4" w:rsidRPr="009D574C" w:rsidRDefault="000571C4" w:rsidP="00A97C08">
            <w:pPr>
              <w:spacing w:line="360" w:lineRule="auto"/>
            </w:pPr>
            <w:r w:rsidRPr="009D574C">
              <w:t>EPEST_LOW_KG_IMAZETHAPYR</w:t>
            </w:r>
          </w:p>
        </w:tc>
        <w:tc>
          <w:tcPr>
            <w:tcW w:w="1087" w:type="dxa"/>
            <w:noWrap/>
            <w:hideMark/>
          </w:tcPr>
          <w:p w14:paraId="6EBB2D7C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DCCE02A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57C0774F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IMAZETHAPYR</w:t>
            </w:r>
          </w:p>
        </w:tc>
      </w:tr>
      <w:tr w:rsidR="000571C4" w:rsidRPr="009D574C" w14:paraId="44DA1B36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64B669E" w14:textId="77777777" w:rsidR="000571C4" w:rsidRPr="009D574C" w:rsidRDefault="000571C4" w:rsidP="00A97C08">
            <w:pPr>
              <w:spacing w:line="360" w:lineRule="auto"/>
            </w:pPr>
            <w:r w:rsidRPr="009D574C">
              <w:t>EPEST_LOW_KG_METRIBUZIN</w:t>
            </w:r>
          </w:p>
        </w:tc>
        <w:tc>
          <w:tcPr>
            <w:tcW w:w="1087" w:type="dxa"/>
            <w:noWrap/>
            <w:hideMark/>
          </w:tcPr>
          <w:p w14:paraId="75ACB7C7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arcsinh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E133B36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42D37270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METRIBUZIN</w:t>
            </w:r>
          </w:p>
        </w:tc>
      </w:tr>
      <w:tr w:rsidR="000571C4" w:rsidRPr="009D574C" w14:paraId="63C05589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E52CF5D" w14:textId="77777777" w:rsidR="000571C4" w:rsidRPr="009D574C" w:rsidRDefault="000571C4" w:rsidP="00A97C08">
            <w:pPr>
              <w:spacing w:line="360" w:lineRule="auto"/>
            </w:pPr>
            <w:r w:rsidRPr="009D574C">
              <w:t>EPEST_LOW_KG_THIOPHANATE.METHYL</w:t>
            </w:r>
          </w:p>
        </w:tc>
        <w:tc>
          <w:tcPr>
            <w:tcW w:w="1087" w:type="dxa"/>
            <w:noWrap/>
            <w:hideMark/>
          </w:tcPr>
          <w:p w14:paraId="49EA2071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5EB5A0E" w14:textId="77777777" w:rsidR="000571C4" w:rsidRPr="009D574C" w:rsidRDefault="000571C4" w:rsidP="00A97C08">
            <w:pPr>
              <w:spacing w:line="360" w:lineRule="auto"/>
            </w:pPr>
            <w:r w:rsidRPr="009D574C">
              <w:t>Neighborhood and Built Environment</w:t>
            </w:r>
          </w:p>
        </w:tc>
        <w:tc>
          <w:tcPr>
            <w:tcW w:w="6859" w:type="dxa"/>
            <w:noWrap/>
            <w:hideMark/>
          </w:tcPr>
          <w:p w14:paraId="20EA9E1C" w14:textId="77777777" w:rsidR="000571C4" w:rsidRPr="009D574C" w:rsidRDefault="000571C4" w:rsidP="00A97C08">
            <w:pPr>
              <w:spacing w:line="360" w:lineRule="auto"/>
            </w:pPr>
            <w:r w:rsidRPr="009D574C">
              <w:t>Estimated Annual Agricultural Pesticide Use - THIOPHANATE.METHYL</w:t>
            </w:r>
          </w:p>
        </w:tc>
      </w:tr>
      <w:tr w:rsidR="000571C4" w:rsidRPr="009D574C" w14:paraId="537E6555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49E5FE7" w14:textId="77777777" w:rsidR="000571C4" w:rsidRPr="009D574C" w:rsidRDefault="000571C4" w:rsidP="00A97C08">
            <w:pPr>
              <w:spacing w:line="360" w:lineRule="auto"/>
            </w:pPr>
            <w:r w:rsidRPr="009D574C">
              <w:t>MGV_PER_CAPITA_STD_OP</w:t>
            </w:r>
          </w:p>
        </w:tc>
        <w:tc>
          <w:tcPr>
            <w:tcW w:w="1087" w:type="dxa"/>
            <w:noWrap/>
            <w:hideMark/>
          </w:tcPr>
          <w:p w14:paraId="2AD219C7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sqrt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933C09B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3170E7EE" w14:textId="77777777" w:rsidR="000571C4" w:rsidRPr="009D574C" w:rsidRDefault="000571C4" w:rsidP="00A97C08">
            <w:pPr>
              <w:spacing w:line="360" w:lineRule="auto"/>
            </w:pPr>
            <w:r w:rsidRPr="009D574C">
              <w:t>Per capita Medicare outpatient standardized payment</w:t>
            </w:r>
          </w:p>
        </w:tc>
      </w:tr>
      <w:tr w:rsidR="000571C4" w:rsidRPr="009D574C" w14:paraId="195DA89B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3025FD9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MMD_CHRONIC_PQI_F_RATE</w:t>
            </w:r>
          </w:p>
        </w:tc>
        <w:tc>
          <w:tcPr>
            <w:tcW w:w="1087" w:type="dxa"/>
            <w:noWrap/>
            <w:hideMark/>
          </w:tcPr>
          <w:p w14:paraId="7D23C5DF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06AE522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7FE5438E" w14:textId="77777777" w:rsidR="000571C4" w:rsidRPr="009D574C" w:rsidRDefault="000571C4" w:rsidP="00A97C08">
            <w:pPr>
              <w:spacing w:line="360" w:lineRule="auto"/>
            </w:pPr>
            <w:r w:rsidRPr="009D574C">
              <w:t>Prevention quality chronic composite per 100,000 female Medicare (dual and non-dual) beneficiaries</w:t>
            </w:r>
          </w:p>
        </w:tc>
      </w:tr>
      <w:tr w:rsidR="000571C4" w:rsidRPr="009D574C" w14:paraId="6A86397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91A0C43" w14:textId="77777777" w:rsidR="000571C4" w:rsidRPr="009D574C" w:rsidRDefault="000571C4" w:rsidP="00A97C08">
            <w:pPr>
              <w:spacing w:line="360" w:lineRule="auto"/>
            </w:pPr>
            <w:r w:rsidRPr="009D574C">
              <w:t>MMD_OUD_IND</w:t>
            </w:r>
          </w:p>
        </w:tc>
        <w:tc>
          <w:tcPr>
            <w:tcW w:w="1087" w:type="dxa"/>
            <w:noWrap/>
            <w:hideMark/>
          </w:tcPr>
          <w:p w14:paraId="37554AE5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E2703E3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19CD0D5C" w14:textId="77777777" w:rsidR="000571C4" w:rsidRPr="009D574C" w:rsidRDefault="000571C4" w:rsidP="00A97C08">
            <w:pPr>
              <w:spacing w:line="360" w:lineRule="auto"/>
            </w:pPr>
            <w:r w:rsidRPr="009D574C">
              <w:t>Prevalence of the overarching Opioid Use Disorder (OUD) indicator among Medicare (dual and non-dual) beneficiaries</w:t>
            </w:r>
          </w:p>
        </w:tc>
      </w:tr>
      <w:tr w:rsidR="000571C4" w:rsidRPr="009D574C" w14:paraId="26B14E72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3A588405" w14:textId="77777777" w:rsidR="000571C4" w:rsidRPr="009D574C" w:rsidRDefault="000571C4" w:rsidP="00A97C08">
            <w:pPr>
              <w:spacing w:line="360" w:lineRule="auto"/>
            </w:pPr>
            <w:r w:rsidRPr="009D574C">
              <w:t>MMD_OVERALL_PQI_OTHER_RATE</w:t>
            </w:r>
          </w:p>
        </w:tc>
        <w:tc>
          <w:tcPr>
            <w:tcW w:w="1087" w:type="dxa"/>
            <w:noWrap/>
            <w:hideMark/>
          </w:tcPr>
          <w:p w14:paraId="70CD8735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7C902D4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157E3B30" w14:textId="77777777" w:rsidR="000571C4" w:rsidRPr="009D574C" w:rsidRDefault="000571C4" w:rsidP="00A97C08">
            <w:pPr>
              <w:spacing w:line="360" w:lineRule="auto"/>
            </w:pPr>
            <w:r w:rsidRPr="009D574C">
              <w:t>Prevention quality overall composite per 100,000 other race Medicare (dual and non-dual) beneficiaries</w:t>
            </w:r>
          </w:p>
        </w:tc>
      </w:tr>
      <w:tr w:rsidR="000571C4" w:rsidRPr="009D574C" w14:paraId="37096878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B1B331E" w14:textId="77777777" w:rsidR="000571C4" w:rsidRPr="009D574C" w:rsidRDefault="000571C4" w:rsidP="00A97C08">
            <w:pPr>
              <w:spacing w:line="360" w:lineRule="auto"/>
            </w:pPr>
            <w:r w:rsidRPr="009D574C">
              <w:t>MMD_READM_AIAN_RATE</w:t>
            </w:r>
          </w:p>
        </w:tc>
        <w:tc>
          <w:tcPr>
            <w:tcW w:w="1087" w:type="dxa"/>
            <w:noWrap/>
            <w:hideMark/>
          </w:tcPr>
          <w:p w14:paraId="5D84FF95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24DD05E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0E3F8CCE" w14:textId="77777777" w:rsidR="000571C4" w:rsidRPr="009D574C" w:rsidRDefault="000571C4" w:rsidP="00A97C08">
            <w:pPr>
              <w:spacing w:line="360" w:lineRule="auto"/>
            </w:pPr>
            <w:r w:rsidRPr="009D574C">
              <w:t>All cause readmissions per 100 American Indian or Alaska Native admissions</w:t>
            </w:r>
          </w:p>
        </w:tc>
      </w:tr>
      <w:tr w:rsidR="000571C4" w:rsidRPr="009D574C" w14:paraId="6797DC67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EF98ED1" w14:textId="77777777" w:rsidR="000571C4" w:rsidRPr="009D574C" w:rsidRDefault="000571C4" w:rsidP="00A97C08">
            <w:pPr>
              <w:spacing w:line="360" w:lineRule="auto"/>
            </w:pPr>
            <w:r w:rsidRPr="009D574C">
              <w:t>NEPHTN_PCT_ARSENIC_MCL_LESS10</w:t>
            </w:r>
          </w:p>
        </w:tc>
        <w:tc>
          <w:tcPr>
            <w:tcW w:w="1087" w:type="dxa"/>
            <w:noWrap/>
            <w:hideMark/>
          </w:tcPr>
          <w:p w14:paraId="46E8F637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23A736B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Natural Environment </w:t>
            </w:r>
          </w:p>
        </w:tc>
        <w:tc>
          <w:tcPr>
            <w:tcW w:w="6859" w:type="dxa"/>
            <w:noWrap/>
            <w:hideMark/>
          </w:tcPr>
          <w:p w14:paraId="476ACF19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population in the county served by community water systems with yearly distribution of mean arsenic concentration &lt;10</w:t>
            </w:r>
          </w:p>
        </w:tc>
      </w:tr>
      <w:tr w:rsidR="000571C4" w:rsidRPr="009D574C" w14:paraId="7CEE8DFA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7EF51F4" w14:textId="77777777" w:rsidR="000571C4" w:rsidRPr="009D574C" w:rsidRDefault="000571C4" w:rsidP="00A97C08">
            <w:pPr>
              <w:spacing w:line="360" w:lineRule="auto"/>
            </w:pPr>
            <w:r w:rsidRPr="009D574C">
              <w:t>NOAAC_MAX_TEMP_MAY</w:t>
            </w:r>
          </w:p>
        </w:tc>
        <w:tc>
          <w:tcPr>
            <w:tcW w:w="1087" w:type="dxa"/>
            <w:noWrap/>
            <w:hideMark/>
          </w:tcPr>
          <w:p w14:paraId="4327E51E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C8D83D1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Natural Environment </w:t>
            </w:r>
          </w:p>
        </w:tc>
        <w:tc>
          <w:tcPr>
            <w:tcW w:w="6859" w:type="dxa"/>
            <w:noWrap/>
            <w:hideMark/>
          </w:tcPr>
          <w:p w14:paraId="0C06D38D" w14:textId="77777777" w:rsidR="000571C4" w:rsidRPr="009D574C" w:rsidRDefault="000571C4" w:rsidP="00A97C08">
            <w:pPr>
              <w:spacing w:line="360" w:lineRule="auto"/>
            </w:pPr>
            <w:r w:rsidRPr="009D574C">
              <w:t>Monthly (May) maximum temperature (Fahrenheit)</w:t>
            </w:r>
          </w:p>
        </w:tc>
      </w:tr>
      <w:tr w:rsidR="000571C4" w:rsidRPr="009D574C" w14:paraId="37B6534C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6C9B424" w14:textId="77777777" w:rsidR="000571C4" w:rsidRPr="009D574C" w:rsidRDefault="000571C4" w:rsidP="00A97C08">
            <w:pPr>
              <w:spacing w:line="360" w:lineRule="auto"/>
            </w:pPr>
            <w:r w:rsidRPr="009D574C">
              <w:t>NOAAC_PRECIPITATION_FEB</w:t>
            </w:r>
          </w:p>
        </w:tc>
        <w:tc>
          <w:tcPr>
            <w:tcW w:w="1087" w:type="dxa"/>
            <w:noWrap/>
            <w:hideMark/>
          </w:tcPr>
          <w:p w14:paraId="6310C0E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4C4AF51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Natural Environment </w:t>
            </w:r>
          </w:p>
        </w:tc>
        <w:tc>
          <w:tcPr>
            <w:tcW w:w="6859" w:type="dxa"/>
            <w:noWrap/>
            <w:hideMark/>
          </w:tcPr>
          <w:p w14:paraId="58866AA6" w14:textId="77777777" w:rsidR="000571C4" w:rsidRPr="009D574C" w:rsidRDefault="000571C4" w:rsidP="00A97C08">
            <w:pPr>
              <w:spacing w:line="360" w:lineRule="auto"/>
            </w:pPr>
            <w:r w:rsidRPr="009D574C">
              <w:t>Monthly (February) precipitation (Inches)</w:t>
            </w:r>
          </w:p>
        </w:tc>
      </w:tr>
      <w:tr w:rsidR="000571C4" w:rsidRPr="009D574C" w14:paraId="6ED19159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8A66126" w14:textId="77777777" w:rsidR="000571C4" w:rsidRPr="009D574C" w:rsidRDefault="000571C4" w:rsidP="00A97C08">
            <w:pPr>
              <w:spacing w:line="360" w:lineRule="auto"/>
            </w:pPr>
            <w:r w:rsidRPr="009D574C">
              <w:t>NOAAS_TOT_DROUGHT</w:t>
            </w:r>
          </w:p>
        </w:tc>
        <w:tc>
          <w:tcPr>
            <w:tcW w:w="1087" w:type="dxa"/>
            <w:noWrap/>
            <w:hideMark/>
          </w:tcPr>
          <w:p w14:paraId="51E9E724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5551EFB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Natural Environment </w:t>
            </w:r>
          </w:p>
        </w:tc>
        <w:tc>
          <w:tcPr>
            <w:tcW w:w="6859" w:type="dxa"/>
            <w:noWrap/>
            <w:hideMark/>
          </w:tcPr>
          <w:p w14:paraId="7D9240EC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Total number of </w:t>
            </w:r>
            <w:proofErr w:type="gramStart"/>
            <w:r w:rsidRPr="009D574C">
              <w:t>drought</w:t>
            </w:r>
            <w:proofErr w:type="gramEnd"/>
          </w:p>
        </w:tc>
      </w:tr>
      <w:tr w:rsidR="000571C4" w:rsidRPr="009D574C" w14:paraId="239F1586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8C1E7A8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NOAAS_TOT_HAIL</w:t>
            </w:r>
          </w:p>
        </w:tc>
        <w:tc>
          <w:tcPr>
            <w:tcW w:w="1087" w:type="dxa"/>
            <w:noWrap/>
            <w:hideMark/>
          </w:tcPr>
          <w:p w14:paraId="41E120A0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4AD790E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Natural Environment </w:t>
            </w:r>
          </w:p>
        </w:tc>
        <w:tc>
          <w:tcPr>
            <w:tcW w:w="6859" w:type="dxa"/>
            <w:noWrap/>
            <w:hideMark/>
          </w:tcPr>
          <w:p w14:paraId="3E0A139C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hail events</w:t>
            </w:r>
          </w:p>
        </w:tc>
      </w:tr>
      <w:tr w:rsidR="000571C4" w:rsidRPr="009D574C" w14:paraId="7E6A5E3F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290984F5" w14:textId="77777777" w:rsidR="000571C4" w:rsidRPr="009D574C" w:rsidRDefault="000571C4" w:rsidP="00A97C08">
            <w:pPr>
              <w:spacing w:line="360" w:lineRule="auto"/>
            </w:pPr>
            <w:r w:rsidRPr="009D574C">
              <w:t>NOAAS_TOT_HEAT_EVENTS</w:t>
            </w:r>
          </w:p>
        </w:tc>
        <w:tc>
          <w:tcPr>
            <w:tcW w:w="1087" w:type="dxa"/>
            <w:noWrap/>
            <w:hideMark/>
          </w:tcPr>
          <w:p w14:paraId="6D3E6539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DBE1AB8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Natural Environment </w:t>
            </w:r>
          </w:p>
        </w:tc>
        <w:tc>
          <w:tcPr>
            <w:tcW w:w="6859" w:type="dxa"/>
            <w:noWrap/>
            <w:hideMark/>
          </w:tcPr>
          <w:p w14:paraId="5113C49B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heat events</w:t>
            </w:r>
          </w:p>
        </w:tc>
      </w:tr>
      <w:tr w:rsidR="000571C4" w:rsidRPr="009D574C" w14:paraId="13B411CA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1AEA553" w14:textId="77777777" w:rsidR="000571C4" w:rsidRPr="009D574C" w:rsidRDefault="000571C4" w:rsidP="00A97C08">
            <w:pPr>
              <w:spacing w:line="360" w:lineRule="auto"/>
            </w:pPr>
            <w:r w:rsidRPr="009D574C">
              <w:t>NOAAS_TOT_WIND</w:t>
            </w:r>
          </w:p>
        </w:tc>
        <w:tc>
          <w:tcPr>
            <w:tcW w:w="1087" w:type="dxa"/>
            <w:noWrap/>
            <w:hideMark/>
          </w:tcPr>
          <w:p w14:paraId="34094688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62E3A007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Natural Environment </w:t>
            </w:r>
          </w:p>
        </w:tc>
        <w:tc>
          <w:tcPr>
            <w:tcW w:w="6859" w:type="dxa"/>
            <w:noWrap/>
            <w:hideMark/>
          </w:tcPr>
          <w:p w14:paraId="517F1777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wind events</w:t>
            </w:r>
          </w:p>
        </w:tc>
      </w:tr>
      <w:tr w:rsidR="000571C4" w:rsidRPr="009D574C" w14:paraId="5DD24AE7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E1B38E3" w14:textId="77777777" w:rsidR="000571C4" w:rsidRPr="009D574C" w:rsidRDefault="000571C4" w:rsidP="00A97C08">
            <w:pPr>
              <w:spacing w:line="360" w:lineRule="auto"/>
            </w:pPr>
            <w:r w:rsidRPr="009D574C">
              <w:t>PC_PCT_MCARE_MAY_ACPT_APPRVD_AMT</w:t>
            </w:r>
          </w:p>
        </w:tc>
        <w:tc>
          <w:tcPr>
            <w:tcW w:w="1087" w:type="dxa"/>
            <w:noWrap/>
            <w:hideMark/>
          </w:tcPr>
          <w:p w14:paraId="756259BE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919C2D6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4C546C79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clinicians who may accept the Medicare Approved Amounts</w:t>
            </w:r>
          </w:p>
        </w:tc>
      </w:tr>
      <w:tr w:rsidR="000571C4" w:rsidRPr="009D574C" w14:paraId="70781201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67905DCD" w14:textId="77777777" w:rsidR="000571C4" w:rsidRPr="009D574C" w:rsidRDefault="000571C4" w:rsidP="00A97C08">
            <w:pPr>
              <w:spacing w:line="360" w:lineRule="auto"/>
            </w:pPr>
            <w:r w:rsidRPr="009D574C">
              <w:t>PC_PCT_MEDICARE_APPRVD_FULL_AMT</w:t>
            </w:r>
          </w:p>
        </w:tc>
        <w:tc>
          <w:tcPr>
            <w:tcW w:w="1087" w:type="dxa"/>
            <w:noWrap/>
            <w:hideMark/>
          </w:tcPr>
          <w:p w14:paraId="286B722B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D07964A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671D7756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clinicians who accept Medicare Approved Amounts in full</w:t>
            </w:r>
          </w:p>
        </w:tc>
      </w:tr>
      <w:tr w:rsidR="000571C4" w:rsidRPr="009D574C" w14:paraId="64187A13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957A28E" w14:textId="77777777" w:rsidR="000571C4" w:rsidRPr="009D574C" w:rsidRDefault="000571C4" w:rsidP="00A97C08">
            <w:pPr>
              <w:spacing w:line="360" w:lineRule="auto"/>
            </w:pPr>
            <w:r w:rsidRPr="009D574C">
              <w:t>POS_HOSP_PED_ICU_RATE</w:t>
            </w:r>
          </w:p>
        </w:tc>
        <w:tc>
          <w:tcPr>
            <w:tcW w:w="1087" w:type="dxa"/>
            <w:noWrap/>
            <w:hideMark/>
          </w:tcPr>
          <w:p w14:paraId="4203F488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2CC8E22B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31996084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hospitals with pediatric ICU per 1,000 population</w:t>
            </w:r>
          </w:p>
        </w:tc>
      </w:tr>
      <w:tr w:rsidR="000571C4" w:rsidRPr="009D574C" w14:paraId="29352672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A1007BE" w14:textId="77777777" w:rsidR="000571C4" w:rsidRPr="009D574C" w:rsidRDefault="000571C4" w:rsidP="00A97C08">
            <w:pPr>
              <w:spacing w:line="360" w:lineRule="auto"/>
            </w:pPr>
            <w:r w:rsidRPr="009D574C">
              <w:t>POS_MAX_DIST_ED</w:t>
            </w:r>
          </w:p>
        </w:tc>
        <w:tc>
          <w:tcPr>
            <w:tcW w:w="1087" w:type="dxa"/>
            <w:noWrap/>
            <w:hideMark/>
          </w:tcPr>
          <w:p w14:paraId="7405B985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center_scale</w:t>
            </w:r>
            <w:proofErr w:type="spellEnd"/>
          </w:p>
        </w:tc>
        <w:tc>
          <w:tcPr>
            <w:tcW w:w="2516" w:type="dxa"/>
            <w:noWrap/>
            <w:hideMark/>
          </w:tcPr>
          <w:p w14:paraId="1AAB17AF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30B84B7F" w14:textId="77777777" w:rsidR="000571C4" w:rsidRPr="009D574C" w:rsidRDefault="000571C4" w:rsidP="00A97C08">
            <w:pPr>
              <w:spacing w:line="360" w:lineRule="auto"/>
            </w:pPr>
            <w:r w:rsidRPr="009D574C">
              <w:t>Maximum distance in miles to the nearest emergency department, calculated using population weighted tract centroids in the county</w:t>
            </w:r>
          </w:p>
        </w:tc>
      </w:tr>
      <w:tr w:rsidR="000571C4" w:rsidRPr="009D574C" w14:paraId="6D64FC8D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7710BF0C" w14:textId="77777777" w:rsidR="000571C4" w:rsidRPr="009D574C" w:rsidRDefault="000571C4" w:rsidP="00A97C08">
            <w:pPr>
              <w:spacing w:line="360" w:lineRule="auto"/>
            </w:pPr>
            <w:r w:rsidRPr="009D574C">
              <w:t>POS_MIN_DIST_CLINIC</w:t>
            </w:r>
          </w:p>
        </w:tc>
        <w:tc>
          <w:tcPr>
            <w:tcW w:w="1087" w:type="dxa"/>
            <w:noWrap/>
            <w:hideMark/>
          </w:tcPr>
          <w:p w14:paraId="587E352E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boxco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CCB0F6E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151BFA7B" w14:textId="77777777" w:rsidR="000571C4" w:rsidRPr="009D574C" w:rsidRDefault="000571C4" w:rsidP="00A97C08">
            <w:pPr>
              <w:spacing w:line="360" w:lineRule="auto"/>
            </w:pPr>
            <w:r w:rsidRPr="009D574C">
              <w:t>Minimum distance in miles to the nearest health clinic (FQHC, RHC), calculated using population weighted tract centroids in the county</w:t>
            </w:r>
          </w:p>
        </w:tc>
      </w:tr>
      <w:tr w:rsidR="000571C4" w:rsidRPr="009D574C" w14:paraId="5759C0B4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56398C15" w14:textId="77777777" w:rsidR="000571C4" w:rsidRPr="009D574C" w:rsidRDefault="000571C4" w:rsidP="00A97C08">
            <w:pPr>
              <w:spacing w:line="360" w:lineRule="auto"/>
            </w:pPr>
            <w:r w:rsidRPr="009D574C">
              <w:lastRenderedPageBreak/>
              <w:t>POS_NF_RATE</w:t>
            </w:r>
          </w:p>
        </w:tc>
        <w:tc>
          <w:tcPr>
            <w:tcW w:w="1087" w:type="dxa"/>
            <w:noWrap/>
            <w:hideMark/>
          </w:tcPr>
          <w:p w14:paraId="78BFD9F7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log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319DED9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4287306E" w14:textId="77777777" w:rsidR="000571C4" w:rsidRPr="009D574C" w:rsidRDefault="000571C4" w:rsidP="00A97C08">
            <w:pPr>
              <w:spacing w:line="360" w:lineRule="auto"/>
            </w:pPr>
            <w:r w:rsidRPr="009D574C">
              <w:t>Total number of nursing facilities per 1,000 population</w:t>
            </w:r>
          </w:p>
        </w:tc>
      </w:tr>
      <w:tr w:rsidR="000571C4" w:rsidRPr="009D574C" w14:paraId="6BE6DA39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2942A3F1" w14:textId="77777777" w:rsidR="000571C4" w:rsidRPr="009D574C" w:rsidRDefault="000571C4" w:rsidP="00A97C08">
            <w:pPr>
              <w:spacing w:line="360" w:lineRule="auto"/>
            </w:pPr>
            <w:r w:rsidRPr="009D574C">
              <w:t>POS_PCT_HOSP_GOV</w:t>
            </w:r>
          </w:p>
        </w:tc>
        <w:tc>
          <w:tcPr>
            <w:tcW w:w="1087" w:type="dxa"/>
            <w:noWrap/>
            <w:hideMark/>
          </w:tcPr>
          <w:p w14:paraId="7C981343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7127F2D0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249B10F9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hospitals that are government (federal, state, local, district) hospitals</w:t>
            </w:r>
          </w:p>
        </w:tc>
      </w:tr>
      <w:tr w:rsidR="000571C4" w:rsidRPr="009D574C" w14:paraId="4950018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24EBEA3" w14:textId="77777777" w:rsidR="000571C4" w:rsidRPr="009D574C" w:rsidRDefault="000571C4" w:rsidP="00A97C08">
            <w:pPr>
              <w:spacing w:line="360" w:lineRule="auto"/>
            </w:pPr>
            <w:r w:rsidRPr="009D574C">
              <w:t>POS_PCT_HOSP_NON_PROFIT</w:t>
            </w:r>
          </w:p>
        </w:tc>
        <w:tc>
          <w:tcPr>
            <w:tcW w:w="1087" w:type="dxa"/>
            <w:noWrap/>
            <w:hideMark/>
          </w:tcPr>
          <w:p w14:paraId="71F4257D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yeojohnson</w:t>
            </w:r>
            <w:proofErr w:type="spellEnd"/>
          </w:p>
        </w:tc>
        <w:tc>
          <w:tcPr>
            <w:tcW w:w="2516" w:type="dxa"/>
            <w:noWrap/>
            <w:hideMark/>
          </w:tcPr>
          <w:p w14:paraId="3E4F280B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7DBFFCBE" w14:textId="77777777" w:rsidR="000571C4" w:rsidRPr="009D574C" w:rsidRDefault="000571C4" w:rsidP="00A97C08">
            <w:pPr>
              <w:spacing w:line="360" w:lineRule="auto"/>
            </w:pPr>
            <w:r w:rsidRPr="009D574C">
              <w:t>Percentage of hospitals that are private not-for-profit hospitals</w:t>
            </w:r>
          </w:p>
        </w:tc>
      </w:tr>
      <w:tr w:rsidR="000571C4" w:rsidRPr="009D574C" w14:paraId="79624405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1D587A3B" w14:textId="77777777" w:rsidR="000571C4" w:rsidRPr="009D574C" w:rsidRDefault="000571C4" w:rsidP="00A97C08">
            <w:pPr>
              <w:spacing w:line="360" w:lineRule="auto"/>
            </w:pPr>
            <w:r w:rsidRPr="009D574C">
              <w:t>SC_PVOTE_2014</w:t>
            </w:r>
          </w:p>
        </w:tc>
        <w:tc>
          <w:tcPr>
            <w:tcW w:w="1087" w:type="dxa"/>
            <w:noWrap/>
            <w:hideMark/>
          </w:tcPr>
          <w:p w14:paraId="6655F482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exp_x</w:t>
            </w:r>
            <w:proofErr w:type="spellEnd"/>
          </w:p>
        </w:tc>
        <w:tc>
          <w:tcPr>
            <w:tcW w:w="2516" w:type="dxa"/>
            <w:noWrap/>
            <w:hideMark/>
          </w:tcPr>
          <w:p w14:paraId="0A921F95" w14:textId="77777777" w:rsidR="000571C4" w:rsidRPr="009D574C" w:rsidRDefault="000571C4" w:rsidP="00A97C08">
            <w:pPr>
              <w:spacing w:line="360" w:lineRule="auto"/>
            </w:pPr>
            <w:r w:rsidRPr="009D574C">
              <w:t>Social and Community Context</w:t>
            </w:r>
          </w:p>
        </w:tc>
        <w:tc>
          <w:tcPr>
            <w:tcW w:w="6859" w:type="dxa"/>
            <w:noWrap/>
            <w:hideMark/>
          </w:tcPr>
          <w:p w14:paraId="22D25060" w14:textId="77777777" w:rsidR="000571C4" w:rsidRPr="009D574C" w:rsidRDefault="000571C4" w:rsidP="00A97C08">
            <w:pPr>
              <w:spacing w:line="360" w:lineRule="auto"/>
            </w:pPr>
            <w:r w:rsidRPr="009D574C">
              <w:t xml:space="preserve">Voter turnout (2nd factor) </w:t>
            </w:r>
          </w:p>
        </w:tc>
      </w:tr>
      <w:tr w:rsidR="000571C4" w:rsidRPr="009D574C" w14:paraId="4157ADAE" w14:textId="77777777" w:rsidTr="00DA460D">
        <w:trPr>
          <w:trHeight w:val="270"/>
        </w:trPr>
        <w:tc>
          <w:tcPr>
            <w:tcW w:w="2488" w:type="dxa"/>
            <w:noWrap/>
            <w:hideMark/>
          </w:tcPr>
          <w:p w14:paraId="49D86927" w14:textId="77777777" w:rsidR="000571C4" w:rsidRPr="009D574C" w:rsidRDefault="000571C4" w:rsidP="00A97C08">
            <w:pPr>
              <w:spacing w:line="360" w:lineRule="auto"/>
            </w:pPr>
            <w:r w:rsidRPr="009D574C">
              <w:t>USCS_INCID_ADJ_RATE</w:t>
            </w:r>
          </w:p>
        </w:tc>
        <w:tc>
          <w:tcPr>
            <w:tcW w:w="1087" w:type="dxa"/>
            <w:noWrap/>
            <w:hideMark/>
          </w:tcPr>
          <w:p w14:paraId="0E46E865" w14:textId="77777777" w:rsidR="000571C4" w:rsidRPr="009D574C" w:rsidRDefault="000571C4" w:rsidP="00A97C08">
            <w:pPr>
              <w:spacing w:line="360" w:lineRule="auto"/>
            </w:pPr>
            <w:proofErr w:type="spellStart"/>
            <w:r w:rsidRPr="009D574C">
              <w:t>no_transform</w:t>
            </w:r>
            <w:proofErr w:type="spellEnd"/>
          </w:p>
        </w:tc>
        <w:tc>
          <w:tcPr>
            <w:tcW w:w="2516" w:type="dxa"/>
            <w:noWrap/>
            <w:hideMark/>
          </w:tcPr>
          <w:p w14:paraId="514E1B65" w14:textId="77777777" w:rsidR="000571C4" w:rsidRPr="009D574C" w:rsidRDefault="000571C4" w:rsidP="00A97C08">
            <w:pPr>
              <w:spacing w:line="360" w:lineRule="auto"/>
            </w:pPr>
            <w:r w:rsidRPr="009D574C">
              <w:t>Health Care Access and Quality</w:t>
            </w:r>
          </w:p>
        </w:tc>
        <w:tc>
          <w:tcPr>
            <w:tcW w:w="6859" w:type="dxa"/>
            <w:noWrap/>
            <w:hideMark/>
          </w:tcPr>
          <w:p w14:paraId="3C7DCE14" w14:textId="77777777" w:rsidR="000571C4" w:rsidRPr="009D574C" w:rsidRDefault="000571C4" w:rsidP="00A97C08">
            <w:pPr>
              <w:spacing w:line="360" w:lineRule="auto"/>
            </w:pPr>
            <w:r w:rsidRPr="009D574C">
              <w:t>AGE_ADJUSTED_RATE</w:t>
            </w:r>
          </w:p>
        </w:tc>
      </w:tr>
    </w:tbl>
    <w:p w14:paraId="7B09657F" w14:textId="4E0D48CE" w:rsidR="00F30241" w:rsidRPr="009D574C" w:rsidRDefault="00F30241" w:rsidP="00A97C08">
      <w:pPr>
        <w:spacing w:line="360" w:lineRule="auto"/>
      </w:pPr>
      <w:r w:rsidRPr="009D574C">
        <w:rPr>
          <w:b/>
          <w:bCs/>
        </w:rPr>
        <w:t xml:space="preserve">Table </w:t>
      </w:r>
      <w:r w:rsidR="00362A95">
        <w:rPr>
          <w:b/>
          <w:bCs/>
        </w:rPr>
        <w:t>S</w:t>
      </w:r>
      <w:r w:rsidRPr="009D574C">
        <w:rPr>
          <w:b/>
          <w:bCs/>
        </w:rPr>
        <w:t>3</w:t>
      </w:r>
      <w:r w:rsidR="004D1622">
        <w:rPr>
          <w:b/>
          <w:bCs/>
        </w:rPr>
        <w:t>.</w:t>
      </w:r>
      <w:r w:rsidRPr="009D574C">
        <w:t xml:space="preserve"> </w:t>
      </w:r>
      <w:r w:rsidR="00BB5A82" w:rsidRPr="009D574C">
        <w:t xml:space="preserve">Temperature variables that </w:t>
      </w:r>
      <w:r w:rsidR="00362A95">
        <w:t>were</w:t>
      </w:r>
      <w:r w:rsidR="00BB5A82" w:rsidRPr="009D574C">
        <w:t xml:space="preserve"> </w:t>
      </w:r>
      <w:r w:rsidR="008C14A5" w:rsidRPr="009D574C">
        <w:t xml:space="preserve">significantly associated with </w:t>
      </w:r>
      <w:r w:rsidR="00FA0D21" w:rsidRPr="009D574C">
        <w:t>HF readmission and mortality</w:t>
      </w:r>
      <w:r w:rsidR="00362A95"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14"/>
        <w:gridCol w:w="2520"/>
        <w:gridCol w:w="1619"/>
        <w:gridCol w:w="992"/>
        <w:gridCol w:w="1440"/>
        <w:gridCol w:w="1259"/>
        <w:gridCol w:w="1440"/>
        <w:gridCol w:w="1166"/>
      </w:tblGrid>
      <w:tr w:rsidR="00F30241" w:rsidRPr="009D574C" w14:paraId="026AE1EB" w14:textId="77777777" w:rsidTr="004D1622">
        <w:trPr>
          <w:trHeight w:val="315"/>
        </w:trPr>
        <w:tc>
          <w:tcPr>
            <w:tcW w:w="1944" w:type="pct"/>
            <w:gridSpan w:val="2"/>
            <w:vMerge w:val="restart"/>
            <w:hideMark/>
          </w:tcPr>
          <w:p w14:paraId="3287AAE1" w14:textId="77777777" w:rsidR="00F30241" w:rsidRPr="009D574C" w:rsidRDefault="00F30241" w:rsidP="007F1D2B">
            <w:pPr>
              <w:spacing w:line="360" w:lineRule="auto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>Exposure</w:t>
            </w:r>
          </w:p>
        </w:tc>
        <w:tc>
          <w:tcPr>
            <w:tcW w:w="625" w:type="pct"/>
            <w:vMerge w:val="restart"/>
            <w:hideMark/>
          </w:tcPr>
          <w:p w14:paraId="19B34964" w14:textId="77777777" w:rsidR="00F30241" w:rsidRPr="009D574C" w:rsidRDefault="00F30241" w:rsidP="00A97C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>Transformation</w:t>
            </w:r>
          </w:p>
        </w:tc>
        <w:tc>
          <w:tcPr>
            <w:tcW w:w="383" w:type="pct"/>
            <w:vMerge w:val="restart"/>
            <w:hideMark/>
          </w:tcPr>
          <w:p w14:paraId="0E133807" w14:textId="488117AC" w:rsidR="00F30241" w:rsidRPr="009D574C" w:rsidRDefault="007F1D2B" w:rsidP="00A97C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2048" w:type="pct"/>
            <w:gridSpan w:val="4"/>
            <w:hideMark/>
          </w:tcPr>
          <w:p w14:paraId="12592EF3" w14:textId="77777777" w:rsidR="00F30241" w:rsidRPr="009D574C" w:rsidRDefault="00F30241" w:rsidP="00A97C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>Phase 1</w:t>
            </w:r>
          </w:p>
        </w:tc>
      </w:tr>
      <w:tr w:rsidR="004D1622" w:rsidRPr="009D574C" w14:paraId="566991AF" w14:textId="77777777" w:rsidTr="004D1622">
        <w:trPr>
          <w:trHeight w:val="315"/>
        </w:trPr>
        <w:tc>
          <w:tcPr>
            <w:tcW w:w="1944" w:type="pct"/>
            <w:gridSpan w:val="2"/>
            <w:vMerge/>
            <w:hideMark/>
          </w:tcPr>
          <w:p w14:paraId="5969AC57" w14:textId="77777777" w:rsidR="00F30241" w:rsidRPr="009D574C" w:rsidRDefault="00F30241" w:rsidP="00A97C08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625" w:type="pct"/>
            <w:vMerge/>
            <w:hideMark/>
          </w:tcPr>
          <w:p w14:paraId="460579BF" w14:textId="77777777" w:rsidR="00F30241" w:rsidRPr="009D574C" w:rsidRDefault="00F30241" w:rsidP="00A97C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3" w:type="pct"/>
            <w:vMerge/>
            <w:hideMark/>
          </w:tcPr>
          <w:p w14:paraId="5B1C73B2" w14:textId="77777777" w:rsidR="00F30241" w:rsidRPr="009D574C" w:rsidRDefault="00F30241" w:rsidP="00A97C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42" w:type="pct"/>
            <w:gridSpan w:val="2"/>
            <w:hideMark/>
          </w:tcPr>
          <w:p w14:paraId="6D8F4F4D" w14:textId="77777777" w:rsidR="00F30241" w:rsidRPr="009D574C" w:rsidRDefault="00F30241" w:rsidP="00A97C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>Discovery set</w:t>
            </w:r>
          </w:p>
        </w:tc>
        <w:tc>
          <w:tcPr>
            <w:tcW w:w="1006" w:type="pct"/>
            <w:gridSpan w:val="2"/>
            <w:hideMark/>
          </w:tcPr>
          <w:p w14:paraId="2DE21C6F" w14:textId="77777777" w:rsidR="00F30241" w:rsidRPr="009D574C" w:rsidRDefault="00F30241" w:rsidP="00A97C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>Replication set</w:t>
            </w:r>
          </w:p>
        </w:tc>
      </w:tr>
      <w:tr w:rsidR="004D1622" w:rsidRPr="009D574C" w14:paraId="4FE162F7" w14:textId="77777777" w:rsidTr="004D1622">
        <w:trPr>
          <w:trHeight w:val="300"/>
        </w:trPr>
        <w:tc>
          <w:tcPr>
            <w:tcW w:w="971" w:type="pct"/>
            <w:hideMark/>
          </w:tcPr>
          <w:p w14:paraId="2B06CBBB" w14:textId="77777777" w:rsidR="00F30241" w:rsidRPr="009D574C" w:rsidRDefault="00F30241" w:rsidP="00A97C08">
            <w:pPr>
              <w:spacing w:line="360" w:lineRule="auto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973" w:type="pct"/>
            <w:hideMark/>
          </w:tcPr>
          <w:p w14:paraId="3EC280A7" w14:textId="77777777" w:rsidR="00F30241" w:rsidRPr="009D574C" w:rsidRDefault="00F30241" w:rsidP="00A97C08">
            <w:pPr>
              <w:spacing w:line="360" w:lineRule="auto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>Category</w:t>
            </w:r>
          </w:p>
        </w:tc>
        <w:tc>
          <w:tcPr>
            <w:tcW w:w="625" w:type="pct"/>
            <w:vMerge/>
            <w:hideMark/>
          </w:tcPr>
          <w:p w14:paraId="46CE5797" w14:textId="77777777" w:rsidR="00F30241" w:rsidRPr="009D574C" w:rsidRDefault="00F30241" w:rsidP="00A97C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3" w:type="pct"/>
            <w:vMerge/>
            <w:hideMark/>
          </w:tcPr>
          <w:p w14:paraId="75031C49" w14:textId="77777777" w:rsidR="00F30241" w:rsidRPr="009D574C" w:rsidRDefault="00F30241" w:rsidP="00A97C0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56" w:type="pct"/>
            <w:hideMark/>
          </w:tcPr>
          <w:p w14:paraId="136113F5" w14:textId="5267E8EB" w:rsidR="00F30241" w:rsidRPr="009D574C" w:rsidRDefault="00F30241" w:rsidP="00A97C08">
            <w:pPr>
              <w:spacing w:line="360" w:lineRule="auto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 xml:space="preserve">OR </w:t>
            </w:r>
            <w:r w:rsidR="00C77577" w:rsidRPr="009D574C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486" w:type="pct"/>
            <w:hideMark/>
          </w:tcPr>
          <w:p w14:paraId="0E47662A" w14:textId="77777777" w:rsidR="00F30241" w:rsidRPr="009D574C" w:rsidRDefault="00F30241" w:rsidP="00A97C08">
            <w:pPr>
              <w:spacing w:line="360" w:lineRule="auto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>q-value</w:t>
            </w:r>
          </w:p>
        </w:tc>
        <w:tc>
          <w:tcPr>
            <w:tcW w:w="556" w:type="pct"/>
            <w:hideMark/>
          </w:tcPr>
          <w:p w14:paraId="642709A9" w14:textId="1B9924CF" w:rsidR="00F30241" w:rsidRPr="009D574C" w:rsidRDefault="00F30241" w:rsidP="00A97C08">
            <w:pPr>
              <w:spacing w:line="360" w:lineRule="auto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 xml:space="preserve">OR </w:t>
            </w:r>
            <w:r w:rsidR="00C77577" w:rsidRPr="009D574C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450" w:type="pct"/>
            <w:hideMark/>
          </w:tcPr>
          <w:p w14:paraId="48AA7F45" w14:textId="77777777" w:rsidR="00F30241" w:rsidRPr="009D574C" w:rsidRDefault="00F30241" w:rsidP="00A97C08">
            <w:pPr>
              <w:spacing w:line="360" w:lineRule="auto"/>
              <w:rPr>
                <w:b/>
                <w:bCs/>
                <w:color w:val="000000"/>
              </w:rPr>
            </w:pPr>
            <w:r w:rsidRPr="009D574C">
              <w:rPr>
                <w:b/>
                <w:bCs/>
                <w:color w:val="000000"/>
              </w:rPr>
              <w:t>q-value</w:t>
            </w:r>
          </w:p>
        </w:tc>
      </w:tr>
      <w:tr w:rsidR="004D1622" w:rsidRPr="009D574C" w14:paraId="311833C1" w14:textId="77777777" w:rsidTr="004D1622">
        <w:trPr>
          <w:trHeight w:val="300"/>
        </w:trPr>
        <w:tc>
          <w:tcPr>
            <w:tcW w:w="971" w:type="pct"/>
            <w:hideMark/>
          </w:tcPr>
          <w:p w14:paraId="73C4CF39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bookmarkStart w:id="0" w:name="_Hlk155134582"/>
            <w:r w:rsidRPr="009D574C">
              <w:rPr>
                <w:color w:val="000000"/>
              </w:rPr>
              <w:lastRenderedPageBreak/>
              <w:t>Monthly (June) average temperature (Fahrenheit)</w:t>
            </w:r>
          </w:p>
        </w:tc>
        <w:tc>
          <w:tcPr>
            <w:tcW w:w="973" w:type="pct"/>
            <w:hideMark/>
          </w:tcPr>
          <w:p w14:paraId="604EC4A7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Neighborhood and Built Environment</w:t>
            </w:r>
          </w:p>
        </w:tc>
        <w:tc>
          <w:tcPr>
            <w:tcW w:w="625" w:type="pct"/>
            <w:hideMark/>
          </w:tcPr>
          <w:p w14:paraId="48DB19C0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no transform</w:t>
            </w:r>
          </w:p>
        </w:tc>
        <w:tc>
          <w:tcPr>
            <w:tcW w:w="383" w:type="pct"/>
            <w:hideMark/>
          </w:tcPr>
          <w:p w14:paraId="1877C7D9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0.02</w:t>
            </w:r>
          </w:p>
        </w:tc>
        <w:tc>
          <w:tcPr>
            <w:tcW w:w="556" w:type="pct"/>
            <w:hideMark/>
          </w:tcPr>
          <w:p w14:paraId="463A954A" w14:textId="3F61F424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9</w:t>
            </w:r>
            <w:r w:rsidR="00CF7B27" w:rsidRPr="009D574C">
              <w:rPr>
                <w:color w:val="000000"/>
              </w:rPr>
              <w:t xml:space="preserve"> (1.06, 1.12)</w:t>
            </w:r>
          </w:p>
        </w:tc>
        <w:tc>
          <w:tcPr>
            <w:tcW w:w="486" w:type="pct"/>
            <w:hideMark/>
          </w:tcPr>
          <w:p w14:paraId="507E2055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4.73E-06</w:t>
            </w:r>
          </w:p>
        </w:tc>
        <w:tc>
          <w:tcPr>
            <w:tcW w:w="556" w:type="pct"/>
            <w:hideMark/>
          </w:tcPr>
          <w:p w14:paraId="11AB3EAA" w14:textId="065590BD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6</w:t>
            </w:r>
            <w:r w:rsidR="00CF7B27" w:rsidRPr="009D574C">
              <w:rPr>
                <w:color w:val="000000"/>
              </w:rPr>
              <w:t xml:space="preserve"> (1.03, 1.09)</w:t>
            </w:r>
          </w:p>
        </w:tc>
        <w:tc>
          <w:tcPr>
            <w:tcW w:w="450" w:type="pct"/>
            <w:hideMark/>
          </w:tcPr>
          <w:p w14:paraId="718FB4CE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1.18E-02</w:t>
            </w:r>
          </w:p>
        </w:tc>
      </w:tr>
      <w:tr w:rsidR="004D1622" w:rsidRPr="009D574C" w14:paraId="53222537" w14:textId="77777777" w:rsidTr="004D1622">
        <w:trPr>
          <w:trHeight w:val="300"/>
        </w:trPr>
        <w:tc>
          <w:tcPr>
            <w:tcW w:w="971" w:type="pct"/>
            <w:hideMark/>
          </w:tcPr>
          <w:p w14:paraId="621A2729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Monthly (May) average temperature (Fahrenheit)</w:t>
            </w:r>
          </w:p>
        </w:tc>
        <w:tc>
          <w:tcPr>
            <w:tcW w:w="973" w:type="pct"/>
            <w:hideMark/>
          </w:tcPr>
          <w:p w14:paraId="205D2E3B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Neighborhood and Built Environment</w:t>
            </w:r>
          </w:p>
        </w:tc>
        <w:tc>
          <w:tcPr>
            <w:tcW w:w="625" w:type="pct"/>
            <w:hideMark/>
          </w:tcPr>
          <w:p w14:paraId="31C35B36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no transform</w:t>
            </w:r>
          </w:p>
        </w:tc>
        <w:tc>
          <w:tcPr>
            <w:tcW w:w="383" w:type="pct"/>
            <w:hideMark/>
          </w:tcPr>
          <w:p w14:paraId="2E8EEEED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0.03</w:t>
            </w:r>
          </w:p>
        </w:tc>
        <w:tc>
          <w:tcPr>
            <w:tcW w:w="556" w:type="pct"/>
            <w:hideMark/>
          </w:tcPr>
          <w:p w14:paraId="3C70B870" w14:textId="70BA880E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9</w:t>
            </w:r>
            <w:r w:rsidR="00CF7B27" w:rsidRPr="009D574C">
              <w:rPr>
                <w:color w:val="000000"/>
              </w:rPr>
              <w:t xml:space="preserve"> (1.06, 1.12)</w:t>
            </w:r>
          </w:p>
        </w:tc>
        <w:tc>
          <w:tcPr>
            <w:tcW w:w="486" w:type="pct"/>
            <w:hideMark/>
          </w:tcPr>
          <w:p w14:paraId="4B607F52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3.03E-06</w:t>
            </w:r>
          </w:p>
        </w:tc>
        <w:tc>
          <w:tcPr>
            <w:tcW w:w="556" w:type="pct"/>
            <w:hideMark/>
          </w:tcPr>
          <w:p w14:paraId="50015670" w14:textId="71CB3009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6</w:t>
            </w:r>
            <w:r w:rsidR="00CF7B27" w:rsidRPr="009D574C">
              <w:rPr>
                <w:color w:val="000000"/>
              </w:rPr>
              <w:t xml:space="preserve"> (1.04, 1.09)</w:t>
            </w:r>
          </w:p>
        </w:tc>
        <w:tc>
          <w:tcPr>
            <w:tcW w:w="450" w:type="pct"/>
            <w:hideMark/>
          </w:tcPr>
          <w:p w14:paraId="5E5DE4DF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4.53E-03</w:t>
            </w:r>
          </w:p>
        </w:tc>
      </w:tr>
      <w:tr w:rsidR="004D1622" w:rsidRPr="009D574C" w14:paraId="24BA51C2" w14:textId="77777777" w:rsidTr="004D1622">
        <w:trPr>
          <w:trHeight w:val="300"/>
        </w:trPr>
        <w:tc>
          <w:tcPr>
            <w:tcW w:w="971" w:type="pct"/>
            <w:hideMark/>
          </w:tcPr>
          <w:p w14:paraId="11EC736B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Monthly (September) average temperature (Fahrenheit)</w:t>
            </w:r>
          </w:p>
        </w:tc>
        <w:tc>
          <w:tcPr>
            <w:tcW w:w="973" w:type="pct"/>
            <w:hideMark/>
          </w:tcPr>
          <w:p w14:paraId="37148585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Neighborhood and Built Environment</w:t>
            </w:r>
          </w:p>
        </w:tc>
        <w:tc>
          <w:tcPr>
            <w:tcW w:w="625" w:type="pct"/>
            <w:hideMark/>
          </w:tcPr>
          <w:p w14:paraId="29531B41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no transform</w:t>
            </w:r>
          </w:p>
        </w:tc>
        <w:tc>
          <w:tcPr>
            <w:tcW w:w="383" w:type="pct"/>
            <w:hideMark/>
          </w:tcPr>
          <w:p w14:paraId="74496194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0.02</w:t>
            </w:r>
          </w:p>
        </w:tc>
        <w:tc>
          <w:tcPr>
            <w:tcW w:w="556" w:type="pct"/>
            <w:hideMark/>
          </w:tcPr>
          <w:p w14:paraId="3E316A38" w14:textId="6F313721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8</w:t>
            </w:r>
            <w:r w:rsidR="00CF7B27" w:rsidRPr="009D574C">
              <w:rPr>
                <w:color w:val="000000"/>
              </w:rPr>
              <w:t xml:space="preserve"> (1.05, 1.11)</w:t>
            </w:r>
          </w:p>
        </w:tc>
        <w:tc>
          <w:tcPr>
            <w:tcW w:w="486" w:type="pct"/>
            <w:hideMark/>
          </w:tcPr>
          <w:p w14:paraId="08C4BF23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1.20E-04</w:t>
            </w:r>
          </w:p>
        </w:tc>
        <w:tc>
          <w:tcPr>
            <w:tcW w:w="556" w:type="pct"/>
            <w:hideMark/>
          </w:tcPr>
          <w:p w14:paraId="7EE55E8E" w14:textId="15C3E110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6</w:t>
            </w:r>
            <w:r w:rsidR="00CF7B27" w:rsidRPr="009D574C">
              <w:rPr>
                <w:color w:val="000000"/>
              </w:rPr>
              <w:t xml:space="preserve"> (1.03, 1.09)</w:t>
            </w:r>
          </w:p>
        </w:tc>
        <w:tc>
          <w:tcPr>
            <w:tcW w:w="450" w:type="pct"/>
            <w:hideMark/>
          </w:tcPr>
          <w:p w14:paraId="40695A4F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1.76E-02</w:t>
            </w:r>
          </w:p>
        </w:tc>
      </w:tr>
      <w:tr w:rsidR="004D1622" w:rsidRPr="009D574C" w14:paraId="5E25D906" w14:textId="77777777" w:rsidTr="004D1622">
        <w:trPr>
          <w:trHeight w:val="300"/>
        </w:trPr>
        <w:tc>
          <w:tcPr>
            <w:tcW w:w="971" w:type="pct"/>
            <w:hideMark/>
          </w:tcPr>
          <w:p w14:paraId="48B94315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Monthly (May) maximum temperature (Fahrenheit)</w:t>
            </w:r>
          </w:p>
        </w:tc>
        <w:tc>
          <w:tcPr>
            <w:tcW w:w="973" w:type="pct"/>
            <w:hideMark/>
          </w:tcPr>
          <w:p w14:paraId="064F45EA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Neighborhood and Built Environment</w:t>
            </w:r>
          </w:p>
        </w:tc>
        <w:tc>
          <w:tcPr>
            <w:tcW w:w="625" w:type="pct"/>
            <w:hideMark/>
          </w:tcPr>
          <w:p w14:paraId="2A39C7D9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no transform</w:t>
            </w:r>
          </w:p>
        </w:tc>
        <w:tc>
          <w:tcPr>
            <w:tcW w:w="383" w:type="pct"/>
            <w:hideMark/>
          </w:tcPr>
          <w:p w14:paraId="05B49F43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0.03</w:t>
            </w:r>
          </w:p>
        </w:tc>
        <w:tc>
          <w:tcPr>
            <w:tcW w:w="556" w:type="pct"/>
            <w:hideMark/>
          </w:tcPr>
          <w:p w14:paraId="7D4E6F21" w14:textId="007E6075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8</w:t>
            </w:r>
            <w:r w:rsidR="00CF7B27" w:rsidRPr="009D574C">
              <w:rPr>
                <w:color w:val="000000"/>
              </w:rPr>
              <w:t xml:space="preserve"> (1.05, 1.11)</w:t>
            </w:r>
          </w:p>
        </w:tc>
        <w:tc>
          <w:tcPr>
            <w:tcW w:w="486" w:type="pct"/>
            <w:hideMark/>
          </w:tcPr>
          <w:p w14:paraId="450A421E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3.44E-05</w:t>
            </w:r>
          </w:p>
        </w:tc>
        <w:tc>
          <w:tcPr>
            <w:tcW w:w="556" w:type="pct"/>
            <w:hideMark/>
          </w:tcPr>
          <w:p w14:paraId="35975FED" w14:textId="7777C25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7</w:t>
            </w:r>
            <w:r w:rsidR="00CF7B27" w:rsidRPr="009D574C">
              <w:rPr>
                <w:color w:val="000000"/>
              </w:rPr>
              <w:t xml:space="preserve"> (1.04, 1.1)</w:t>
            </w:r>
          </w:p>
        </w:tc>
        <w:tc>
          <w:tcPr>
            <w:tcW w:w="450" w:type="pct"/>
            <w:hideMark/>
          </w:tcPr>
          <w:p w14:paraId="0B47D793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8.13E-04</w:t>
            </w:r>
          </w:p>
        </w:tc>
      </w:tr>
      <w:tr w:rsidR="004D1622" w:rsidRPr="009D574C" w14:paraId="3DE2FD95" w14:textId="77777777" w:rsidTr="004D1622">
        <w:trPr>
          <w:trHeight w:val="300"/>
        </w:trPr>
        <w:tc>
          <w:tcPr>
            <w:tcW w:w="971" w:type="pct"/>
            <w:hideMark/>
          </w:tcPr>
          <w:p w14:paraId="7240DE60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Monthly (October) maximum temperature (Fahrenheit)</w:t>
            </w:r>
          </w:p>
        </w:tc>
        <w:tc>
          <w:tcPr>
            <w:tcW w:w="973" w:type="pct"/>
            <w:hideMark/>
          </w:tcPr>
          <w:p w14:paraId="3D9FFCDD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Neighborhood and Built Environment</w:t>
            </w:r>
          </w:p>
        </w:tc>
        <w:tc>
          <w:tcPr>
            <w:tcW w:w="625" w:type="pct"/>
            <w:hideMark/>
          </w:tcPr>
          <w:p w14:paraId="3DB48B05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no transform</w:t>
            </w:r>
          </w:p>
        </w:tc>
        <w:tc>
          <w:tcPr>
            <w:tcW w:w="383" w:type="pct"/>
            <w:hideMark/>
          </w:tcPr>
          <w:p w14:paraId="52460566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0.04</w:t>
            </w:r>
          </w:p>
        </w:tc>
        <w:tc>
          <w:tcPr>
            <w:tcW w:w="556" w:type="pct"/>
            <w:hideMark/>
          </w:tcPr>
          <w:p w14:paraId="6349F7F0" w14:textId="521A248E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9</w:t>
            </w:r>
            <w:r w:rsidR="00CF7B27" w:rsidRPr="009D574C">
              <w:rPr>
                <w:color w:val="000000"/>
              </w:rPr>
              <w:t xml:space="preserve"> (1.06, 1.12)</w:t>
            </w:r>
          </w:p>
        </w:tc>
        <w:tc>
          <w:tcPr>
            <w:tcW w:w="486" w:type="pct"/>
            <w:hideMark/>
          </w:tcPr>
          <w:p w14:paraId="27B9A2E2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1.68E-06</w:t>
            </w:r>
          </w:p>
        </w:tc>
        <w:tc>
          <w:tcPr>
            <w:tcW w:w="556" w:type="pct"/>
            <w:hideMark/>
          </w:tcPr>
          <w:p w14:paraId="17AA72C6" w14:textId="48A10EE3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6</w:t>
            </w:r>
            <w:r w:rsidR="00CF7B27" w:rsidRPr="009D574C">
              <w:rPr>
                <w:color w:val="000000"/>
              </w:rPr>
              <w:t xml:space="preserve"> (1.03, 1.08)</w:t>
            </w:r>
          </w:p>
        </w:tc>
        <w:tc>
          <w:tcPr>
            <w:tcW w:w="450" w:type="pct"/>
            <w:hideMark/>
          </w:tcPr>
          <w:p w14:paraId="0101D207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3.88E-02</w:t>
            </w:r>
          </w:p>
        </w:tc>
      </w:tr>
      <w:tr w:rsidR="004D1622" w:rsidRPr="009D574C" w14:paraId="2882E884" w14:textId="77777777" w:rsidTr="004D1622">
        <w:trPr>
          <w:trHeight w:val="300"/>
        </w:trPr>
        <w:tc>
          <w:tcPr>
            <w:tcW w:w="971" w:type="pct"/>
            <w:hideMark/>
          </w:tcPr>
          <w:p w14:paraId="6B76C5EF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Monthly (June) minimum temperature (Fahrenheit)</w:t>
            </w:r>
          </w:p>
        </w:tc>
        <w:tc>
          <w:tcPr>
            <w:tcW w:w="973" w:type="pct"/>
            <w:hideMark/>
          </w:tcPr>
          <w:p w14:paraId="46944F25" w14:textId="77777777" w:rsidR="00F30241" w:rsidRPr="009D574C" w:rsidRDefault="00F30241" w:rsidP="00A97C08">
            <w:pPr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Neighborhood and Built Environment</w:t>
            </w:r>
          </w:p>
        </w:tc>
        <w:tc>
          <w:tcPr>
            <w:tcW w:w="625" w:type="pct"/>
            <w:hideMark/>
          </w:tcPr>
          <w:p w14:paraId="42AD18E1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no transform</w:t>
            </w:r>
          </w:p>
        </w:tc>
        <w:tc>
          <w:tcPr>
            <w:tcW w:w="383" w:type="pct"/>
            <w:hideMark/>
          </w:tcPr>
          <w:p w14:paraId="05A052CC" w14:textId="77777777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0.03</w:t>
            </w:r>
          </w:p>
        </w:tc>
        <w:tc>
          <w:tcPr>
            <w:tcW w:w="556" w:type="pct"/>
            <w:hideMark/>
          </w:tcPr>
          <w:p w14:paraId="72951487" w14:textId="414EC3E4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9</w:t>
            </w:r>
            <w:r w:rsidR="00CF7B27" w:rsidRPr="009D574C">
              <w:rPr>
                <w:color w:val="000000"/>
              </w:rPr>
              <w:t xml:space="preserve"> (1.06, 1.12)</w:t>
            </w:r>
          </w:p>
        </w:tc>
        <w:tc>
          <w:tcPr>
            <w:tcW w:w="486" w:type="pct"/>
            <w:hideMark/>
          </w:tcPr>
          <w:p w14:paraId="5C4176A1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2.87E-06</w:t>
            </w:r>
          </w:p>
        </w:tc>
        <w:tc>
          <w:tcPr>
            <w:tcW w:w="556" w:type="pct"/>
            <w:hideMark/>
          </w:tcPr>
          <w:p w14:paraId="5670D46E" w14:textId="0628818A" w:rsidR="00F30241" w:rsidRPr="009D574C" w:rsidRDefault="00F30241" w:rsidP="00A97C08">
            <w:pPr>
              <w:spacing w:line="360" w:lineRule="auto"/>
              <w:jc w:val="center"/>
              <w:rPr>
                <w:color w:val="000000"/>
              </w:rPr>
            </w:pPr>
            <w:r w:rsidRPr="009D574C">
              <w:rPr>
                <w:color w:val="000000"/>
              </w:rPr>
              <w:t>1.06</w:t>
            </w:r>
            <w:r w:rsidR="00CF7B27" w:rsidRPr="009D574C">
              <w:rPr>
                <w:color w:val="000000"/>
              </w:rPr>
              <w:t xml:space="preserve"> (1.03, 1.09)</w:t>
            </w:r>
          </w:p>
        </w:tc>
        <w:tc>
          <w:tcPr>
            <w:tcW w:w="450" w:type="pct"/>
            <w:hideMark/>
          </w:tcPr>
          <w:p w14:paraId="419266EA" w14:textId="77777777" w:rsidR="00F30241" w:rsidRPr="009D574C" w:rsidRDefault="00F30241" w:rsidP="00A97C08">
            <w:pPr>
              <w:spacing w:line="360" w:lineRule="auto"/>
              <w:jc w:val="right"/>
              <w:rPr>
                <w:color w:val="000000"/>
              </w:rPr>
            </w:pPr>
            <w:r w:rsidRPr="009D574C">
              <w:rPr>
                <w:color w:val="000000"/>
              </w:rPr>
              <w:t>8.80E-03</w:t>
            </w:r>
          </w:p>
        </w:tc>
      </w:tr>
    </w:tbl>
    <w:bookmarkEnd w:id="0"/>
    <w:p w14:paraId="6522A404" w14:textId="35CD1752" w:rsidR="003D2400" w:rsidRPr="007D23CE" w:rsidRDefault="003D2400" w:rsidP="00A97C08">
      <w:pPr>
        <w:spacing w:line="360" w:lineRule="auto"/>
      </w:pPr>
      <w:r w:rsidRPr="009D574C">
        <w:rPr>
          <w:b/>
          <w:bCs/>
        </w:rPr>
        <w:t xml:space="preserve">Table </w:t>
      </w:r>
      <w:r w:rsidR="00B97920">
        <w:rPr>
          <w:b/>
          <w:bCs/>
        </w:rPr>
        <w:t>S</w:t>
      </w:r>
      <w:r w:rsidR="00B65B74">
        <w:rPr>
          <w:b/>
          <w:bCs/>
        </w:rPr>
        <w:t>4</w:t>
      </w:r>
      <w:r w:rsidRPr="009D574C">
        <w:rPr>
          <w:b/>
          <w:bCs/>
        </w:rPr>
        <w:t xml:space="preserve">. </w:t>
      </w:r>
      <w:r w:rsidRPr="009D574C">
        <w:t xml:space="preserve">STROBE </w:t>
      </w:r>
      <w:r w:rsidR="00B97920">
        <w:t>c</w:t>
      </w:r>
      <w:r w:rsidRPr="009D574C">
        <w:t>hecklist</w:t>
      </w:r>
      <w:r w:rsidR="00B97920">
        <w:rPr>
          <w:b/>
          <w:bCs/>
        </w:rPr>
        <w:t>.</w:t>
      </w:r>
    </w:p>
    <w:tbl>
      <w:tblPr>
        <w:tblStyle w:val="TableGrid"/>
        <w:tblW w:w="12955" w:type="dxa"/>
        <w:tblLook w:val="0000" w:firstRow="0" w:lastRow="0" w:firstColumn="0" w:lastColumn="0" w:noHBand="0" w:noVBand="0"/>
      </w:tblPr>
      <w:tblGrid>
        <w:gridCol w:w="1883"/>
        <w:gridCol w:w="456"/>
        <w:gridCol w:w="810"/>
        <w:gridCol w:w="6476"/>
        <w:gridCol w:w="3330"/>
      </w:tblGrid>
      <w:tr w:rsidR="004D1622" w:rsidRPr="009D574C" w14:paraId="17A9DFBB" w14:textId="77777777" w:rsidTr="0052015F">
        <w:tc>
          <w:tcPr>
            <w:tcW w:w="2339" w:type="dxa"/>
            <w:gridSpan w:val="2"/>
          </w:tcPr>
          <w:p w14:paraId="4580C9A5" w14:textId="670F828D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9D574C">
              <w:rPr>
                <w:b/>
              </w:rPr>
              <w:t>Title and abstract</w:t>
            </w:r>
          </w:p>
        </w:tc>
        <w:tc>
          <w:tcPr>
            <w:tcW w:w="810" w:type="dxa"/>
          </w:tcPr>
          <w:p w14:paraId="78C49016" w14:textId="77777777" w:rsidR="004D1622" w:rsidRPr="009D574C" w:rsidRDefault="004D1622" w:rsidP="004D1622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Cs w:val="24"/>
              </w:rPr>
            </w:pPr>
            <w:r w:rsidRPr="009D574C">
              <w:rPr>
                <w:bCs/>
                <w:szCs w:val="24"/>
              </w:rPr>
              <w:t>Item No</w:t>
            </w:r>
          </w:p>
        </w:tc>
        <w:tc>
          <w:tcPr>
            <w:tcW w:w="6476" w:type="dxa"/>
          </w:tcPr>
          <w:p w14:paraId="27D89155" w14:textId="77777777" w:rsidR="004D1622" w:rsidRPr="009D574C" w:rsidRDefault="004D1622" w:rsidP="00113AE8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r w:rsidRPr="009D574C">
              <w:rPr>
                <w:bCs/>
                <w:szCs w:val="24"/>
              </w:rPr>
              <w:t>Recommendation</w:t>
            </w:r>
          </w:p>
        </w:tc>
        <w:tc>
          <w:tcPr>
            <w:tcW w:w="3330" w:type="dxa"/>
          </w:tcPr>
          <w:p w14:paraId="3A4C2EBD" w14:textId="2C4DE050" w:rsidR="004D1622" w:rsidRPr="009D574C" w:rsidRDefault="004D1622" w:rsidP="00113AE8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  <w:r w:rsidRPr="009D574C">
              <w:rPr>
                <w:bCs/>
                <w:szCs w:val="24"/>
              </w:rPr>
              <w:t>Page/</w:t>
            </w:r>
            <w:r w:rsidR="00113AE8">
              <w:rPr>
                <w:bCs/>
                <w:szCs w:val="24"/>
              </w:rPr>
              <w:t>s</w:t>
            </w:r>
            <w:r w:rsidRPr="009D574C">
              <w:rPr>
                <w:bCs/>
                <w:szCs w:val="24"/>
              </w:rPr>
              <w:t>ec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4D1622" w:rsidRPr="009D574C" w14:paraId="0430F9F8" w14:textId="77777777" w:rsidTr="0052015F">
        <w:tc>
          <w:tcPr>
            <w:tcW w:w="2339" w:type="dxa"/>
            <w:gridSpan w:val="2"/>
            <w:vMerge w:val="restart"/>
          </w:tcPr>
          <w:p w14:paraId="6AF8BEF4" w14:textId="3E9A8670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/>
                <w:bCs/>
              </w:rPr>
            </w:pPr>
          </w:p>
        </w:tc>
        <w:tc>
          <w:tcPr>
            <w:tcW w:w="810" w:type="dxa"/>
            <w:vMerge w:val="restart"/>
          </w:tcPr>
          <w:p w14:paraId="63C2956B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</w:t>
            </w:r>
          </w:p>
        </w:tc>
        <w:tc>
          <w:tcPr>
            <w:tcW w:w="6476" w:type="dxa"/>
          </w:tcPr>
          <w:p w14:paraId="3AEB1099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</w:t>
            </w:r>
            <w:r w:rsidRPr="009D574C">
              <w:rPr>
                <w:i/>
              </w:rPr>
              <w:t>a</w:t>
            </w:r>
            <w:r w:rsidRPr="009D574C">
              <w:t>) Indicate the study’s design with a commonly used term in the title or the abstract</w:t>
            </w:r>
          </w:p>
        </w:tc>
        <w:tc>
          <w:tcPr>
            <w:tcW w:w="3330" w:type="dxa"/>
          </w:tcPr>
          <w:p w14:paraId="66E8988B" w14:textId="77777777" w:rsidR="004D1622" w:rsidRPr="009D574C" w:rsidRDefault="004D1622" w:rsidP="004D1622">
            <w:pPr>
              <w:spacing w:line="360" w:lineRule="auto"/>
            </w:pPr>
            <w:r w:rsidRPr="009D574C">
              <w:t>Title page, Abstract</w:t>
            </w:r>
          </w:p>
        </w:tc>
      </w:tr>
      <w:tr w:rsidR="004D1622" w:rsidRPr="009D574C" w14:paraId="24E4D41C" w14:textId="77777777" w:rsidTr="0052015F">
        <w:tc>
          <w:tcPr>
            <w:tcW w:w="2339" w:type="dxa"/>
            <w:gridSpan w:val="2"/>
            <w:vMerge/>
          </w:tcPr>
          <w:p w14:paraId="65F26107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810" w:type="dxa"/>
            <w:vMerge/>
          </w:tcPr>
          <w:p w14:paraId="1E8143C1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60110067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</w:t>
            </w:r>
            <w:r w:rsidRPr="009D574C">
              <w:rPr>
                <w:i/>
              </w:rPr>
              <w:t>b</w:t>
            </w:r>
            <w:r w:rsidRPr="009D574C">
              <w:t>) Provide in the abstract an informative and balanced summary of what was done and what was found</w:t>
            </w:r>
          </w:p>
        </w:tc>
        <w:tc>
          <w:tcPr>
            <w:tcW w:w="3330" w:type="dxa"/>
          </w:tcPr>
          <w:p w14:paraId="07495F97" w14:textId="77777777" w:rsidR="004D1622" w:rsidRPr="009D574C" w:rsidRDefault="004D1622" w:rsidP="004D1622">
            <w:pPr>
              <w:spacing w:line="360" w:lineRule="auto"/>
            </w:pPr>
            <w:r w:rsidRPr="009D574C">
              <w:t>Abstract</w:t>
            </w:r>
          </w:p>
        </w:tc>
      </w:tr>
      <w:tr w:rsidR="004D1622" w:rsidRPr="009D574C" w14:paraId="0C129651" w14:textId="77777777" w:rsidTr="0052015F">
        <w:tc>
          <w:tcPr>
            <w:tcW w:w="12955" w:type="dxa"/>
            <w:gridSpan w:val="5"/>
          </w:tcPr>
          <w:p w14:paraId="79AA0F1C" w14:textId="7A6E0E8B" w:rsidR="004D1622" w:rsidRPr="009D574C" w:rsidRDefault="004D1622" w:rsidP="004D162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12" w:name="bold7"/>
            <w:bookmarkStart w:id="13" w:name="italic8"/>
            <w:bookmarkEnd w:id="10"/>
            <w:bookmarkEnd w:id="11"/>
            <w:r w:rsidRPr="009D574C">
              <w:rPr>
                <w:szCs w:val="24"/>
              </w:rPr>
              <w:t>Introduction</w:t>
            </w:r>
            <w:bookmarkEnd w:id="12"/>
            <w:bookmarkEnd w:id="13"/>
          </w:p>
        </w:tc>
      </w:tr>
      <w:tr w:rsidR="004D1622" w:rsidRPr="009D574C" w14:paraId="3848B56D" w14:textId="77777777" w:rsidTr="0052015F">
        <w:tc>
          <w:tcPr>
            <w:tcW w:w="2339" w:type="dxa"/>
            <w:gridSpan w:val="2"/>
          </w:tcPr>
          <w:p w14:paraId="401D5FB1" w14:textId="79C91898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14" w:name="bold8"/>
            <w:bookmarkStart w:id="15" w:name="italic9"/>
            <w:r w:rsidRPr="009D574C">
              <w:rPr>
                <w:bCs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9D574C">
              <w:rPr>
                <w:bCs/>
              </w:rPr>
              <w:t>rationale</w:t>
            </w:r>
            <w:bookmarkEnd w:id="16"/>
            <w:bookmarkEnd w:id="17"/>
          </w:p>
        </w:tc>
        <w:tc>
          <w:tcPr>
            <w:tcW w:w="810" w:type="dxa"/>
          </w:tcPr>
          <w:p w14:paraId="41ECE0F8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2</w:t>
            </w:r>
          </w:p>
        </w:tc>
        <w:tc>
          <w:tcPr>
            <w:tcW w:w="6476" w:type="dxa"/>
          </w:tcPr>
          <w:p w14:paraId="377F5180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Explain the scientific background and rationale for the investigation being reported</w:t>
            </w:r>
          </w:p>
        </w:tc>
        <w:tc>
          <w:tcPr>
            <w:tcW w:w="3330" w:type="dxa"/>
          </w:tcPr>
          <w:p w14:paraId="2A667950" w14:textId="77777777" w:rsidR="004D1622" w:rsidRPr="009D574C" w:rsidRDefault="004D1622" w:rsidP="004D1622">
            <w:pPr>
              <w:spacing w:line="360" w:lineRule="auto"/>
            </w:pPr>
            <w:r w:rsidRPr="009D574C">
              <w:t>Introduction</w:t>
            </w:r>
          </w:p>
        </w:tc>
      </w:tr>
      <w:tr w:rsidR="004D1622" w:rsidRPr="009D574C" w14:paraId="54A9F5ED" w14:textId="77777777" w:rsidTr="0052015F">
        <w:tc>
          <w:tcPr>
            <w:tcW w:w="2339" w:type="dxa"/>
            <w:gridSpan w:val="2"/>
          </w:tcPr>
          <w:p w14:paraId="5864D563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18" w:name="bold10" w:colFirst="0" w:colLast="0"/>
            <w:bookmarkStart w:id="19" w:name="italic11" w:colFirst="0" w:colLast="0"/>
            <w:r w:rsidRPr="009D574C">
              <w:rPr>
                <w:bCs/>
              </w:rPr>
              <w:t>Objectives</w:t>
            </w:r>
          </w:p>
        </w:tc>
        <w:tc>
          <w:tcPr>
            <w:tcW w:w="810" w:type="dxa"/>
          </w:tcPr>
          <w:p w14:paraId="2F5B190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3</w:t>
            </w:r>
          </w:p>
        </w:tc>
        <w:tc>
          <w:tcPr>
            <w:tcW w:w="6476" w:type="dxa"/>
          </w:tcPr>
          <w:p w14:paraId="54DCB248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State specific objectives, including any prespecified hypotheses</w:t>
            </w:r>
          </w:p>
        </w:tc>
        <w:tc>
          <w:tcPr>
            <w:tcW w:w="3330" w:type="dxa"/>
          </w:tcPr>
          <w:p w14:paraId="31B05497" w14:textId="77777777" w:rsidR="004D1622" w:rsidRPr="009D574C" w:rsidRDefault="004D1622" w:rsidP="004D1622">
            <w:pPr>
              <w:spacing w:line="360" w:lineRule="auto"/>
            </w:pPr>
            <w:r w:rsidRPr="009D574C">
              <w:t>Introduction - Study Aim</w:t>
            </w:r>
          </w:p>
        </w:tc>
      </w:tr>
      <w:tr w:rsidR="004D1622" w:rsidRPr="009D574C" w14:paraId="6AF68B6C" w14:textId="77777777" w:rsidTr="0052015F">
        <w:tc>
          <w:tcPr>
            <w:tcW w:w="12955" w:type="dxa"/>
            <w:gridSpan w:val="5"/>
          </w:tcPr>
          <w:p w14:paraId="174C7378" w14:textId="03DDAD26" w:rsidR="004D1622" w:rsidRPr="009D574C" w:rsidRDefault="004D1622" w:rsidP="004D162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20" w:name="bold11"/>
            <w:bookmarkStart w:id="21" w:name="italic12"/>
            <w:bookmarkEnd w:id="18"/>
            <w:bookmarkEnd w:id="19"/>
            <w:r w:rsidRPr="009D574C">
              <w:rPr>
                <w:szCs w:val="24"/>
              </w:rPr>
              <w:t>Methods</w:t>
            </w:r>
            <w:bookmarkEnd w:id="20"/>
            <w:bookmarkEnd w:id="21"/>
          </w:p>
        </w:tc>
      </w:tr>
      <w:tr w:rsidR="004D1622" w:rsidRPr="009D574C" w14:paraId="51A307F3" w14:textId="77777777" w:rsidTr="0052015F">
        <w:tc>
          <w:tcPr>
            <w:tcW w:w="2339" w:type="dxa"/>
            <w:gridSpan w:val="2"/>
          </w:tcPr>
          <w:p w14:paraId="0F4F9D5B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22" w:name="bold12" w:colFirst="0" w:colLast="0"/>
            <w:bookmarkStart w:id="23" w:name="italic13" w:colFirst="0" w:colLast="0"/>
            <w:r w:rsidRPr="009D574C">
              <w:rPr>
                <w:bCs/>
              </w:rPr>
              <w:t>Study design</w:t>
            </w:r>
          </w:p>
        </w:tc>
        <w:tc>
          <w:tcPr>
            <w:tcW w:w="810" w:type="dxa"/>
          </w:tcPr>
          <w:p w14:paraId="7C546DEB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4</w:t>
            </w:r>
          </w:p>
        </w:tc>
        <w:tc>
          <w:tcPr>
            <w:tcW w:w="6476" w:type="dxa"/>
          </w:tcPr>
          <w:p w14:paraId="4E09C39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Present key elements of study design early in the paper</w:t>
            </w:r>
          </w:p>
        </w:tc>
        <w:tc>
          <w:tcPr>
            <w:tcW w:w="3330" w:type="dxa"/>
          </w:tcPr>
          <w:p w14:paraId="67A21F98" w14:textId="77777777" w:rsidR="004D1622" w:rsidRPr="009D574C" w:rsidRDefault="004D1622" w:rsidP="004D1622">
            <w:pPr>
              <w:spacing w:line="360" w:lineRule="auto"/>
            </w:pPr>
            <w:r w:rsidRPr="009D574C">
              <w:t>Methods</w:t>
            </w:r>
          </w:p>
        </w:tc>
      </w:tr>
      <w:tr w:rsidR="004D1622" w:rsidRPr="009D574C" w14:paraId="59302AF2" w14:textId="77777777" w:rsidTr="0052015F">
        <w:tc>
          <w:tcPr>
            <w:tcW w:w="2339" w:type="dxa"/>
            <w:gridSpan w:val="2"/>
          </w:tcPr>
          <w:p w14:paraId="7674C72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9D574C">
              <w:rPr>
                <w:bCs/>
              </w:rPr>
              <w:t>Setting</w:t>
            </w:r>
          </w:p>
        </w:tc>
        <w:tc>
          <w:tcPr>
            <w:tcW w:w="810" w:type="dxa"/>
          </w:tcPr>
          <w:p w14:paraId="7909D147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5</w:t>
            </w:r>
          </w:p>
        </w:tc>
        <w:tc>
          <w:tcPr>
            <w:tcW w:w="6476" w:type="dxa"/>
          </w:tcPr>
          <w:p w14:paraId="08AE7906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Describe the setting, locations, and relevant dates, including periods of recruitment, exposure, follow-up, and data collection</w:t>
            </w:r>
          </w:p>
        </w:tc>
        <w:tc>
          <w:tcPr>
            <w:tcW w:w="3330" w:type="dxa"/>
          </w:tcPr>
          <w:p w14:paraId="286581C5" w14:textId="77777777" w:rsidR="004D1622" w:rsidRPr="009D574C" w:rsidRDefault="004D1622" w:rsidP="004D1622">
            <w:pPr>
              <w:spacing w:line="360" w:lineRule="auto"/>
            </w:pPr>
            <w:r w:rsidRPr="009D574C">
              <w:t>Methods</w:t>
            </w:r>
          </w:p>
        </w:tc>
      </w:tr>
      <w:bookmarkEnd w:id="24"/>
      <w:bookmarkEnd w:id="25"/>
      <w:tr w:rsidR="004D1622" w:rsidRPr="009D574C" w14:paraId="6CFD5C3C" w14:textId="77777777" w:rsidTr="0052015F">
        <w:tc>
          <w:tcPr>
            <w:tcW w:w="2339" w:type="dxa"/>
            <w:gridSpan w:val="2"/>
            <w:vMerge w:val="restart"/>
          </w:tcPr>
          <w:p w14:paraId="27EC7196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r w:rsidRPr="009D574C">
              <w:rPr>
                <w:bCs/>
              </w:rPr>
              <w:t>Participants</w:t>
            </w:r>
          </w:p>
        </w:tc>
        <w:tc>
          <w:tcPr>
            <w:tcW w:w="810" w:type="dxa"/>
            <w:vMerge w:val="restart"/>
          </w:tcPr>
          <w:p w14:paraId="34CE6202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6</w:t>
            </w:r>
          </w:p>
        </w:tc>
        <w:tc>
          <w:tcPr>
            <w:tcW w:w="6476" w:type="dxa"/>
          </w:tcPr>
          <w:p w14:paraId="6C92AA62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</w:t>
            </w:r>
            <w:r w:rsidRPr="009D574C">
              <w:rPr>
                <w:i/>
              </w:rPr>
              <w:t>a</w:t>
            </w:r>
            <w:r w:rsidRPr="009D574C">
              <w:t>) Give the eligibility criteria, and the sources and methods of selection of participants. Describe methods of follow-up</w:t>
            </w:r>
          </w:p>
        </w:tc>
        <w:tc>
          <w:tcPr>
            <w:tcW w:w="3330" w:type="dxa"/>
          </w:tcPr>
          <w:p w14:paraId="519F72A1" w14:textId="77777777" w:rsidR="004D1622" w:rsidRPr="009D574C" w:rsidRDefault="004D1622" w:rsidP="004D1622">
            <w:pPr>
              <w:spacing w:line="360" w:lineRule="auto"/>
            </w:pPr>
            <w:r w:rsidRPr="009D574C">
              <w:t>Methods - Data Source and Study population</w:t>
            </w:r>
          </w:p>
        </w:tc>
      </w:tr>
      <w:tr w:rsidR="004D1622" w:rsidRPr="009D574C" w14:paraId="5A31AD05" w14:textId="77777777" w:rsidTr="0052015F">
        <w:tc>
          <w:tcPr>
            <w:tcW w:w="2339" w:type="dxa"/>
            <w:gridSpan w:val="2"/>
            <w:vMerge/>
          </w:tcPr>
          <w:p w14:paraId="4EC84A27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810" w:type="dxa"/>
            <w:vMerge/>
          </w:tcPr>
          <w:p w14:paraId="74D1AAC8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2A91BB16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i/>
              </w:rPr>
            </w:pPr>
            <w:r w:rsidRPr="009D574C">
              <w:t>(</w:t>
            </w:r>
            <w:r w:rsidRPr="009D574C">
              <w:rPr>
                <w:i/>
              </w:rPr>
              <w:t>b</w:t>
            </w:r>
            <w:r w:rsidRPr="009D574C">
              <w:t>)</w:t>
            </w:r>
            <w:r w:rsidRPr="009D574C">
              <w:rPr>
                <w:b/>
                <w:bCs/>
              </w:rPr>
              <w:t xml:space="preserve"> </w:t>
            </w:r>
            <w:r w:rsidRPr="009D574C">
              <w:t>For matched studies, give matching criteria and number of exposed and unexposed</w:t>
            </w:r>
          </w:p>
        </w:tc>
        <w:tc>
          <w:tcPr>
            <w:tcW w:w="3330" w:type="dxa"/>
          </w:tcPr>
          <w:p w14:paraId="33C2FB5B" w14:textId="77777777" w:rsidR="004D1622" w:rsidRPr="009D574C" w:rsidRDefault="004D1622" w:rsidP="004D1622">
            <w:pPr>
              <w:spacing w:line="360" w:lineRule="auto"/>
            </w:pPr>
          </w:p>
        </w:tc>
      </w:tr>
      <w:tr w:rsidR="004D1622" w:rsidRPr="009D574C" w14:paraId="51E6EC88" w14:textId="77777777" w:rsidTr="0052015F">
        <w:tc>
          <w:tcPr>
            <w:tcW w:w="2339" w:type="dxa"/>
            <w:gridSpan w:val="2"/>
          </w:tcPr>
          <w:p w14:paraId="3EC78649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9D574C">
              <w:rPr>
                <w:bCs/>
              </w:rPr>
              <w:t>Variables</w:t>
            </w:r>
          </w:p>
        </w:tc>
        <w:tc>
          <w:tcPr>
            <w:tcW w:w="810" w:type="dxa"/>
          </w:tcPr>
          <w:p w14:paraId="077786D3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7</w:t>
            </w:r>
          </w:p>
        </w:tc>
        <w:tc>
          <w:tcPr>
            <w:tcW w:w="6476" w:type="dxa"/>
          </w:tcPr>
          <w:p w14:paraId="0F7BFA23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Clearly define all outcomes, exposures, predictors, potential confounders, and effect modifiers. Give diagnostic criteria, if applicable</w:t>
            </w:r>
          </w:p>
        </w:tc>
        <w:tc>
          <w:tcPr>
            <w:tcW w:w="3330" w:type="dxa"/>
          </w:tcPr>
          <w:p w14:paraId="2237CE02" w14:textId="77777777" w:rsidR="004D1622" w:rsidRPr="009D574C" w:rsidRDefault="004D1622" w:rsidP="004D1622">
            <w:pPr>
              <w:spacing w:line="360" w:lineRule="auto"/>
            </w:pPr>
            <w:r w:rsidRPr="009D574C">
              <w:t xml:space="preserve">Methods - Exposures of interest, Methods – Covariates, </w:t>
            </w:r>
            <w:bookmarkStart w:id="30" w:name="_GoBack"/>
            <w:r w:rsidRPr="009D574C">
              <w:t>Table</w:t>
            </w:r>
            <w:bookmarkEnd w:id="30"/>
            <w:r w:rsidRPr="009D574C">
              <w:t xml:space="preserve"> 1</w:t>
            </w:r>
          </w:p>
        </w:tc>
      </w:tr>
      <w:tr w:rsidR="004D1622" w:rsidRPr="009D574C" w14:paraId="47C05544" w14:textId="77777777" w:rsidTr="0052015F">
        <w:trPr>
          <w:trHeight w:val="294"/>
        </w:trPr>
        <w:tc>
          <w:tcPr>
            <w:tcW w:w="2339" w:type="dxa"/>
            <w:gridSpan w:val="2"/>
          </w:tcPr>
          <w:p w14:paraId="230CF407" w14:textId="4B4CA243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31" w:name="bold17"/>
            <w:bookmarkStart w:id="32" w:name="italic18"/>
            <w:bookmarkEnd w:id="28"/>
            <w:bookmarkEnd w:id="29"/>
            <w:r w:rsidRPr="009D574C">
              <w:rPr>
                <w:bCs/>
              </w:rPr>
              <w:lastRenderedPageBreak/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9D574C">
              <w:rPr>
                <w:bCs/>
              </w:rPr>
              <w:t xml:space="preserve"> measurement</w:t>
            </w:r>
            <w:bookmarkEnd w:id="33"/>
            <w:bookmarkEnd w:id="34"/>
          </w:p>
        </w:tc>
        <w:tc>
          <w:tcPr>
            <w:tcW w:w="810" w:type="dxa"/>
          </w:tcPr>
          <w:p w14:paraId="42FA631F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8</w:t>
            </w:r>
            <w:bookmarkStart w:id="35" w:name="bold19"/>
            <w:r w:rsidRPr="009D574C">
              <w:rPr>
                <w:bCs/>
              </w:rPr>
              <w:t>*</w:t>
            </w:r>
            <w:bookmarkEnd w:id="35"/>
          </w:p>
        </w:tc>
        <w:tc>
          <w:tcPr>
            <w:tcW w:w="6476" w:type="dxa"/>
          </w:tcPr>
          <w:p w14:paraId="1AB9670B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rPr>
                <w:i/>
              </w:rPr>
              <w:t xml:space="preserve"> </w:t>
            </w:r>
            <w:r w:rsidRPr="009D574C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330" w:type="dxa"/>
          </w:tcPr>
          <w:p w14:paraId="55B2CF1C" w14:textId="77777777" w:rsidR="004D1622" w:rsidRPr="009D574C" w:rsidRDefault="004D1622" w:rsidP="004D1622">
            <w:pPr>
              <w:spacing w:line="360" w:lineRule="auto"/>
            </w:pPr>
            <w:r w:rsidRPr="009D574C">
              <w:t>Methods - Data Source and Study population, Methods - Statistical Analysis, Table 1</w:t>
            </w:r>
          </w:p>
        </w:tc>
      </w:tr>
      <w:tr w:rsidR="004D1622" w:rsidRPr="009D574C" w14:paraId="0E4A1E00" w14:textId="77777777" w:rsidTr="0052015F">
        <w:tc>
          <w:tcPr>
            <w:tcW w:w="2339" w:type="dxa"/>
            <w:gridSpan w:val="2"/>
          </w:tcPr>
          <w:p w14:paraId="3893E15A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  <w:color w:val="000000"/>
              </w:rPr>
            </w:pPr>
            <w:bookmarkStart w:id="36" w:name="bold20" w:colFirst="0" w:colLast="0"/>
            <w:bookmarkStart w:id="37" w:name="italic20" w:colFirst="0" w:colLast="0"/>
            <w:r w:rsidRPr="009D574C">
              <w:rPr>
                <w:bCs/>
                <w:color w:val="000000"/>
              </w:rPr>
              <w:t>Bias</w:t>
            </w:r>
          </w:p>
        </w:tc>
        <w:tc>
          <w:tcPr>
            <w:tcW w:w="810" w:type="dxa"/>
          </w:tcPr>
          <w:p w14:paraId="1C3916C2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9</w:t>
            </w:r>
          </w:p>
        </w:tc>
        <w:tc>
          <w:tcPr>
            <w:tcW w:w="6476" w:type="dxa"/>
          </w:tcPr>
          <w:p w14:paraId="552ADAE1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color w:val="000000"/>
              </w:rPr>
            </w:pPr>
            <w:r w:rsidRPr="009D574C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3330" w:type="dxa"/>
          </w:tcPr>
          <w:p w14:paraId="681BD1BD" w14:textId="77777777" w:rsidR="004D1622" w:rsidRPr="009D574C" w:rsidRDefault="004D1622" w:rsidP="004D1622">
            <w:pPr>
              <w:spacing w:line="360" w:lineRule="auto"/>
            </w:pPr>
            <w:r w:rsidRPr="009D574C">
              <w:t>Methods - Statistical Analysis</w:t>
            </w:r>
          </w:p>
        </w:tc>
      </w:tr>
      <w:tr w:rsidR="004D1622" w:rsidRPr="009D574C" w14:paraId="4FA73EE4" w14:textId="77777777" w:rsidTr="0052015F">
        <w:tc>
          <w:tcPr>
            <w:tcW w:w="2339" w:type="dxa"/>
            <w:gridSpan w:val="2"/>
          </w:tcPr>
          <w:p w14:paraId="4C6D8D69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9D574C">
              <w:rPr>
                <w:bCs/>
              </w:rPr>
              <w:t>Study size</w:t>
            </w:r>
          </w:p>
        </w:tc>
        <w:tc>
          <w:tcPr>
            <w:tcW w:w="810" w:type="dxa"/>
          </w:tcPr>
          <w:p w14:paraId="21D6E3D1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0</w:t>
            </w:r>
          </w:p>
        </w:tc>
        <w:tc>
          <w:tcPr>
            <w:tcW w:w="6476" w:type="dxa"/>
          </w:tcPr>
          <w:p w14:paraId="4BEE8744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Explain how the study size was arrived at</w:t>
            </w:r>
          </w:p>
        </w:tc>
        <w:tc>
          <w:tcPr>
            <w:tcW w:w="3330" w:type="dxa"/>
          </w:tcPr>
          <w:p w14:paraId="18C81A57" w14:textId="5FB61B2C" w:rsidR="004D1622" w:rsidRPr="009D574C" w:rsidRDefault="004D1622" w:rsidP="004D1622">
            <w:pPr>
              <w:spacing w:line="360" w:lineRule="auto"/>
            </w:pPr>
            <w:r w:rsidRPr="009D574C">
              <w:t xml:space="preserve">Methods - Data Source and Study population, Figure </w:t>
            </w:r>
            <w:r w:rsidR="00497E1C">
              <w:t>S</w:t>
            </w:r>
            <w:r w:rsidRPr="009D574C">
              <w:t>2</w:t>
            </w:r>
          </w:p>
        </w:tc>
      </w:tr>
      <w:tr w:rsidR="004D1622" w:rsidRPr="009D574C" w14:paraId="63451CB4" w14:textId="77777777" w:rsidTr="0052015F">
        <w:tc>
          <w:tcPr>
            <w:tcW w:w="2339" w:type="dxa"/>
            <w:gridSpan w:val="2"/>
          </w:tcPr>
          <w:p w14:paraId="5E248F03" w14:textId="5E20CF2E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40" w:name="bold22"/>
            <w:bookmarkStart w:id="41" w:name="italic22"/>
            <w:bookmarkEnd w:id="38"/>
            <w:bookmarkEnd w:id="39"/>
            <w:r w:rsidRPr="009D574C">
              <w:rPr>
                <w:bCs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9D574C">
              <w:rPr>
                <w:bCs/>
              </w:rPr>
              <w:t xml:space="preserve"> variables</w:t>
            </w:r>
            <w:bookmarkEnd w:id="42"/>
            <w:bookmarkEnd w:id="43"/>
          </w:p>
        </w:tc>
        <w:tc>
          <w:tcPr>
            <w:tcW w:w="810" w:type="dxa"/>
          </w:tcPr>
          <w:p w14:paraId="3B8F4C4B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1</w:t>
            </w:r>
          </w:p>
        </w:tc>
        <w:tc>
          <w:tcPr>
            <w:tcW w:w="6476" w:type="dxa"/>
          </w:tcPr>
          <w:p w14:paraId="036EA9C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Explain how quantitative variables were handled in the analyses. If applicable, describe which groupings were chosen and why</w:t>
            </w:r>
          </w:p>
        </w:tc>
        <w:tc>
          <w:tcPr>
            <w:tcW w:w="3330" w:type="dxa"/>
          </w:tcPr>
          <w:p w14:paraId="4774B4B3" w14:textId="161414F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 xml:space="preserve">Methods - Statistical Analysis, Figure </w:t>
            </w:r>
            <w:r w:rsidR="00497E1C">
              <w:t>S</w:t>
            </w:r>
            <w:r w:rsidRPr="009D574C">
              <w:t>1</w:t>
            </w:r>
          </w:p>
        </w:tc>
      </w:tr>
      <w:tr w:rsidR="004D1622" w:rsidRPr="009D574C" w14:paraId="6EF74FA2" w14:textId="77777777" w:rsidTr="0052015F">
        <w:tc>
          <w:tcPr>
            <w:tcW w:w="2339" w:type="dxa"/>
            <w:gridSpan w:val="2"/>
            <w:vMerge w:val="restart"/>
          </w:tcPr>
          <w:p w14:paraId="6D6B11E2" w14:textId="76366BC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bookmarkStart w:id="44" w:name="italic24"/>
            <w:r w:rsidRPr="009D574C">
              <w:t>Statistical</w:t>
            </w:r>
            <w:bookmarkStart w:id="45" w:name="italic25"/>
            <w:bookmarkEnd w:id="44"/>
            <w:r w:rsidRPr="009D574C">
              <w:t xml:space="preserve"> methods</w:t>
            </w:r>
            <w:bookmarkEnd w:id="45"/>
          </w:p>
        </w:tc>
        <w:tc>
          <w:tcPr>
            <w:tcW w:w="810" w:type="dxa"/>
            <w:vMerge w:val="restart"/>
          </w:tcPr>
          <w:p w14:paraId="3F9A0BE7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2</w:t>
            </w:r>
          </w:p>
        </w:tc>
        <w:tc>
          <w:tcPr>
            <w:tcW w:w="6476" w:type="dxa"/>
          </w:tcPr>
          <w:p w14:paraId="13C7800D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</w:t>
            </w:r>
            <w:r w:rsidRPr="009D574C">
              <w:rPr>
                <w:i/>
              </w:rPr>
              <w:t>a</w:t>
            </w:r>
            <w:r w:rsidRPr="009D574C">
              <w:t>) Describe all statistical methods, including those used to control for confounding</w:t>
            </w:r>
          </w:p>
        </w:tc>
        <w:tc>
          <w:tcPr>
            <w:tcW w:w="3330" w:type="dxa"/>
          </w:tcPr>
          <w:p w14:paraId="6788321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Methods - Statistical Analysis</w:t>
            </w:r>
          </w:p>
        </w:tc>
      </w:tr>
      <w:tr w:rsidR="004D1622" w:rsidRPr="009D574C" w14:paraId="558A8BC9" w14:textId="77777777" w:rsidTr="0052015F">
        <w:tc>
          <w:tcPr>
            <w:tcW w:w="2339" w:type="dxa"/>
            <w:gridSpan w:val="2"/>
            <w:vMerge/>
          </w:tcPr>
          <w:p w14:paraId="20B6F689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810" w:type="dxa"/>
            <w:vMerge/>
          </w:tcPr>
          <w:p w14:paraId="261CA2D7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339FC702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</w:t>
            </w:r>
            <w:r w:rsidRPr="009D574C">
              <w:rPr>
                <w:i/>
              </w:rPr>
              <w:t>b</w:t>
            </w:r>
            <w:r w:rsidRPr="009D574C">
              <w:t>) Describe any methods used to examine subgroups and interactions</w:t>
            </w:r>
          </w:p>
        </w:tc>
        <w:tc>
          <w:tcPr>
            <w:tcW w:w="3330" w:type="dxa"/>
          </w:tcPr>
          <w:p w14:paraId="13A25459" w14:textId="75C124CA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 xml:space="preserve">Methods - Statistical Analysis, Figure </w:t>
            </w:r>
            <w:r w:rsidR="00497E1C">
              <w:t>S</w:t>
            </w:r>
            <w:r w:rsidRPr="009D574C">
              <w:t xml:space="preserve">1 </w:t>
            </w:r>
          </w:p>
        </w:tc>
      </w:tr>
      <w:tr w:rsidR="004D1622" w:rsidRPr="009D574C" w14:paraId="1DAE3EB5" w14:textId="77777777" w:rsidTr="0052015F">
        <w:tc>
          <w:tcPr>
            <w:tcW w:w="2339" w:type="dxa"/>
            <w:gridSpan w:val="2"/>
            <w:vMerge/>
          </w:tcPr>
          <w:p w14:paraId="3F21735D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810" w:type="dxa"/>
            <w:vMerge/>
          </w:tcPr>
          <w:p w14:paraId="01538C5B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7D3C432A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</w:t>
            </w:r>
            <w:r w:rsidRPr="009D574C">
              <w:rPr>
                <w:i/>
              </w:rPr>
              <w:t>c</w:t>
            </w:r>
            <w:r w:rsidRPr="009D574C">
              <w:t>) Explain how missing data were addressed</w:t>
            </w:r>
          </w:p>
        </w:tc>
        <w:tc>
          <w:tcPr>
            <w:tcW w:w="3330" w:type="dxa"/>
          </w:tcPr>
          <w:p w14:paraId="0BE9A6B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Methods - Statistical Analysis</w:t>
            </w:r>
          </w:p>
        </w:tc>
      </w:tr>
      <w:tr w:rsidR="004D1622" w:rsidRPr="009D574C" w14:paraId="0E14CE2B" w14:textId="77777777" w:rsidTr="0052015F">
        <w:tc>
          <w:tcPr>
            <w:tcW w:w="2339" w:type="dxa"/>
            <w:gridSpan w:val="2"/>
            <w:vMerge/>
          </w:tcPr>
          <w:p w14:paraId="40A87960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810" w:type="dxa"/>
            <w:vMerge/>
          </w:tcPr>
          <w:p w14:paraId="1A4526A1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69E79E4A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</w:t>
            </w:r>
            <w:r w:rsidRPr="009D574C">
              <w:rPr>
                <w:i/>
              </w:rPr>
              <w:t>d</w:t>
            </w:r>
            <w:r w:rsidRPr="009D574C">
              <w:t>) If applicable, explain how loss to follow-up was addressed</w:t>
            </w:r>
          </w:p>
        </w:tc>
        <w:tc>
          <w:tcPr>
            <w:tcW w:w="3330" w:type="dxa"/>
          </w:tcPr>
          <w:p w14:paraId="75B078B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 xml:space="preserve">Not applicable </w:t>
            </w:r>
          </w:p>
        </w:tc>
      </w:tr>
      <w:tr w:rsidR="004D1622" w:rsidRPr="009D574C" w14:paraId="316B9670" w14:textId="77777777" w:rsidTr="0052015F">
        <w:tc>
          <w:tcPr>
            <w:tcW w:w="2339" w:type="dxa"/>
            <w:gridSpan w:val="2"/>
            <w:vMerge/>
          </w:tcPr>
          <w:p w14:paraId="4F36037D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810" w:type="dxa"/>
            <w:vMerge/>
          </w:tcPr>
          <w:p w14:paraId="6630B144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750D7C41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</w:t>
            </w:r>
            <w:r w:rsidRPr="009D574C">
              <w:rPr>
                <w:i/>
                <w:u w:val="single"/>
              </w:rPr>
              <w:t>e</w:t>
            </w:r>
            <w:r w:rsidRPr="009D574C">
              <w:t>) Describe any sensitivity analyses</w:t>
            </w:r>
          </w:p>
        </w:tc>
        <w:tc>
          <w:tcPr>
            <w:tcW w:w="3330" w:type="dxa"/>
          </w:tcPr>
          <w:p w14:paraId="2164C1CD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Methods - Statistical Analysis</w:t>
            </w:r>
          </w:p>
        </w:tc>
      </w:tr>
      <w:tr w:rsidR="004D1622" w:rsidRPr="009D574C" w14:paraId="663624D8" w14:textId="77777777" w:rsidTr="0052015F">
        <w:tc>
          <w:tcPr>
            <w:tcW w:w="9625" w:type="dxa"/>
            <w:gridSpan w:val="4"/>
          </w:tcPr>
          <w:p w14:paraId="07770CAD" w14:textId="3A5E241E" w:rsidR="004D1622" w:rsidRPr="009D574C" w:rsidRDefault="004D1622" w:rsidP="004D162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54" w:name="bold28"/>
            <w:bookmarkStart w:id="55" w:name="italic30"/>
            <w:bookmarkEnd w:id="52"/>
            <w:bookmarkEnd w:id="53"/>
            <w:r w:rsidRPr="009D574C">
              <w:rPr>
                <w:szCs w:val="24"/>
              </w:rPr>
              <w:t>Results</w:t>
            </w:r>
            <w:bookmarkEnd w:id="54"/>
            <w:bookmarkEnd w:id="55"/>
          </w:p>
        </w:tc>
        <w:tc>
          <w:tcPr>
            <w:tcW w:w="3330" w:type="dxa"/>
          </w:tcPr>
          <w:p w14:paraId="7D2DEEFC" w14:textId="77777777" w:rsidR="004D1622" w:rsidRPr="009D574C" w:rsidRDefault="004D1622" w:rsidP="004D1622">
            <w:pPr>
              <w:spacing w:line="360" w:lineRule="auto"/>
            </w:pPr>
          </w:p>
        </w:tc>
      </w:tr>
      <w:tr w:rsidR="004D1622" w:rsidRPr="009D574C" w14:paraId="690580DB" w14:textId="77777777" w:rsidTr="0052015F">
        <w:tc>
          <w:tcPr>
            <w:tcW w:w="2339" w:type="dxa"/>
            <w:gridSpan w:val="2"/>
            <w:vMerge w:val="restart"/>
          </w:tcPr>
          <w:p w14:paraId="46305081" w14:textId="46A0F169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56" w:name="bold29"/>
            <w:bookmarkStart w:id="57" w:name="italic31"/>
            <w:r w:rsidRPr="009D574C">
              <w:rPr>
                <w:bCs/>
              </w:rPr>
              <w:t>Participants</w:t>
            </w:r>
            <w:bookmarkEnd w:id="56"/>
            <w:bookmarkEnd w:id="57"/>
          </w:p>
        </w:tc>
        <w:tc>
          <w:tcPr>
            <w:tcW w:w="810" w:type="dxa"/>
            <w:vMerge w:val="restart"/>
          </w:tcPr>
          <w:p w14:paraId="468D3D21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3</w:t>
            </w:r>
            <w:bookmarkStart w:id="58" w:name="bold30"/>
            <w:r w:rsidRPr="009D574C">
              <w:rPr>
                <w:bCs/>
              </w:rPr>
              <w:t>*</w:t>
            </w:r>
            <w:bookmarkEnd w:id="58"/>
          </w:p>
        </w:tc>
        <w:tc>
          <w:tcPr>
            <w:tcW w:w="6476" w:type="dxa"/>
          </w:tcPr>
          <w:p w14:paraId="336EF3C8" w14:textId="00FA79D0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a) Report numbers of individuals at each stage of study—eg numbers potentially eligible, examined for eligibility, confirmed eligible, included in the study, completing follow-up, and analy</w:t>
            </w:r>
            <w:r w:rsidR="0052015F">
              <w:t>z</w:t>
            </w:r>
            <w:r w:rsidRPr="009D574C">
              <w:t>ed</w:t>
            </w:r>
          </w:p>
        </w:tc>
        <w:tc>
          <w:tcPr>
            <w:tcW w:w="3330" w:type="dxa"/>
          </w:tcPr>
          <w:p w14:paraId="428AFC80" w14:textId="4B6FE28D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 xml:space="preserve">Results, Figure </w:t>
            </w:r>
            <w:r w:rsidR="00497E1C">
              <w:t>S</w:t>
            </w:r>
            <w:r w:rsidRPr="009D574C">
              <w:t xml:space="preserve">2 </w:t>
            </w:r>
          </w:p>
        </w:tc>
      </w:tr>
      <w:tr w:rsidR="004D1622" w:rsidRPr="009D574C" w14:paraId="12BC39E0" w14:textId="77777777" w:rsidTr="0052015F">
        <w:tc>
          <w:tcPr>
            <w:tcW w:w="2339" w:type="dxa"/>
            <w:gridSpan w:val="2"/>
            <w:vMerge/>
          </w:tcPr>
          <w:p w14:paraId="132D40E8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810" w:type="dxa"/>
            <w:vMerge/>
          </w:tcPr>
          <w:p w14:paraId="4A1FB49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3D60A495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b) Give reasons for non-participation at each stage</w:t>
            </w:r>
          </w:p>
        </w:tc>
        <w:tc>
          <w:tcPr>
            <w:tcW w:w="3330" w:type="dxa"/>
          </w:tcPr>
          <w:p w14:paraId="3F96AEC9" w14:textId="741F7B33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 xml:space="preserve">Results, Figure </w:t>
            </w:r>
            <w:r w:rsidR="00497E1C">
              <w:t>S</w:t>
            </w:r>
            <w:r w:rsidRPr="009D574C">
              <w:t>3</w:t>
            </w:r>
          </w:p>
        </w:tc>
      </w:tr>
      <w:tr w:rsidR="004D1622" w:rsidRPr="009D574C" w14:paraId="303D51ED" w14:textId="77777777" w:rsidTr="0052015F">
        <w:tc>
          <w:tcPr>
            <w:tcW w:w="2339" w:type="dxa"/>
            <w:gridSpan w:val="2"/>
            <w:vMerge/>
          </w:tcPr>
          <w:p w14:paraId="5A050C95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810" w:type="dxa"/>
            <w:vMerge/>
          </w:tcPr>
          <w:p w14:paraId="0EC0918A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0C9C13B5" w14:textId="3D48B695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bookmarkStart w:id="63" w:name="OLE_LINK4"/>
            <w:r w:rsidRPr="009D574C">
              <w:t xml:space="preserve">(c) Consider </w:t>
            </w:r>
            <w:r w:rsidR="0052015F">
              <w:t xml:space="preserve">the </w:t>
            </w:r>
            <w:r w:rsidRPr="009D574C">
              <w:t>use of a flow diagram</w:t>
            </w:r>
            <w:bookmarkEnd w:id="63"/>
          </w:p>
        </w:tc>
        <w:tc>
          <w:tcPr>
            <w:tcW w:w="3330" w:type="dxa"/>
          </w:tcPr>
          <w:p w14:paraId="5AACBF8C" w14:textId="2D2E90A8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 xml:space="preserve">Results, Figure </w:t>
            </w:r>
            <w:r w:rsidR="00497E1C">
              <w:t>S</w:t>
            </w:r>
            <w:r w:rsidRPr="009D574C">
              <w:t>4</w:t>
            </w:r>
          </w:p>
        </w:tc>
      </w:tr>
      <w:tr w:rsidR="004D1622" w:rsidRPr="009D574C" w14:paraId="456972F9" w14:textId="77777777" w:rsidTr="0052015F">
        <w:tc>
          <w:tcPr>
            <w:tcW w:w="2339" w:type="dxa"/>
            <w:gridSpan w:val="2"/>
            <w:vMerge w:val="restart"/>
          </w:tcPr>
          <w:p w14:paraId="3B7CB270" w14:textId="16C340D4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64" w:name="bold33"/>
            <w:bookmarkStart w:id="65" w:name="italic34"/>
            <w:bookmarkEnd w:id="61"/>
            <w:bookmarkEnd w:id="62"/>
            <w:r w:rsidRPr="009D574C">
              <w:rPr>
                <w:bCs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9D574C">
              <w:rPr>
                <w:bCs/>
              </w:rPr>
              <w:t>data</w:t>
            </w:r>
            <w:bookmarkEnd w:id="66"/>
            <w:bookmarkEnd w:id="67"/>
          </w:p>
        </w:tc>
        <w:tc>
          <w:tcPr>
            <w:tcW w:w="810" w:type="dxa"/>
            <w:vMerge w:val="restart"/>
          </w:tcPr>
          <w:p w14:paraId="39D63526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4</w:t>
            </w:r>
            <w:bookmarkStart w:id="68" w:name="bold35"/>
            <w:r w:rsidRPr="009D574C">
              <w:rPr>
                <w:bCs/>
              </w:rPr>
              <w:t>*</w:t>
            </w:r>
            <w:bookmarkEnd w:id="68"/>
          </w:p>
        </w:tc>
        <w:tc>
          <w:tcPr>
            <w:tcW w:w="6476" w:type="dxa"/>
          </w:tcPr>
          <w:p w14:paraId="69C1D110" w14:textId="29913F4F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a) Give characteristics of study participants (eg</w:t>
            </w:r>
            <w:r w:rsidR="0052015F">
              <w:t>,</w:t>
            </w:r>
            <w:r w:rsidRPr="009D574C">
              <w:t xml:space="preserve"> demographic, clinical, social) and information on exposures and potential confounders</w:t>
            </w:r>
          </w:p>
        </w:tc>
        <w:tc>
          <w:tcPr>
            <w:tcW w:w="3330" w:type="dxa"/>
          </w:tcPr>
          <w:p w14:paraId="4B7E3FF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Results, Table 2</w:t>
            </w:r>
          </w:p>
        </w:tc>
      </w:tr>
      <w:tr w:rsidR="004D1622" w:rsidRPr="009D574C" w14:paraId="3DA69030" w14:textId="77777777" w:rsidTr="0052015F">
        <w:tc>
          <w:tcPr>
            <w:tcW w:w="2339" w:type="dxa"/>
            <w:gridSpan w:val="2"/>
            <w:vMerge/>
          </w:tcPr>
          <w:p w14:paraId="796C9EC8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810" w:type="dxa"/>
            <w:vMerge/>
          </w:tcPr>
          <w:p w14:paraId="5714672D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44C70163" w14:textId="5003CFD3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 xml:space="preserve">(b) Indicate </w:t>
            </w:r>
            <w:r w:rsidR="0052015F">
              <w:t xml:space="preserve">the </w:t>
            </w:r>
            <w:r w:rsidRPr="009D574C">
              <w:t>number of participants with missing data for each variable of interest</w:t>
            </w:r>
          </w:p>
        </w:tc>
        <w:tc>
          <w:tcPr>
            <w:tcW w:w="3330" w:type="dxa"/>
          </w:tcPr>
          <w:p w14:paraId="218D1D37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Methods - Statistical Analysis</w:t>
            </w:r>
          </w:p>
        </w:tc>
      </w:tr>
      <w:tr w:rsidR="004D1622" w:rsidRPr="009D574C" w14:paraId="26C70A31" w14:textId="77777777" w:rsidTr="0052015F">
        <w:tc>
          <w:tcPr>
            <w:tcW w:w="2339" w:type="dxa"/>
            <w:gridSpan w:val="2"/>
            <w:vMerge/>
          </w:tcPr>
          <w:p w14:paraId="39F646A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810" w:type="dxa"/>
            <w:vMerge/>
          </w:tcPr>
          <w:p w14:paraId="38020808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40FAE2B0" w14:textId="750AAA4F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c) Summari</w:t>
            </w:r>
            <w:r w:rsidR="0052015F">
              <w:t>z</w:t>
            </w:r>
            <w:r w:rsidRPr="009D574C">
              <w:t>e follow-up time (eg, average and total amount)</w:t>
            </w:r>
          </w:p>
        </w:tc>
        <w:tc>
          <w:tcPr>
            <w:tcW w:w="3330" w:type="dxa"/>
          </w:tcPr>
          <w:p w14:paraId="73D75439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Methods - Study Population</w:t>
            </w:r>
          </w:p>
        </w:tc>
      </w:tr>
      <w:tr w:rsidR="004D1622" w:rsidRPr="009D574C" w14:paraId="6CCB679B" w14:textId="77777777" w:rsidTr="0052015F">
        <w:trPr>
          <w:trHeight w:val="295"/>
        </w:trPr>
        <w:tc>
          <w:tcPr>
            <w:tcW w:w="2339" w:type="dxa"/>
            <w:gridSpan w:val="2"/>
          </w:tcPr>
          <w:p w14:paraId="3CDEBA77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9D574C">
              <w:rPr>
                <w:bCs/>
              </w:rPr>
              <w:t>Outcome data</w:t>
            </w:r>
          </w:p>
        </w:tc>
        <w:tc>
          <w:tcPr>
            <w:tcW w:w="810" w:type="dxa"/>
          </w:tcPr>
          <w:p w14:paraId="47A437B4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5</w:t>
            </w:r>
            <w:bookmarkStart w:id="75" w:name="bold39"/>
            <w:r w:rsidRPr="009D574C">
              <w:rPr>
                <w:bCs/>
              </w:rPr>
              <w:t>*</w:t>
            </w:r>
            <w:bookmarkEnd w:id="75"/>
          </w:p>
        </w:tc>
        <w:tc>
          <w:tcPr>
            <w:tcW w:w="6476" w:type="dxa"/>
          </w:tcPr>
          <w:p w14:paraId="01F9D161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Report numbers of outcome events or summary measures over time</w:t>
            </w:r>
          </w:p>
        </w:tc>
        <w:tc>
          <w:tcPr>
            <w:tcW w:w="3330" w:type="dxa"/>
          </w:tcPr>
          <w:p w14:paraId="67E239A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Results</w:t>
            </w:r>
          </w:p>
        </w:tc>
      </w:tr>
      <w:bookmarkEnd w:id="73"/>
      <w:bookmarkEnd w:id="74"/>
      <w:tr w:rsidR="004D1622" w:rsidRPr="009D574C" w14:paraId="71534293" w14:textId="77777777" w:rsidTr="0052015F">
        <w:trPr>
          <w:trHeight w:val="295"/>
        </w:trPr>
        <w:tc>
          <w:tcPr>
            <w:tcW w:w="2339" w:type="dxa"/>
            <w:gridSpan w:val="2"/>
          </w:tcPr>
          <w:p w14:paraId="52529A45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r w:rsidRPr="009D574C">
              <w:rPr>
                <w:bCs/>
              </w:rPr>
              <w:t>Main results</w:t>
            </w:r>
          </w:p>
        </w:tc>
        <w:tc>
          <w:tcPr>
            <w:tcW w:w="810" w:type="dxa"/>
          </w:tcPr>
          <w:p w14:paraId="45F537B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6</w:t>
            </w:r>
          </w:p>
        </w:tc>
        <w:tc>
          <w:tcPr>
            <w:tcW w:w="6476" w:type="dxa"/>
          </w:tcPr>
          <w:p w14:paraId="6B680C00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330" w:type="dxa"/>
          </w:tcPr>
          <w:p w14:paraId="11A13AA3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Results</w:t>
            </w:r>
          </w:p>
        </w:tc>
      </w:tr>
      <w:tr w:rsidR="004D1622" w:rsidRPr="009D574C" w14:paraId="4131E770" w14:textId="77777777" w:rsidTr="0052015F">
        <w:trPr>
          <w:trHeight w:val="295"/>
        </w:trPr>
        <w:tc>
          <w:tcPr>
            <w:tcW w:w="2339" w:type="dxa"/>
            <w:gridSpan w:val="2"/>
          </w:tcPr>
          <w:p w14:paraId="222DE68F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810" w:type="dxa"/>
          </w:tcPr>
          <w:p w14:paraId="55F2B7D1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5B82ABC9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b) Report category boundaries when continuous variables were categorized</w:t>
            </w:r>
          </w:p>
        </w:tc>
        <w:tc>
          <w:tcPr>
            <w:tcW w:w="3330" w:type="dxa"/>
          </w:tcPr>
          <w:p w14:paraId="3F051636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Methods - Study outcome, Exposures of interest, Covariates, Area Deprivation Index, Statistical Analysis</w:t>
            </w:r>
          </w:p>
        </w:tc>
      </w:tr>
      <w:tr w:rsidR="004D1622" w:rsidRPr="009D574C" w14:paraId="18389956" w14:textId="77777777" w:rsidTr="0052015F">
        <w:trPr>
          <w:trHeight w:val="295"/>
        </w:trPr>
        <w:tc>
          <w:tcPr>
            <w:tcW w:w="2339" w:type="dxa"/>
            <w:gridSpan w:val="2"/>
          </w:tcPr>
          <w:p w14:paraId="32889B04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810" w:type="dxa"/>
          </w:tcPr>
          <w:p w14:paraId="3DAFAE70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</w:p>
        </w:tc>
        <w:tc>
          <w:tcPr>
            <w:tcW w:w="6476" w:type="dxa"/>
          </w:tcPr>
          <w:p w14:paraId="17C3CB31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(c) If relevant, consider translating estimates of relative risk into absolute risk for a meaningful time period</w:t>
            </w:r>
          </w:p>
        </w:tc>
        <w:tc>
          <w:tcPr>
            <w:tcW w:w="3330" w:type="dxa"/>
          </w:tcPr>
          <w:p w14:paraId="4D56DBB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Not applicable</w:t>
            </w:r>
          </w:p>
        </w:tc>
      </w:tr>
      <w:tr w:rsidR="004D1622" w:rsidRPr="009D574C" w14:paraId="6E6C5D2A" w14:textId="77777777" w:rsidTr="0052015F">
        <w:trPr>
          <w:trHeight w:val="295"/>
        </w:trPr>
        <w:tc>
          <w:tcPr>
            <w:tcW w:w="2339" w:type="dxa"/>
            <w:gridSpan w:val="2"/>
          </w:tcPr>
          <w:p w14:paraId="4E5F2A25" w14:textId="2C2CE618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9D574C">
              <w:rPr>
                <w:bCs/>
              </w:rPr>
              <w:t>Other analyses</w:t>
            </w:r>
            <w:bookmarkEnd w:id="80"/>
            <w:bookmarkEnd w:id="81"/>
          </w:p>
        </w:tc>
        <w:tc>
          <w:tcPr>
            <w:tcW w:w="810" w:type="dxa"/>
          </w:tcPr>
          <w:p w14:paraId="33E0A63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7</w:t>
            </w:r>
          </w:p>
        </w:tc>
        <w:tc>
          <w:tcPr>
            <w:tcW w:w="6476" w:type="dxa"/>
          </w:tcPr>
          <w:p w14:paraId="4C5608A3" w14:textId="01F1DA02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Report other analyses done—eg</w:t>
            </w:r>
            <w:r w:rsidR="0052015F">
              <w:t>,</w:t>
            </w:r>
            <w:r w:rsidRPr="009D574C">
              <w:t xml:space="preserve"> analyses of subgroups and interactions, and sensitivity analyses</w:t>
            </w:r>
          </w:p>
        </w:tc>
        <w:tc>
          <w:tcPr>
            <w:tcW w:w="3330" w:type="dxa"/>
          </w:tcPr>
          <w:p w14:paraId="1B9641F0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Results</w:t>
            </w:r>
          </w:p>
        </w:tc>
      </w:tr>
      <w:tr w:rsidR="004D1622" w:rsidRPr="009D574C" w14:paraId="64880A0B" w14:textId="77777777" w:rsidTr="0052015F">
        <w:tc>
          <w:tcPr>
            <w:tcW w:w="12955" w:type="dxa"/>
            <w:gridSpan w:val="5"/>
          </w:tcPr>
          <w:p w14:paraId="4E3F1150" w14:textId="0800EBD6" w:rsidR="004D1622" w:rsidRPr="009D574C" w:rsidRDefault="004D1622" w:rsidP="004D162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82" w:name="italic44"/>
            <w:bookmarkStart w:id="83" w:name="bold45"/>
            <w:r w:rsidRPr="009D574C">
              <w:rPr>
                <w:szCs w:val="24"/>
              </w:rPr>
              <w:t>Discussion</w:t>
            </w:r>
            <w:bookmarkEnd w:id="82"/>
            <w:bookmarkEnd w:id="83"/>
          </w:p>
        </w:tc>
      </w:tr>
      <w:tr w:rsidR="004D1622" w:rsidRPr="009D574C" w14:paraId="50EE63EE" w14:textId="77777777" w:rsidTr="0052015F">
        <w:tc>
          <w:tcPr>
            <w:tcW w:w="1883" w:type="dxa"/>
          </w:tcPr>
          <w:p w14:paraId="51F63BFC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84" w:name="italic45" w:colFirst="0" w:colLast="0"/>
            <w:bookmarkStart w:id="85" w:name="bold46" w:colFirst="0" w:colLast="0"/>
            <w:r w:rsidRPr="009D574C">
              <w:rPr>
                <w:bCs/>
              </w:rPr>
              <w:lastRenderedPageBreak/>
              <w:t>Key results</w:t>
            </w:r>
          </w:p>
        </w:tc>
        <w:tc>
          <w:tcPr>
            <w:tcW w:w="456" w:type="dxa"/>
          </w:tcPr>
          <w:p w14:paraId="6E681347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r w:rsidRPr="009D574C">
              <w:rPr>
                <w:bCs/>
              </w:rPr>
              <w:t>18</w:t>
            </w:r>
          </w:p>
        </w:tc>
        <w:tc>
          <w:tcPr>
            <w:tcW w:w="7286" w:type="dxa"/>
            <w:gridSpan w:val="2"/>
          </w:tcPr>
          <w:p w14:paraId="29B877BE" w14:textId="54D1D926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r w:rsidRPr="009D574C">
              <w:rPr>
                <w:bCs/>
              </w:rPr>
              <w:t>Summari</w:t>
            </w:r>
            <w:r w:rsidR="0052015F">
              <w:rPr>
                <w:bCs/>
              </w:rPr>
              <w:t>z</w:t>
            </w:r>
            <w:r w:rsidRPr="009D574C">
              <w:rPr>
                <w:bCs/>
              </w:rPr>
              <w:t xml:space="preserve">e key results </w:t>
            </w:r>
            <w:r w:rsidR="0052015F">
              <w:rPr>
                <w:bCs/>
              </w:rPr>
              <w:t>regarding</w:t>
            </w:r>
            <w:r w:rsidRPr="009D574C">
              <w:rPr>
                <w:bCs/>
              </w:rPr>
              <w:t xml:space="preserve"> study objectives</w:t>
            </w:r>
          </w:p>
        </w:tc>
        <w:tc>
          <w:tcPr>
            <w:tcW w:w="3330" w:type="dxa"/>
          </w:tcPr>
          <w:p w14:paraId="24D66BB2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r w:rsidRPr="009D574C">
              <w:rPr>
                <w:bCs/>
              </w:rPr>
              <w:t>Discussion - Principal Results, Comparison with Prior Work</w:t>
            </w:r>
          </w:p>
        </w:tc>
      </w:tr>
      <w:tr w:rsidR="004D1622" w:rsidRPr="009D574C" w14:paraId="2AE52C66" w14:textId="77777777" w:rsidTr="0052015F">
        <w:tc>
          <w:tcPr>
            <w:tcW w:w="1883" w:type="dxa"/>
          </w:tcPr>
          <w:p w14:paraId="647C7A40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9D574C">
              <w:rPr>
                <w:bCs/>
              </w:rPr>
              <w:t>Limitations</w:t>
            </w:r>
          </w:p>
        </w:tc>
        <w:tc>
          <w:tcPr>
            <w:tcW w:w="456" w:type="dxa"/>
          </w:tcPr>
          <w:p w14:paraId="166ACC75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19</w:t>
            </w:r>
          </w:p>
        </w:tc>
        <w:tc>
          <w:tcPr>
            <w:tcW w:w="7286" w:type="dxa"/>
            <w:gridSpan w:val="2"/>
          </w:tcPr>
          <w:p w14:paraId="1A326ADD" w14:textId="36452936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 xml:space="preserve">Discuss limitations of the study, </w:t>
            </w:r>
            <w:r w:rsidR="0052015F" w:rsidRPr="009D574C">
              <w:t>considering</w:t>
            </w:r>
            <w:r w:rsidRPr="009D574C">
              <w:t xml:space="preserve"> sources of potential bias or imprecision. Discuss both </w:t>
            </w:r>
            <w:r w:rsidR="0052015F">
              <w:t xml:space="preserve">the </w:t>
            </w:r>
            <w:r w:rsidRPr="009D574C">
              <w:t>direction and magnitude of any potential bias</w:t>
            </w:r>
          </w:p>
        </w:tc>
        <w:tc>
          <w:tcPr>
            <w:tcW w:w="3330" w:type="dxa"/>
          </w:tcPr>
          <w:p w14:paraId="1B3A6945" w14:textId="77777777" w:rsidR="004D1622" w:rsidRPr="009D574C" w:rsidRDefault="004D1622" w:rsidP="004D1622">
            <w:pPr>
              <w:spacing w:line="360" w:lineRule="auto"/>
            </w:pPr>
            <w:r w:rsidRPr="009D574C">
              <w:t>Discussion - Limitations</w:t>
            </w:r>
          </w:p>
        </w:tc>
      </w:tr>
      <w:tr w:rsidR="004D1622" w:rsidRPr="009D574C" w14:paraId="1D26129F" w14:textId="77777777" w:rsidTr="0052015F">
        <w:tc>
          <w:tcPr>
            <w:tcW w:w="1883" w:type="dxa"/>
          </w:tcPr>
          <w:p w14:paraId="34E4FE9A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9D574C">
              <w:rPr>
                <w:bCs/>
              </w:rPr>
              <w:t>Interpretation</w:t>
            </w:r>
          </w:p>
        </w:tc>
        <w:tc>
          <w:tcPr>
            <w:tcW w:w="456" w:type="dxa"/>
          </w:tcPr>
          <w:p w14:paraId="5008209A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20</w:t>
            </w:r>
          </w:p>
        </w:tc>
        <w:tc>
          <w:tcPr>
            <w:tcW w:w="7286" w:type="dxa"/>
            <w:gridSpan w:val="2"/>
          </w:tcPr>
          <w:p w14:paraId="62D798CC" w14:textId="164AD616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Give a cautious overall interpretation of results</w:t>
            </w:r>
            <w:r w:rsidR="0052015F">
              <w:t>,</w:t>
            </w:r>
            <w:r w:rsidRPr="009D574C">
              <w:t xml:space="preserve"> considering objectives, limitations, multiplicity of analyses, results from similar studies, and other relevant evidence</w:t>
            </w:r>
          </w:p>
        </w:tc>
        <w:tc>
          <w:tcPr>
            <w:tcW w:w="3330" w:type="dxa"/>
          </w:tcPr>
          <w:p w14:paraId="040DB6AF" w14:textId="77777777" w:rsidR="004D1622" w:rsidRPr="009D574C" w:rsidRDefault="004D1622" w:rsidP="004D1622">
            <w:pPr>
              <w:spacing w:line="360" w:lineRule="auto"/>
            </w:pPr>
            <w:r w:rsidRPr="009D574C">
              <w:t>Discussion - Conclusions</w:t>
            </w:r>
          </w:p>
        </w:tc>
      </w:tr>
      <w:tr w:rsidR="004D1622" w:rsidRPr="009D574C" w14:paraId="29E02198" w14:textId="77777777" w:rsidTr="0052015F">
        <w:tc>
          <w:tcPr>
            <w:tcW w:w="1883" w:type="dxa"/>
          </w:tcPr>
          <w:p w14:paraId="58A51655" w14:textId="4521709E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9D574C">
              <w:rPr>
                <w:bCs/>
              </w:rPr>
              <w:t>Generali</w:t>
            </w:r>
            <w:r w:rsidR="0052015F">
              <w:rPr>
                <w:bCs/>
              </w:rPr>
              <w:t>z</w:t>
            </w:r>
            <w:r w:rsidRPr="009D574C">
              <w:rPr>
                <w:bCs/>
              </w:rPr>
              <w:t>ability</w:t>
            </w:r>
          </w:p>
        </w:tc>
        <w:tc>
          <w:tcPr>
            <w:tcW w:w="456" w:type="dxa"/>
          </w:tcPr>
          <w:p w14:paraId="50569A0A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21</w:t>
            </w:r>
          </w:p>
        </w:tc>
        <w:tc>
          <w:tcPr>
            <w:tcW w:w="7286" w:type="dxa"/>
            <w:gridSpan w:val="2"/>
          </w:tcPr>
          <w:p w14:paraId="25603F56" w14:textId="6A6A0FED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Discuss the generali</w:t>
            </w:r>
            <w:r w:rsidR="0052015F">
              <w:t>z</w:t>
            </w:r>
            <w:r w:rsidRPr="009D574C">
              <w:t>ability (external validity) of the study results</w:t>
            </w:r>
          </w:p>
        </w:tc>
        <w:tc>
          <w:tcPr>
            <w:tcW w:w="3330" w:type="dxa"/>
          </w:tcPr>
          <w:p w14:paraId="786A8794" w14:textId="77777777" w:rsidR="004D1622" w:rsidRPr="009D574C" w:rsidRDefault="004D1622" w:rsidP="004D1622">
            <w:pPr>
              <w:spacing w:line="360" w:lineRule="auto"/>
            </w:pPr>
            <w:r w:rsidRPr="009D574C">
              <w:t>Discussion - Limitations</w:t>
            </w:r>
          </w:p>
        </w:tc>
      </w:tr>
      <w:tr w:rsidR="004D1622" w:rsidRPr="009D574C" w14:paraId="342A3194" w14:textId="77777777" w:rsidTr="0052015F">
        <w:tc>
          <w:tcPr>
            <w:tcW w:w="12955" w:type="dxa"/>
            <w:gridSpan w:val="5"/>
          </w:tcPr>
          <w:p w14:paraId="16757C31" w14:textId="0B6ADD37" w:rsidR="004D1622" w:rsidRPr="009D574C" w:rsidRDefault="004D1622" w:rsidP="004D162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92" w:name="italic49"/>
            <w:bookmarkStart w:id="93" w:name="bold50"/>
            <w:bookmarkEnd w:id="90"/>
            <w:bookmarkEnd w:id="91"/>
            <w:r w:rsidRPr="009D574C">
              <w:rPr>
                <w:szCs w:val="24"/>
              </w:rPr>
              <w:t>Other information</w:t>
            </w:r>
            <w:bookmarkEnd w:id="92"/>
            <w:bookmarkEnd w:id="93"/>
          </w:p>
        </w:tc>
      </w:tr>
      <w:tr w:rsidR="004D1622" w:rsidRPr="009D574C" w14:paraId="2EE361E6" w14:textId="77777777" w:rsidTr="0052015F">
        <w:tc>
          <w:tcPr>
            <w:tcW w:w="1883" w:type="dxa"/>
          </w:tcPr>
          <w:p w14:paraId="51BCC312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rPr>
                <w:bCs/>
              </w:rPr>
            </w:pPr>
            <w:bookmarkStart w:id="94" w:name="italic50" w:colFirst="0" w:colLast="0"/>
            <w:bookmarkStart w:id="95" w:name="bold51" w:colFirst="0" w:colLast="0"/>
            <w:r w:rsidRPr="009D574C">
              <w:rPr>
                <w:bCs/>
              </w:rPr>
              <w:t>Funding</w:t>
            </w:r>
          </w:p>
        </w:tc>
        <w:tc>
          <w:tcPr>
            <w:tcW w:w="456" w:type="dxa"/>
          </w:tcPr>
          <w:p w14:paraId="51946E3E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  <w:jc w:val="center"/>
            </w:pPr>
            <w:r w:rsidRPr="009D574C">
              <w:t>22</w:t>
            </w:r>
          </w:p>
        </w:tc>
        <w:tc>
          <w:tcPr>
            <w:tcW w:w="7286" w:type="dxa"/>
            <w:gridSpan w:val="2"/>
          </w:tcPr>
          <w:p w14:paraId="46561F28" w14:textId="77777777" w:rsidR="004D1622" w:rsidRPr="009D574C" w:rsidRDefault="004D1622" w:rsidP="004D1622">
            <w:pPr>
              <w:tabs>
                <w:tab w:val="left" w:pos="5400"/>
              </w:tabs>
              <w:spacing w:line="360" w:lineRule="auto"/>
            </w:pPr>
            <w:r w:rsidRPr="009D574C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330" w:type="dxa"/>
          </w:tcPr>
          <w:p w14:paraId="70F62B2D" w14:textId="77777777" w:rsidR="004D1622" w:rsidRPr="009D574C" w:rsidRDefault="004D1622" w:rsidP="004D1622">
            <w:pPr>
              <w:spacing w:line="360" w:lineRule="auto"/>
            </w:pPr>
            <w:r w:rsidRPr="009D574C">
              <w:t>Conflicts of Interest</w:t>
            </w:r>
          </w:p>
        </w:tc>
      </w:tr>
    </w:tbl>
    <w:bookmarkEnd w:id="94"/>
    <w:bookmarkEnd w:id="95"/>
    <w:p w14:paraId="3C15C2B3" w14:textId="77777777" w:rsidR="00F74325" w:rsidRPr="009D574C" w:rsidRDefault="00F74325" w:rsidP="00A97C08">
      <w:pPr>
        <w:pStyle w:val="TableNote"/>
        <w:tabs>
          <w:tab w:val="left" w:pos="5400"/>
        </w:tabs>
        <w:spacing w:line="360" w:lineRule="auto"/>
        <w:rPr>
          <w:szCs w:val="24"/>
        </w:rPr>
      </w:pPr>
      <w:r w:rsidRPr="009D574C">
        <w:rPr>
          <w:bCs/>
          <w:szCs w:val="24"/>
        </w:rPr>
        <w:t>*</w:t>
      </w:r>
      <w:r w:rsidRPr="009D574C">
        <w:rPr>
          <w:szCs w:val="24"/>
        </w:rPr>
        <w:t>Give information separately for exposed and unexposed groups.</w:t>
      </w:r>
    </w:p>
    <w:sectPr w:rsidR="00F74325" w:rsidRPr="009D574C" w:rsidSect="00DD04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A77CF" w14:textId="77777777" w:rsidR="004A7A45" w:rsidRDefault="004A7A45" w:rsidP="003D4FFC">
      <w:r>
        <w:separator/>
      </w:r>
    </w:p>
  </w:endnote>
  <w:endnote w:type="continuationSeparator" w:id="0">
    <w:p w14:paraId="2B6362EB" w14:textId="77777777" w:rsidR="004A7A45" w:rsidRDefault="004A7A45" w:rsidP="003D4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9013C" w14:textId="77777777" w:rsidR="004A7A45" w:rsidRDefault="004A7A45" w:rsidP="003D4FFC">
      <w:r>
        <w:separator/>
      </w:r>
    </w:p>
  </w:footnote>
  <w:footnote w:type="continuationSeparator" w:id="0">
    <w:p w14:paraId="46F7ADF0" w14:textId="77777777" w:rsidR="004A7A45" w:rsidRDefault="004A7A45" w:rsidP="003D4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5DE"/>
    <w:rsid w:val="00016D34"/>
    <w:rsid w:val="000363E1"/>
    <w:rsid w:val="00040450"/>
    <w:rsid w:val="000571C4"/>
    <w:rsid w:val="0006114F"/>
    <w:rsid w:val="00061BB2"/>
    <w:rsid w:val="00062C6B"/>
    <w:rsid w:val="000758F5"/>
    <w:rsid w:val="00081448"/>
    <w:rsid w:val="000838B6"/>
    <w:rsid w:val="00086074"/>
    <w:rsid w:val="000A65DE"/>
    <w:rsid w:val="000B6952"/>
    <w:rsid w:val="000D35D6"/>
    <w:rsid w:val="000D4740"/>
    <w:rsid w:val="000E11EE"/>
    <w:rsid w:val="000E717B"/>
    <w:rsid w:val="000F0F2D"/>
    <w:rsid w:val="000F3E40"/>
    <w:rsid w:val="000F4EFA"/>
    <w:rsid w:val="000F5555"/>
    <w:rsid w:val="001019DD"/>
    <w:rsid w:val="00104070"/>
    <w:rsid w:val="00106D35"/>
    <w:rsid w:val="00113AE8"/>
    <w:rsid w:val="00116AB3"/>
    <w:rsid w:val="001215D6"/>
    <w:rsid w:val="0012507E"/>
    <w:rsid w:val="0012672C"/>
    <w:rsid w:val="00131E81"/>
    <w:rsid w:val="00133A71"/>
    <w:rsid w:val="00137B27"/>
    <w:rsid w:val="00141965"/>
    <w:rsid w:val="001469EE"/>
    <w:rsid w:val="001527D3"/>
    <w:rsid w:val="00157DF5"/>
    <w:rsid w:val="00161D45"/>
    <w:rsid w:val="00167F01"/>
    <w:rsid w:val="00181BD3"/>
    <w:rsid w:val="00191BA9"/>
    <w:rsid w:val="001A317F"/>
    <w:rsid w:val="001A497B"/>
    <w:rsid w:val="00200376"/>
    <w:rsid w:val="00224E25"/>
    <w:rsid w:val="0023422F"/>
    <w:rsid w:val="00252C36"/>
    <w:rsid w:val="002747ED"/>
    <w:rsid w:val="002764B1"/>
    <w:rsid w:val="00282C99"/>
    <w:rsid w:val="00285320"/>
    <w:rsid w:val="002A1D0C"/>
    <w:rsid w:val="002D1181"/>
    <w:rsid w:val="002D3FBE"/>
    <w:rsid w:val="002D42E3"/>
    <w:rsid w:val="002E4643"/>
    <w:rsid w:val="0030075D"/>
    <w:rsid w:val="00301980"/>
    <w:rsid w:val="00302A16"/>
    <w:rsid w:val="00317623"/>
    <w:rsid w:val="003205F7"/>
    <w:rsid w:val="00334871"/>
    <w:rsid w:val="00341FDE"/>
    <w:rsid w:val="003447CF"/>
    <w:rsid w:val="00345469"/>
    <w:rsid w:val="0035683A"/>
    <w:rsid w:val="003570A9"/>
    <w:rsid w:val="00362A34"/>
    <w:rsid w:val="00362A95"/>
    <w:rsid w:val="00370B94"/>
    <w:rsid w:val="00373148"/>
    <w:rsid w:val="003916C3"/>
    <w:rsid w:val="003B051A"/>
    <w:rsid w:val="003B1325"/>
    <w:rsid w:val="003B1D75"/>
    <w:rsid w:val="003C0483"/>
    <w:rsid w:val="003C1714"/>
    <w:rsid w:val="003C3D1A"/>
    <w:rsid w:val="003D2400"/>
    <w:rsid w:val="003D4FFC"/>
    <w:rsid w:val="003E5C0D"/>
    <w:rsid w:val="003E6E93"/>
    <w:rsid w:val="003F5894"/>
    <w:rsid w:val="00404973"/>
    <w:rsid w:val="00410437"/>
    <w:rsid w:val="004234E0"/>
    <w:rsid w:val="00440F87"/>
    <w:rsid w:val="00441D4A"/>
    <w:rsid w:val="004445F3"/>
    <w:rsid w:val="0044736F"/>
    <w:rsid w:val="004475F1"/>
    <w:rsid w:val="00447F59"/>
    <w:rsid w:val="00461524"/>
    <w:rsid w:val="00472610"/>
    <w:rsid w:val="004938D6"/>
    <w:rsid w:val="00497E1C"/>
    <w:rsid w:val="004A7A45"/>
    <w:rsid w:val="004B27AC"/>
    <w:rsid w:val="004C0AB5"/>
    <w:rsid w:val="004C2C2C"/>
    <w:rsid w:val="004C66A5"/>
    <w:rsid w:val="004D1622"/>
    <w:rsid w:val="004F5B42"/>
    <w:rsid w:val="005001C8"/>
    <w:rsid w:val="00505AD8"/>
    <w:rsid w:val="005078F6"/>
    <w:rsid w:val="0051560B"/>
    <w:rsid w:val="0052015F"/>
    <w:rsid w:val="005231BC"/>
    <w:rsid w:val="00524E01"/>
    <w:rsid w:val="00541326"/>
    <w:rsid w:val="005566A2"/>
    <w:rsid w:val="005576EB"/>
    <w:rsid w:val="00557BBF"/>
    <w:rsid w:val="00557C1C"/>
    <w:rsid w:val="00571644"/>
    <w:rsid w:val="00576C51"/>
    <w:rsid w:val="00580DF8"/>
    <w:rsid w:val="0059153C"/>
    <w:rsid w:val="00595C1A"/>
    <w:rsid w:val="005A48F1"/>
    <w:rsid w:val="005A784C"/>
    <w:rsid w:val="005B6BD4"/>
    <w:rsid w:val="005E12E5"/>
    <w:rsid w:val="006020AB"/>
    <w:rsid w:val="00607811"/>
    <w:rsid w:val="00621046"/>
    <w:rsid w:val="00621E55"/>
    <w:rsid w:val="006305EE"/>
    <w:rsid w:val="00655CAD"/>
    <w:rsid w:val="00670209"/>
    <w:rsid w:val="00676354"/>
    <w:rsid w:val="0067738A"/>
    <w:rsid w:val="00684B7C"/>
    <w:rsid w:val="006960C2"/>
    <w:rsid w:val="006A0AAF"/>
    <w:rsid w:val="006A29AB"/>
    <w:rsid w:val="006A3314"/>
    <w:rsid w:val="006B3133"/>
    <w:rsid w:val="006B6D42"/>
    <w:rsid w:val="006D4A0F"/>
    <w:rsid w:val="006D6645"/>
    <w:rsid w:val="006E5DCC"/>
    <w:rsid w:val="006E628F"/>
    <w:rsid w:val="006F4A14"/>
    <w:rsid w:val="00703B43"/>
    <w:rsid w:val="0071495C"/>
    <w:rsid w:val="00715878"/>
    <w:rsid w:val="00717515"/>
    <w:rsid w:val="007249B1"/>
    <w:rsid w:val="00731C8B"/>
    <w:rsid w:val="0073247D"/>
    <w:rsid w:val="00735CDB"/>
    <w:rsid w:val="00740AA4"/>
    <w:rsid w:val="00743387"/>
    <w:rsid w:val="007500D2"/>
    <w:rsid w:val="00781E2E"/>
    <w:rsid w:val="00786402"/>
    <w:rsid w:val="007864AD"/>
    <w:rsid w:val="007B27F3"/>
    <w:rsid w:val="007D23CE"/>
    <w:rsid w:val="007E0085"/>
    <w:rsid w:val="007F1D2B"/>
    <w:rsid w:val="0080173E"/>
    <w:rsid w:val="00803386"/>
    <w:rsid w:val="00821A30"/>
    <w:rsid w:val="00831D5D"/>
    <w:rsid w:val="0083272E"/>
    <w:rsid w:val="00832E8C"/>
    <w:rsid w:val="00837D15"/>
    <w:rsid w:val="00844BAC"/>
    <w:rsid w:val="008450AF"/>
    <w:rsid w:val="0086555A"/>
    <w:rsid w:val="008810DE"/>
    <w:rsid w:val="00886FDF"/>
    <w:rsid w:val="008A14F3"/>
    <w:rsid w:val="008A62D7"/>
    <w:rsid w:val="008B24B1"/>
    <w:rsid w:val="008B7562"/>
    <w:rsid w:val="008B7766"/>
    <w:rsid w:val="008C00D9"/>
    <w:rsid w:val="008C14A5"/>
    <w:rsid w:val="008C42FD"/>
    <w:rsid w:val="008E37D3"/>
    <w:rsid w:val="008F7198"/>
    <w:rsid w:val="00901F88"/>
    <w:rsid w:val="00920EBB"/>
    <w:rsid w:val="009321B5"/>
    <w:rsid w:val="00932698"/>
    <w:rsid w:val="00933680"/>
    <w:rsid w:val="00941899"/>
    <w:rsid w:val="009418AB"/>
    <w:rsid w:val="009526BC"/>
    <w:rsid w:val="009555E5"/>
    <w:rsid w:val="00974F7C"/>
    <w:rsid w:val="00994E80"/>
    <w:rsid w:val="009A02F0"/>
    <w:rsid w:val="009A4682"/>
    <w:rsid w:val="009A49BC"/>
    <w:rsid w:val="009A62F9"/>
    <w:rsid w:val="009B6AA2"/>
    <w:rsid w:val="009D216A"/>
    <w:rsid w:val="009D574C"/>
    <w:rsid w:val="009E4A31"/>
    <w:rsid w:val="009E6910"/>
    <w:rsid w:val="00A173CB"/>
    <w:rsid w:val="00A434ED"/>
    <w:rsid w:val="00A54A0D"/>
    <w:rsid w:val="00A560FB"/>
    <w:rsid w:val="00A56A91"/>
    <w:rsid w:val="00A6335C"/>
    <w:rsid w:val="00A6381D"/>
    <w:rsid w:val="00A65D40"/>
    <w:rsid w:val="00A679A7"/>
    <w:rsid w:val="00A777C1"/>
    <w:rsid w:val="00A93B20"/>
    <w:rsid w:val="00A95D40"/>
    <w:rsid w:val="00A97C08"/>
    <w:rsid w:val="00AA0344"/>
    <w:rsid w:val="00AA1B00"/>
    <w:rsid w:val="00AA64D6"/>
    <w:rsid w:val="00AB362A"/>
    <w:rsid w:val="00AC1687"/>
    <w:rsid w:val="00AC3512"/>
    <w:rsid w:val="00AE26F3"/>
    <w:rsid w:val="00AF3A1F"/>
    <w:rsid w:val="00B17778"/>
    <w:rsid w:val="00B36F16"/>
    <w:rsid w:val="00B46B9C"/>
    <w:rsid w:val="00B60546"/>
    <w:rsid w:val="00B65B74"/>
    <w:rsid w:val="00B73477"/>
    <w:rsid w:val="00B82486"/>
    <w:rsid w:val="00B91A89"/>
    <w:rsid w:val="00B97920"/>
    <w:rsid w:val="00BB5A82"/>
    <w:rsid w:val="00BE58ED"/>
    <w:rsid w:val="00C21CD5"/>
    <w:rsid w:val="00C2623A"/>
    <w:rsid w:val="00C2631F"/>
    <w:rsid w:val="00C26801"/>
    <w:rsid w:val="00C34685"/>
    <w:rsid w:val="00C77577"/>
    <w:rsid w:val="00CA6059"/>
    <w:rsid w:val="00CB04DA"/>
    <w:rsid w:val="00CB6FE6"/>
    <w:rsid w:val="00CD5161"/>
    <w:rsid w:val="00CF4AA6"/>
    <w:rsid w:val="00CF7B27"/>
    <w:rsid w:val="00D00725"/>
    <w:rsid w:val="00D027CC"/>
    <w:rsid w:val="00D042F0"/>
    <w:rsid w:val="00D066A0"/>
    <w:rsid w:val="00D327B7"/>
    <w:rsid w:val="00D43224"/>
    <w:rsid w:val="00D47CC4"/>
    <w:rsid w:val="00D8308E"/>
    <w:rsid w:val="00D8676E"/>
    <w:rsid w:val="00D918D8"/>
    <w:rsid w:val="00D92B1D"/>
    <w:rsid w:val="00DA460D"/>
    <w:rsid w:val="00DD046E"/>
    <w:rsid w:val="00E02A83"/>
    <w:rsid w:val="00E1362E"/>
    <w:rsid w:val="00E4542B"/>
    <w:rsid w:val="00E57656"/>
    <w:rsid w:val="00E57931"/>
    <w:rsid w:val="00E6134C"/>
    <w:rsid w:val="00E63A29"/>
    <w:rsid w:val="00E71802"/>
    <w:rsid w:val="00E72711"/>
    <w:rsid w:val="00E77A9F"/>
    <w:rsid w:val="00E82743"/>
    <w:rsid w:val="00EA47AD"/>
    <w:rsid w:val="00EB710E"/>
    <w:rsid w:val="00EE6114"/>
    <w:rsid w:val="00EE720C"/>
    <w:rsid w:val="00EF01AF"/>
    <w:rsid w:val="00EF61F9"/>
    <w:rsid w:val="00EF6BE7"/>
    <w:rsid w:val="00F06775"/>
    <w:rsid w:val="00F2660E"/>
    <w:rsid w:val="00F30241"/>
    <w:rsid w:val="00F429AE"/>
    <w:rsid w:val="00F55C81"/>
    <w:rsid w:val="00F6284E"/>
    <w:rsid w:val="00F74325"/>
    <w:rsid w:val="00F80995"/>
    <w:rsid w:val="00F830A4"/>
    <w:rsid w:val="00F91C9C"/>
    <w:rsid w:val="00FA0D21"/>
    <w:rsid w:val="00FB4B89"/>
    <w:rsid w:val="00FD0EDA"/>
    <w:rsid w:val="00FD17FC"/>
    <w:rsid w:val="00FE41E7"/>
    <w:rsid w:val="00FE7B83"/>
    <w:rsid w:val="00FF2410"/>
    <w:rsid w:val="00FF4F5C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A2162D"/>
  <w15:docId w15:val="{9DF8B5DC-960B-4DC3-ABF8-AB07B686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5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A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5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6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60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60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F6B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6BE7"/>
    <w:rPr>
      <w:color w:val="954F72"/>
      <w:u w:val="single"/>
    </w:rPr>
  </w:style>
  <w:style w:type="paragraph" w:customStyle="1" w:styleId="msonormal0">
    <w:name w:val="msonormal"/>
    <w:basedOn w:val="Normal"/>
    <w:rsid w:val="00EF6BE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F6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5CDB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D4F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FF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D4F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FFC"/>
    <w:rPr>
      <w:rFonts w:ascii="Times New Roman" w:eastAsia="Times New Roman" w:hAnsi="Times New Roman" w:cs="Times New Roman"/>
    </w:rPr>
  </w:style>
  <w:style w:type="paragraph" w:customStyle="1" w:styleId="TableHeader">
    <w:name w:val="TableHeader"/>
    <w:basedOn w:val="Normal"/>
    <w:rsid w:val="00786402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86402"/>
  </w:style>
  <w:style w:type="paragraph" w:customStyle="1" w:styleId="TableNote">
    <w:name w:val="TableNote"/>
    <w:basedOn w:val="Normal"/>
    <w:rsid w:val="00F74325"/>
    <w:pPr>
      <w:spacing w:line="300" w:lineRule="exact"/>
    </w:pPr>
    <w:rPr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1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1F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3431</Words>
  <Characters>24020</Characters>
  <Application>Microsoft Office Word</Application>
  <DocSecurity>0</DocSecurity>
  <Lines>1143</Lines>
  <Paragraphs>7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jia</dc:creator>
  <cp:keywords/>
  <dc:description/>
  <cp:lastModifiedBy>Shalini Singh</cp:lastModifiedBy>
  <cp:revision>2</cp:revision>
  <dcterms:created xsi:type="dcterms:W3CDTF">2025-07-17T18:00:00Z</dcterms:created>
  <dcterms:modified xsi:type="dcterms:W3CDTF">2025-07-17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4f3c9-fd6d-4957-87ac-b2be10907b86</vt:lpwstr>
  </property>
</Properties>
</file>